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7E151" w14:textId="77777777" w:rsidR="00033C71" w:rsidRDefault="00033C71" w:rsidP="00033C71">
      <w:pPr>
        <w:pStyle w:val="Heading1"/>
        <w:jc w:val="center"/>
        <w:rPr>
          <w:sz w:val="32"/>
          <w:szCs w:val="32"/>
        </w:rPr>
      </w:pPr>
    </w:p>
    <w:p w14:paraId="2B9CF89F" w14:textId="5A8F01E0" w:rsidR="00A36B46" w:rsidRPr="00033C71" w:rsidRDefault="00A36B46" w:rsidP="00033C71">
      <w:pPr>
        <w:pStyle w:val="Heading1"/>
        <w:jc w:val="center"/>
        <w:rPr>
          <w:sz w:val="32"/>
          <w:szCs w:val="32"/>
        </w:rPr>
      </w:pPr>
      <w:r w:rsidRPr="00033C71">
        <w:rPr>
          <w:sz w:val="32"/>
          <w:szCs w:val="32"/>
        </w:rPr>
        <w:t>Decoding arm speed during reaching</w:t>
      </w:r>
    </w:p>
    <w:p w14:paraId="21021AB7" w14:textId="77777777" w:rsidR="00033C71" w:rsidRPr="00033C71" w:rsidRDefault="00033C71" w:rsidP="00033C71"/>
    <w:p w14:paraId="6F79EAB9" w14:textId="0D2580DF" w:rsidR="00A36B46" w:rsidRPr="00033C71" w:rsidRDefault="00A36B46" w:rsidP="00033C71">
      <w:pPr>
        <w:jc w:val="center"/>
        <w:rPr>
          <w:rFonts w:ascii="Arial" w:hAnsi="Arial" w:cs="Arial"/>
          <w:sz w:val="24"/>
          <w:szCs w:val="24"/>
        </w:rPr>
      </w:pPr>
      <w:r w:rsidRPr="00033C71">
        <w:rPr>
          <w:rFonts w:ascii="Arial" w:hAnsi="Arial" w:cs="Arial"/>
          <w:sz w:val="24"/>
          <w:szCs w:val="24"/>
        </w:rPr>
        <w:t>Inoue et al.</w:t>
      </w:r>
    </w:p>
    <w:p w14:paraId="281B3FA7" w14:textId="3439E1EC" w:rsidR="00B348CB" w:rsidRDefault="00B348CB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>
        <w:br w:type="page"/>
      </w:r>
    </w:p>
    <w:p w14:paraId="0C3C340F" w14:textId="39C07A29" w:rsidR="00B80629" w:rsidRDefault="002708FC" w:rsidP="00626B25">
      <w:pPr>
        <w:pStyle w:val="Heading2"/>
      </w:pPr>
      <w:r w:rsidRPr="003A316E">
        <w:lastRenderedPageBreak/>
        <w:t>Supplement</w:t>
      </w:r>
      <w:r w:rsidR="00F758BB">
        <w:t>ary</w:t>
      </w:r>
      <w:r w:rsidRPr="003A316E">
        <w:t xml:space="preserve"> </w:t>
      </w:r>
      <w:r w:rsidR="0076124A">
        <w:t>Methods</w:t>
      </w:r>
    </w:p>
    <w:p w14:paraId="1E3FAF17" w14:textId="54F47EDE" w:rsidR="0053101B" w:rsidRDefault="0053101B" w:rsidP="0053101B"/>
    <w:p w14:paraId="7CA5E2FC" w14:textId="52C46F73" w:rsidR="00F4534D" w:rsidRDefault="007D5212" w:rsidP="0053101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he basic encoding and decoding equations can be used to derive a</w:t>
      </w:r>
      <w:r w:rsidR="00F4534D">
        <w:rPr>
          <w:rFonts w:asciiTheme="majorHAnsi" w:hAnsiTheme="majorHAnsi" w:cstheme="majorHAnsi"/>
        </w:rPr>
        <w:t xml:space="preserve">nalytical expressions </w:t>
      </w:r>
      <w:r>
        <w:rPr>
          <w:rFonts w:asciiTheme="majorHAnsi" w:hAnsiTheme="majorHAnsi" w:cstheme="majorHAnsi"/>
        </w:rPr>
        <w:t>for</w:t>
      </w:r>
      <w:r w:rsidR="00F4534D">
        <w:rPr>
          <w:rFonts w:asciiTheme="majorHAnsi" w:hAnsiTheme="majorHAnsi" w:cstheme="majorHAnsi"/>
        </w:rPr>
        <w:t xml:space="preserve"> the </w:t>
      </w:r>
      <w:r>
        <w:rPr>
          <w:rFonts w:asciiTheme="majorHAnsi" w:hAnsiTheme="majorHAnsi" w:cstheme="majorHAnsi"/>
        </w:rPr>
        <w:t>simulation</w:t>
      </w:r>
      <w:r w:rsidR="00F4534D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results. These compare decoding performance using </w:t>
      </w:r>
      <w:r w:rsidR="00F4534D">
        <w:rPr>
          <w:rFonts w:asciiTheme="majorHAnsi" w:hAnsiTheme="majorHAnsi" w:cstheme="majorHAnsi"/>
        </w:rPr>
        <w:t>firing rates generated by the gain-onl</w:t>
      </w:r>
      <w:r>
        <w:rPr>
          <w:rFonts w:asciiTheme="majorHAnsi" w:hAnsiTheme="majorHAnsi" w:cstheme="majorHAnsi"/>
        </w:rPr>
        <w:t>y or offset models. Since the gain-only model is a simpler version of the offset model, we’ll use the latter as an illustration.</w:t>
      </w:r>
    </w:p>
    <w:p w14:paraId="0301DEF4" w14:textId="77777777" w:rsidR="007D5212" w:rsidRDefault="007D5212" w:rsidP="00A15E07">
      <w:pPr>
        <w:rPr>
          <w:rFonts w:asciiTheme="majorHAnsi" w:hAnsiTheme="majorHAnsi" w:cstheme="majorHAnsi"/>
        </w:rPr>
      </w:pPr>
    </w:p>
    <w:p w14:paraId="79D2DE6D" w14:textId="77777777" w:rsidR="00A15E07" w:rsidRPr="00A15E07" w:rsidRDefault="007D5212" w:rsidP="00A15E0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tarting with the offset </w:t>
      </w:r>
      <w:r w:rsidR="00A15E07" w:rsidRPr="00A15E07">
        <w:rPr>
          <w:rFonts w:asciiTheme="majorHAnsi" w:hAnsiTheme="majorHAnsi" w:cstheme="majorHAnsi"/>
        </w:rPr>
        <w:t>generative model</w:t>
      </w:r>
      <w:r w:rsidR="00AE191E">
        <w:rPr>
          <w:rFonts w:asciiTheme="majorHAnsi" w:hAnsiTheme="majorHAnsi" w:cstheme="majorHAnsi"/>
        </w:rPr>
        <w:t xml:space="preserve"> (c.f. Eq. 4)</w:t>
      </w:r>
      <w:r w:rsidR="00A15E07" w:rsidRPr="00A15E07">
        <w:rPr>
          <w:rFonts w:asciiTheme="majorHAnsi" w:hAnsiTheme="majorHAnsi" w:cstheme="majorHAnsi"/>
        </w:rPr>
        <w:t>:</w:t>
      </w:r>
    </w:p>
    <w:p w14:paraId="29ABE6C0" w14:textId="1D8C29A8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y</m:t>
            </m:r>
          </m:e>
          <m:sub>
            <m:r>
              <w:rPr>
                <w:rFonts w:ascii="Cambria Math" w:hAnsi="Cambria Math" w:cstheme="majorHAnsi"/>
              </w:rPr>
              <m:t>i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 xml:space="preserve">= 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w:rPr>
                <w:rFonts w:ascii="Cambria Math" w:hAnsi="Cambria Math" w:cstheme="majorHAnsi"/>
              </w:rPr>
              <m:t>0i</m:t>
            </m:r>
          </m:sub>
        </m:sSub>
        <m:r>
          <m:rPr>
            <m:sty m:val="p"/>
          </m:rP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r>
          <w:rPr>
            <w:rFonts w:ascii="Cambria Math" w:hAnsi="Cambria Math" w:cstheme="majorHAnsi"/>
          </w:rPr>
          <m:t>(t)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</m:sub>
        </m:sSub>
        <m:r>
          <w:rPr>
            <w:rFonts w:ascii="Cambria Math" w:hAnsi="Cambria Math" w:cstheme="majorHAnsi"/>
          </w:rPr>
          <m:t>(t)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s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</m:oMath>
      <w:r w:rsidR="007D5212">
        <w:rPr>
          <w:rFonts w:asciiTheme="majorHAnsi" w:hAnsiTheme="majorHAnsi" w:cstheme="majorHAnsi"/>
        </w:rPr>
        <w:tab/>
      </w:r>
      <w:r w:rsidR="007D5212">
        <w:rPr>
          <w:rFonts w:asciiTheme="majorHAnsi" w:hAnsiTheme="majorHAnsi" w:cstheme="majorHAnsi"/>
        </w:rPr>
        <w:tab/>
      </w:r>
      <w:r w:rsidR="007D5212">
        <w:rPr>
          <w:rFonts w:asciiTheme="majorHAnsi" w:hAnsiTheme="majorHAnsi" w:cstheme="majorHAnsi"/>
        </w:rPr>
        <w:tab/>
      </w:r>
      <w:r w:rsidR="005F2FC7">
        <w:rPr>
          <w:rFonts w:asciiTheme="majorHAnsi" w:hAnsiTheme="majorHAnsi" w:cstheme="majorHAnsi"/>
        </w:rPr>
        <w:tab/>
      </w:r>
      <w:r w:rsidR="007D5212">
        <w:rPr>
          <w:rFonts w:asciiTheme="majorHAnsi" w:hAnsiTheme="majorHAnsi" w:cstheme="majorHAnsi"/>
        </w:rPr>
        <w:t>(S</w:t>
      </w:r>
      <w:r w:rsidR="00227C79">
        <w:rPr>
          <w:rFonts w:asciiTheme="majorHAnsi" w:hAnsiTheme="majorHAnsi" w:cstheme="majorHAnsi"/>
        </w:rPr>
        <w:t xml:space="preserve">upplementary Eq. </w:t>
      </w:r>
      <w:r w:rsidR="007D5212">
        <w:rPr>
          <w:rFonts w:asciiTheme="majorHAnsi" w:hAnsiTheme="majorHAnsi" w:cstheme="majorHAnsi"/>
        </w:rPr>
        <w:t>1)</w:t>
      </w:r>
    </w:p>
    <w:p w14:paraId="42C01490" w14:textId="77777777" w:rsidR="00A15E07" w:rsidRPr="00A15E07" w:rsidRDefault="007D5212" w:rsidP="00A15E0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and the regression model that finds a predicted firing rate, 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y</m:t>
                </m:r>
              </m:e>
            </m:acc>
          </m:e>
          <m:sub>
            <m:r>
              <w:rPr>
                <w:rFonts w:ascii="Cambria Math" w:hAnsi="Cambria Math" w:cstheme="majorHAnsi"/>
              </w:rPr>
              <m:t>i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</m:oMath>
      <w:r>
        <w:rPr>
          <w:rFonts w:asciiTheme="majorHAnsi" w:hAnsiTheme="majorHAnsi" w:cstheme="majorHAnsi"/>
        </w:rPr>
        <w:t xml:space="preserve">, given a </w:t>
      </w:r>
      <w:r w:rsidR="00AE191E">
        <w:rPr>
          <w:rFonts w:asciiTheme="majorHAnsi" w:hAnsiTheme="majorHAnsi" w:cstheme="majorHAnsi"/>
        </w:rPr>
        <w:t>specified velocity:</w:t>
      </w:r>
      <w:r w:rsidR="00A15E07" w:rsidRPr="00A15E07">
        <w:rPr>
          <w:rFonts w:asciiTheme="majorHAnsi" w:hAnsiTheme="majorHAnsi" w:cstheme="majorHAnsi"/>
        </w:rPr>
        <w:t xml:space="preserve"> </w:t>
      </w:r>
    </w:p>
    <w:p w14:paraId="5DE1B6B8" w14:textId="1FF44522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y</m:t>
                </m:r>
              </m:e>
            </m:acc>
          </m:e>
          <m:sub>
            <m:r>
              <w:rPr>
                <w:rFonts w:ascii="Cambria Math" w:hAnsi="Cambria Math" w:cstheme="majorHAnsi"/>
              </w:rPr>
              <m:t>i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>=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w:rPr>
                <w:rFonts w:ascii="Cambria Math" w:hAnsi="Cambria Math" w:cstheme="majorHAnsi"/>
              </w:rPr>
              <m:t>0i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r>
          <w:rPr>
            <w:rFonts w:ascii="Cambria Math" w:hAnsi="Cambria Math" w:cstheme="majorHAnsi"/>
          </w:rPr>
          <m:t>(t)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</m:sub>
        </m:sSub>
        <m:r>
          <w:rPr>
            <w:rFonts w:ascii="Cambria Math" w:hAnsi="Cambria Math" w:cstheme="majorHAnsi"/>
          </w:rPr>
          <m:t>(t)</m:t>
        </m:r>
      </m:oMath>
      <w:r w:rsidR="00AE191E">
        <w:rPr>
          <w:rFonts w:asciiTheme="majorHAnsi" w:hAnsiTheme="majorHAnsi" w:cstheme="majorHAnsi"/>
        </w:rPr>
        <w:tab/>
      </w:r>
      <w:r w:rsidR="00AE191E">
        <w:rPr>
          <w:rFonts w:asciiTheme="majorHAnsi" w:hAnsiTheme="majorHAnsi" w:cstheme="majorHAnsi"/>
        </w:rPr>
        <w:tab/>
      </w:r>
      <w:r w:rsidR="00AE191E">
        <w:rPr>
          <w:rFonts w:asciiTheme="majorHAnsi" w:hAnsiTheme="majorHAnsi" w:cstheme="majorHAnsi"/>
        </w:rPr>
        <w:tab/>
      </w:r>
      <w:r w:rsidR="00AE191E">
        <w:rPr>
          <w:rFonts w:asciiTheme="majorHAnsi" w:hAnsiTheme="majorHAnsi" w:cstheme="majorHAnsi"/>
        </w:rPr>
        <w:tab/>
      </w:r>
      <w:r w:rsidR="00AE191E">
        <w:rPr>
          <w:rFonts w:asciiTheme="majorHAnsi" w:hAnsiTheme="majorHAnsi" w:cstheme="majorHAnsi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AE191E">
        <w:rPr>
          <w:rFonts w:asciiTheme="majorHAnsi" w:hAnsiTheme="majorHAnsi" w:cstheme="majorHAnsi"/>
        </w:rPr>
        <w:t>2)</w:t>
      </w:r>
    </w:p>
    <w:p w14:paraId="372BABF4" w14:textId="7F384EE6" w:rsidR="00A15E07" w:rsidRPr="00A15E07" w:rsidRDefault="00AE191E" w:rsidP="00A15E0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we can use the regression coefficients, 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  <m:r>
              <w:rPr>
                <w:rFonts w:ascii="Cambria Math" w:hAnsi="Cambria Math" w:cstheme="majorHAnsi"/>
              </w:rPr>
              <m:t>i</m:t>
            </m:r>
          </m:sub>
        </m:sSub>
      </m:oMath>
      <w:r>
        <w:rPr>
          <w:rFonts w:asciiTheme="majorHAnsi" w:hAnsiTheme="majorHAnsi" w:cstheme="majorHAnsi"/>
        </w:rPr>
        <w:t xml:space="preserve"> and 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  <m:r>
              <w:rPr>
                <w:rFonts w:ascii="Cambria Math" w:hAnsi="Cambria Math" w:cstheme="majorHAnsi"/>
              </w:rPr>
              <m:t>i</m:t>
            </m:r>
          </m:sub>
        </m:sSub>
      </m:oMath>
      <w:r>
        <w:rPr>
          <w:rFonts w:asciiTheme="majorHAnsi" w:hAnsiTheme="majorHAnsi" w:cstheme="majorHAnsi"/>
        </w:rPr>
        <w:t>, to define the p</w:t>
      </w:r>
      <w:r w:rsidR="00A15E07" w:rsidRPr="00A15E07">
        <w:rPr>
          <w:rFonts w:asciiTheme="majorHAnsi" w:hAnsiTheme="majorHAnsi" w:cstheme="majorHAnsi"/>
        </w:rPr>
        <w:t>opulation vector:</w:t>
      </w:r>
    </w:p>
    <w:p w14:paraId="217073D4" w14:textId="0338CC0E" w:rsidR="00A15E07" w:rsidRPr="00A15E07" w:rsidRDefault="001F7F4F" w:rsidP="00A15E07">
      <w:pPr>
        <w:rPr>
          <w:rFonts w:asciiTheme="majorHAnsi" w:hAnsiTheme="majorHAnsi" w:cstheme="majorHAnsi"/>
        </w:rPr>
      </w:pPr>
      <m:oMath>
        <m:r>
          <m:rPr>
            <m:sty m:val="b"/>
          </m:rPr>
          <w:rPr>
            <w:rFonts w:ascii="Cambria Math" w:hAnsi="Cambria Math" w:cstheme="majorHAnsi"/>
          </w:rPr>
          <m:t>pv</m:t>
        </m:r>
        <m:r>
          <w:rPr>
            <w:rFonts w:ascii="Cambria Math" w:hAnsi="Cambria Math" w:cstheme="majorHAnsi"/>
          </w:rPr>
          <m:t>(t)=</m:t>
        </m:r>
        <m:d>
          <m:dPr>
            <m:begChr m:val="["/>
            <m:endChr m:val="]"/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v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x</m:t>
                </m:r>
              </m:sub>
            </m:sSub>
            <m:r>
              <w:rPr>
                <w:rFonts w:ascii="Cambria Math" w:hAnsi="Cambria Math" w:cstheme="majorHAnsi"/>
              </w:rPr>
              <m:t>(t),</m:t>
            </m:r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v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y</m:t>
                </m:r>
              </m:sub>
            </m:sSub>
            <m:r>
              <w:rPr>
                <w:rFonts w:ascii="Cambria Math" w:hAnsi="Cambria Math" w:cstheme="majorHAnsi"/>
              </w:rPr>
              <m:t>(t)</m:t>
            </m:r>
          </m:e>
        </m:d>
        <m:r>
          <w:rPr>
            <w:rFonts w:ascii="Cambria Math" w:hAnsi="Cambria Math" w:cstheme="majorHAnsi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HAnsi"/>
                <w:i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hAnsi="Cambria Math" w:cstheme="majorHAnsi"/>
                    <w:i/>
                  </w:rPr>
                </m:ctrlPr>
              </m:naryPr>
              <m:sub>
                <m:r>
                  <w:rPr>
                    <w:rFonts w:ascii="Cambria Math" w:hAnsi="Cambria Math" w:cstheme="majorHAnsi"/>
                  </w:rPr>
                  <m:t>i=1</m:t>
                </m:r>
              </m:sub>
              <m:sup>
                <m:r>
                  <w:rPr>
                    <w:rFonts w:ascii="Cambria Math" w:hAnsi="Cambria Math" w:cstheme="majorHAnsi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i</m:t>
                    </m:r>
                  </m:sub>
                </m:sSub>
              </m:e>
            </m:nary>
            <m:d>
              <m:dPr>
                <m:ctrlPr>
                  <w:rPr>
                    <w:rFonts w:ascii="Cambria Math" w:hAnsi="Cambria Math" w:cstheme="majorHAnsi"/>
                    <w:i/>
                  </w:rPr>
                </m:ctrlPr>
              </m:dPr>
              <m:e>
                <m:r>
                  <w:rPr>
                    <w:rFonts w:ascii="Cambria Math" w:hAnsi="Cambria Math" w:cstheme="majorHAnsi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x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  <m:r>
              <w:rPr>
                <w:rFonts w:ascii="Cambria Math" w:hAnsi="Cambria Math" w:cstheme="majorHAnsi"/>
              </w:rPr>
              <m:t>,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theme="majorHAnsi"/>
                    <w:i/>
                  </w:rPr>
                </m:ctrlPr>
              </m:naryPr>
              <m:sub>
                <m:r>
                  <w:rPr>
                    <w:rFonts w:ascii="Cambria Math" w:hAnsi="Cambria Math" w:cstheme="majorHAnsi"/>
                  </w:rPr>
                  <m:t>i=1</m:t>
                </m:r>
              </m:sub>
              <m:sup>
                <m:r>
                  <w:rPr>
                    <w:rFonts w:ascii="Cambria Math" w:hAnsi="Cambria Math" w:cstheme="majorHAnsi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i</m:t>
                    </m:r>
                  </m:sub>
                </m:sSub>
              </m:e>
            </m:nary>
            <m:d>
              <m:dPr>
                <m:ctrlPr>
                  <w:rPr>
                    <w:rFonts w:ascii="Cambria Math" w:hAnsi="Cambria Math" w:cstheme="majorHAnsi"/>
                    <w:i/>
                  </w:rPr>
                </m:ctrlPr>
              </m:dPr>
              <m:e>
                <m:r>
                  <w:rPr>
                    <w:rFonts w:ascii="Cambria Math" w:hAnsi="Cambria Math" w:cstheme="majorHAnsi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y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e>
        </m:d>
      </m:oMath>
      <w:r w:rsidR="00A15E07" w:rsidRPr="00A15E07">
        <w:rPr>
          <w:rFonts w:asciiTheme="majorHAnsi" w:hAnsiTheme="majorHAnsi" w:cstheme="majorHAnsi"/>
        </w:rPr>
        <w:t xml:space="preserve"> </w:t>
      </w:r>
      <w:r w:rsidR="00AE191E">
        <w:rPr>
          <w:rFonts w:asciiTheme="majorHAnsi" w:hAnsiTheme="majorHAnsi" w:cstheme="majorHAnsi"/>
        </w:rPr>
        <w:tab/>
      </w:r>
      <w:r w:rsidR="00AE191E">
        <w:rPr>
          <w:rFonts w:asciiTheme="majorHAnsi" w:hAnsiTheme="majorHAnsi" w:cstheme="majorHAnsi"/>
        </w:rPr>
        <w:tab/>
      </w:r>
      <w:r w:rsidR="00AE191E">
        <w:rPr>
          <w:rFonts w:asciiTheme="majorHAnsi" w:hAnsiTheme="majorHAnsi" w:cstheme="majorHAnsi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AE191E">
        <w:rPr>
          <w:rFonts w:asciiTheme="majorHAnsi" w:hAnsiTheme="majorHAnsi" w:cstheme="majorHAnsi"/>
        </w:rPr>
        <w:t>3)</w:t>
      </w:r>
    </w:p>
    <w:p w14:paraId="25843FB3" w14:textId="73025A21" w:rsidR="00C83319" w:rsidRDefault="00B348CB" w:rsidP="00A15E07">
      <w:pPr>
        <w:rPr>
          <w:rFonts w:asciiTheme="majorHAnsi" w:hAnsiTheme="majorHAnsi" w:cstheme="majorHAnsi"/>
        </w:rPr>
      </w:pPr>
      <m:oMathPara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r</m:t>
              </m:r>
            </m:e>
            <m:sub>
              <m:r>
                <w:rPr>
                  <w:rFonts w:ascii="Cambria Math" w:hAnsi="Cambria Math" w:cstheme="majorHAnsi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t</m:t>
              </m:r>
            </m:e>
          </m:d>
          <m:r>
            <w:rPr>
              <w:rFonts w:ascii="Cambria Math" w:hAnsi="Cambria Math" w:cstheme="majorHAnsi"/>
            </w:rPr>
            <m:t>=</m:t>
          </m:r>
          <m:f>
            <m:fPr>
              <m:ctrlPr>
                <w:rPr>
                  <w:rFonts w:ascii="Cambria Math" w:hAnsi="Cambria Math" w:cstheme="maj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ajorHAnsi"/>
                    </w:rPr>
                    <m:t>t</m:t>
                  </m:r>
                </m:e>
              </m:d>
              <m:r>
                <w:rPr>
                  <w:rFonts w:ascii="Cambria Math" w:hAnsi="Cambria Math" w:cstheme="majorHAnsi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HAnsi"/>
                    </w:rPr>
                    <m:t>0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den>
          </m:f>
        </m:oMath>
      </m:oMathPara>
    </w:p>
    <w:p w14:paraId="28F7C30C" w14:textId="3C48A265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 w:cstheme="majorHAnsi"/>
                </w:rPr>
                <m:t>i</m:t>
              </m:r>
            </m:sub>
          </m:sSub>
          <m:r>
            <w:rPr>
              <w:rFonts w:ascii="Cambria Math" w:hAnsi="Cambria Math" w:cstheme="majorHAnsi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HAnsi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HAnsi"/>
                            </w:rPr>
                            <m:t>b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</w:rPr>
                        <m:t>x</m:t>
                      </m:r>
                      <m:r>
                        <w:rPr>
                          <w:rFonts w:ascii="Cambria Math" w:hAnsi="Cambria Math" w:cstheme="majorHAnsi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HAnsi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HAnsi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HAnsi"/>
                            </w:rPr>
                            <m:t>b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HAnsi"/>
                        </w:rPr>
                        <m:t>y</m:t>
                      </m:r>
                      <m:r>
                        <w:rPr>
                          <w:rFonts w:ascii="Cambria Math" w:hAnsi="Cambria Math" w:cstheme="majorHAnsi"/>
                        </w:rPr>
                        <m:t>i</m:t>
                      </m:r>
                    </m:sub>
                  </m:sSub>
                </m:e>
              </m:d>
            </m:e>
          </m:d>
        </m:oMath>
      </m:oMathPara>
    </w:p>
    <w:p w14:paraId="44027867" w14:textId="77777777" w:rsidR="00A15E07" w:rsidRPr="00A15E07" w:rsidRDefault="00A15E07" w:rsidP="00A15E07">
      <w:pPr>
        <w:rPr>
          <w:rFonts w:asciiTheme="majorHAnsi" w:hAnsiTheme="majorHAnsi" w:cstheme="majorHAnsi"/>
        </w:rPr>
      </w:pPr>
    </w:p>
    <w:p w14:paraId="2DD1E77A" w14:textId="77777777" w:rsidR="00A15E07" w:rsidRPr="00A15E07" w:rsidRDefault="00AE191E" w:rsidP="00A15E0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Expanding the </w:t>
      </w:r>
      <w:r w:rsidRPr="00317122">
        <w:rPr>
          <w:rFonts w:asciiTheme="majorHAnsi" w:hAnsiTheme="majorHAnsi" w:cstheme="majorHAnsi"/>
          <w:i/>
        </w:rPr>
        <w:t>x</w:t>
      </w:r>
      <w:r>
        <w:rPr>
          <w:rFonts w:asciiTheme="majorHAnsi" w:hAnsiTheme="majorHAnsi" w:cstheme="majorHAnsi"/>
        </w:rPr>
        <w:t>-</w:t>
      </w:r>
      <w:r w:rsidR="00A15E07" w:rsidRPr="00A15E07">
        <w:rPr>
          <w:rFonts w:asciiTheme="majorHAnsi" w:hAnsiTheme="majorHAnsi" w:cstheme="majorHAnsi"/>
        </w:rPr>
        <w:t>component of the population vector:</w:t>
      </w:r>
    </w:p>
    <w:p w14:paraId="5DFE789E" w14:textId="2583C683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theme="majorHAnsi"/>
                <w:i/>
              </w:rPr>
            </m:ctrlPr>
          </m:naryPr>
          <m:sub>
            <m:r>
              <w:rPr>
                <w:rFonts w:ascii="Cambria Math" w:hAnsi="Cambria Math" w:cstheme="majorHAnsi"/>
              </w:rPr>
              <m:t>i=1</m:t>
            </m:r>
          </m:sub>
          <m:sup>
            <m:r>
              <w:rPr>
                <w:rFonts w:ascii="Cambria Math" w:hAnsi="Cambria Math" w:cstheme="majorHAnsi"/>
              </w:rPr>
              <m:t>N</m:t>
            </m:r>
          </m:sup>
          <m:e>
            <m:r>
              <w:rPr>
                <w:rFonts w:ascii="Cambria Math" w:hAnsi="Cambria Math" w:cstheme="majorHAnsi"/>
              </w:rPr>
              <m:t>(</m:t>
            </m:r>
          </m:e>
        </m:nary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f>
          <m:fPr>
            <m:ctrlPr>
              <w:rPr>
                <w:rFonts w:ascii="Cambria Math" w:hAnsi="Cambria Math" w:cstheme="maj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x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den>
        </m:f>
        <m:r>
          <w:rPr>
            <w:rFonts w:ascii="Cambria Math" w:hAnsi="Cambria Math" w:cstheme="majorHAnsi"/>
          </w:rPr>
          <m:t>)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r>
          <w:rPr>
            <w:rFonts w:ascii="Cambria Math" w:hAnsi="Cambria Math" w:cstheme="majorHAnsi"/>
          </w:rPr>
          <m:t>(t)+</m:t>
        </m:r>
        <m:nary>
          <m:naryPr>
            <m:chr m:val="∑"/>
            <m:limLoc m:val="subSup"/>
            <m:ctrlPr>
              <w:rPr>
                <w:rFonts w:ascii="Cambria Math" w:hAnsi="Cambria Math" w:cstheme="majorHAnsi"/>
                <w:i/>
              </w:rPr>
            </m:ctrlPr>
          </m:naryPr>
          <m:sub>
            <m:r>
              <w:rPr>
                <w:rFonts w:ascii="Cambria Math" w:hAnsi="Cambria Math" w:cstheme="majorHAnsi"/>
              </w:rPr>
              <m:t>i=1</m:t>
            </m:r>
          </m:sub>
          <m:sup>
            <m:r>
              <w:rPr>
                <w:rFonts w:ascii="Cambria Math" w:hAnsi="Cambria Math" w:cstheme="majorHAnsi"/>
              </w:rPr>
              <m:t>N</m:t>
            </m:r>
          </m:sup>
          <m:e>
            <m:r>
              <w:rPr>
                <w:rFonts w:ascii="Cambria Math" w:hAnsi="Cambria Math" w:cstheme="majorHAnsi"/>
              </w:rPr>
              <m:t>(</m:t>
            </m:r>
          </m:e>
        </m:nary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f>
          <m:fPr>
            <m:ctrlPr>
              <w:rPr>
                <w:rFonts w:ascii="Cambria Math" w:hAnsi="Cambria Math" w:cstheme="maj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x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den>
        </m:f>
        <m:r>
          <w:rPr>
            <w:rFonts w:ascii="Cambria Math" w:hAnsi="Cambria Math" w:cstheme="majorHAnsi"/>
          </w:rPr>
          <m:t>)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</m:sub>
        </m:sSub>
        <m:r>
          <w:rPr>
            <w:rFonts w:ascii="Cambria Math" w:hAnsi="Cambria Math" w:cstheme="majorHAnsi"/>
          </w:rPr>
          <m:t>(t)+</m:t>
        </m:r>
        <m:nary>
          <m:naryPr>
            <m:chr m:val="∑"/>
            <m:limLoc m:val="subSup"/>
            <m:ctrlPr>
              <w:rPr>
                <w:rFonts w:ascii="Cambria Math" w:hAnsi="Cambria Math" w:cstheme="majorHAnsi"/>
                <w:i/>
              </w:rPr>
            </m:ctrlPr>
          </m:naryPr>
          <m:sub>
            <m:r>
              <w:rPr>
                <w:rFonts w:ascii="Cambria Math" w:hAnsi="Cambria Math" w:cstheme="majorHAnsi"/>
              </w:rPr>
              <m:t>i=1</m:t>
            </m:r>
          </m:sub>
          <m:sup>
            <m:r>
              <w:rPr>
                <w:rFonts w:ascii="Cambria Math" w:hAnsi="Cambria Math" w:cstheme="majorHAnsi"/>
              </w:rPr>
              <m:t>N</m:t>
            </m:r>
          </m:sup>
          <m:e>
            <m:r>
              <w:rPr>
                <w:rFonts w:ascii="Cambria Math" w:hAnsi="Cambria Math" w:cstheme="majorHAnsi"/>
              </w:rPr>
              <m:t>(</m:t>
            </m:r>
          </m:e>
        </m:nary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s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r>
          <w:rPr>
            <w:rFonts w:ascii="Cambria Math" w:hAnsi="Cambria Math" w:cstheme="majorHAnsi"/>
          </w:rPr>
          <m:t xml:space="preserve"> </m:t>
        </m:r>
        <m:f>
          <m:fPr>
            <m:ctrlPr>
              <w:rPr>
                <w:rFonts w:ascii="Cambria Math" w:hAnsi="Cambria Math" w:cstheme="maj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x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den>
        </m:f>
        <m:r>
          <w:rPr>
            <w:rFonts w:ascii="Cambria Math" w:hAnsi="Cambria Math" w:cstheme="majorHAnsi"/>
          </w:rPr>
          <m:t>)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r>
          <w:rPr>
            <w:rFonts w:ascii="Cambria Math" w:hAnsi="Cambria Math" w:cstheme="majorHAnsi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 w:cstheme="majorHAnsi"/>
                <w:i/>
              </w:rPr>
            </m:ctrlPr>
          </m:naryPr>
          <m:sub>
            <m:r>
              <w:rPr>
                <w:rFonts w:ascii="Cambria Math" w:hAnsi="Cambria Math" w:cstheme="majorHAnsi"/>
              </w:rPr>
              <m:t>i=1</m:t>
            </m:r>
          </m:sub>
          <m:sup>
            <m:r>
              <w:rPr>
                <w:rFonts w:ascii="Cambria Math" w:hAnsi="Cambria Math" w:cstheme="majorHAnsi"/>
              </w:rPr>
              <m:t>N</m:t>
            </m:r>
          </m:sup>
          <m:e>
            <m:r>
              <w:rPr>
                <w:rFonts w:ascii="Cambria Math" w:hAnsi="Cambria Math" w:cstheme="majorHAnsi"/>
              </w:rPr>
              <m:t>(</m:t>
            </m:r>
          </m:e>
        </m:nary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w:rPr>
                <w:rFonts w:ascii="Cambria Math" w:hAnsi="Cambria Math" w:cstheme="majorHAnsi"/>
              </w:rPr>
              <m:t>0i</m:t>
            </m:r>
          </m:sub>
        </m:sSub>
        <m:r>
          <w:rPr>
            <w:rFonts w:ascii="Cambria Math" w:hAnsi="Cambria Math" w:cstheme="majorHAnsi"/>
          </w:rPr>
          <m:t>-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w:rPr>
                <w:rFonts w:ascii="Cambria Math" w:hAnsi="Cambria Math" w:cstheme="majorHAnsi"/>
              </w:rPr>
              <m:t>0i</m:t>
            </m:r>
          </m:sub>
        </m:sSub>
        <m:r>
          <w:rPr>
            <w:rFonts w:ascii="Cambria Math" w:hAnsi="Cambria Math" w:cstheme="majorHAnsi"/>
          </w:rPr>
          <m:t>)</m:t>
        </m:r>
      </m:oMath>
      <w:r w:rsidR="007A7401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227C79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Theme="majorHAnsi" w:hAnsiTheme="majorHAnsi" w:cstheme="majorHAnsi"/>
        </w:rPr>
        <w:t>4)</w:t>
      </w:r>
    </w:p>
    <w:p w14:paraId="066632B9" w14:textId="77777777" w:rsidR="00A15E07" w:rsidRPr="00A15E07" w:rsidRDefault="00A15E07" w:rsidP="00A15E07">
      <w:pPr>
        <w:rPr>
          <w:rFonts w:asciiTheme="majorHAnsi" w:hAnsiTheme="majorHAnsi" w:cstheme="majorHAnsi"/>
        </w:rPr>
      </w:pPr>
      <w:r w:rsidRPr="00A15E07">
        <w:rPr>
          <w:rFonts w:asciiTheme="majorHAnsi" w:hAnsiTheme="majorHAnsi" w:cstheme="majorHAnsi"/>
        </w:rPr>
        <w:t>The summed constants can be re-labeled:</w:t>
      </w:r>
    </w:p>
    <w:p w14:paraId="19B49736" w14:textId="4375DBC8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x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x</m:t>
              </m:r>
              <m:r>
                <w:rPr>
                  <w:rFonts w:ascii="Cambria Math" w:hAnsi="Cambria Math" w:cstheme="majorHAnsi"/>
                </w:rPr>
                <m:t>i</m:t>
              </m:r>
            </m:sub>
          </m:sSub>
          <m:f>
            <m:fPr>
              <m:ctrlPr>
                <w:rPr>
                  <w:rFonts w:ascii="Cambria Math" w:hAnsi="Cambria Math" w:cstheme="maj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x</m:t>
                  </m:r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theme="majorHAnsi"/>
            </w:rPr>
            <m:t>)</m:t>
          </m:r>
        </m:oMath>
      </m:oMathPara>
    </w:p>
    <w:p w14:paraId="4019A857" w14:textId="359EC4F6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y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y</m:t>
              </m:r>
              <m:r>
                <w:rPr>
                  <w:rFonts w:ascii="Cambria Math" w:hAnsi="Cambria Math" w:cstheme="majorHAnsi"/>
                </w:rPr>
                <m:t>i</m:t>
              </m:r>
            </m:sub>
          </m:sSub>
          <m:f>
            <m:fPr>
              <m:ctrlPr>
                <w:rPr>
                  <w:rFonts w:ascii="Cambria Math" w:hAnsi="Cambria Math" w:cstheme="maj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x</m:t>
                  </m:r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theme="majorHAnsi"/>
            </w:rPr>
            <m:t>)</m:t>
          </m:r>
        </m:oMath>
      </m:oMathPara>
    </w:p>
    <w:p w14:paraId="335BF483" w14:textId="6A9B970F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s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s</m:t>
              </m:r>
              <m:r>
                <w:rPr>
                  <w:rFonts w:ascii="Cambria Math" w:hAnsi="Cambria Math" w:cstheme="majorHAnsi"/>
                </w:rPr>
                <m:t>i</m:t>
              </m:r>
            </m:sub>
          </m:sSub>
          <m:r>
            <w:rPr>
              <w:rFonts w:ascii="Cambria Math" w:hAnsi="Cambria Math" w:cstheme="majorHAnsi"/>
            </w:rPr>
            <m:t xml:space="preserve"> </m:t>
          </m:r>
          <m:f>
            <m:fPr>
              <m:ctrlPr>
                <w:rPr>
                  <w:rFonts w:ascii="Cambria Math" w:hAnsi="Cambria Math" w:cstheme="maj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x</m:t>
                  </m:r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theme="majorHAnsi"/>
            </w:rPr>
            <m:t>)</m:t>
          </m:r>
        </m:oMath>
      </m:oMathPara>
    </w:p>
    <w:p w14:paraId="69C0166F" w14:textId="77777777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0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w:rPr>
                  <w:rFonts w:ascii="Cambria Math" w:hAnsi="Cambria Math" w:cstheme="majorHAnsi"/>
                </w:rPr>
                <m:t>0i</m:t>
              </m:r>
            </m:sub>
          </m:sSub>
          <m:r>
            <w:rPr>
              <w:rFonts w:ascii="Cambria Math" w:hAnsi="Cambria Math" w:cstheme="majorHAnsi"/>
            </w:rPr>
            <m:t>-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 w:cstheme="majorHAnsi"/>
                </w:rPr>
                <m:t>0i</m:t>
              </m:r>
            </m:sub>
          </m:sSub>
          <m:r>
            <w:rPr>
              <w:rFonts w:ascii="Cambria Math" w:hAnsi="Cambria Math" w:cstheme="majorHAnsi"/>
            </w:rPr>
            <m:t>)</m:t>
          </m:r>
        </m:oMath>
      </m:oMathPara>
    </w:p>
    <w:p w14:paraId="0929A028" w14:textId="77777777" w:rsidR="00A15E07" w:rsidRPr="00A15E07" w:rsidRDefault="00A15E07" w:rsidP="00A15E07">
      <w:pPr>
        <w:rPr>
          <w:rFonts w:asciiTheme="majorHAnsi" w:hAnsiTheme="majorHAnsi" w:cstheme="majorHAnsi"/>
        </w:rPr>
      </w:pPr>
    </w:p>
    <w:p w14:paraId="1CF1CD5D" w14:textId="520592BE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>=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0P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P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r>
          <w:rPr>
            <w:rFonts w:ascii="Cambria Math" w:hAnsi="Cambria Math" w:cstheme="majorHAnsi"/>
          </w:rPr>
          <m:t>(t)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P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</m:sub>
        </m:sSub>
        <m:r>
          <w:rPr>
            <w:rFonts w:ascii="Cambria Math" w:hAnsi="Cambria Math" w:cstheme="majorHAnsi"/>
          </w:rPr>
          <m:t>(t)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sP</m:t>
            </m:r>
          </m:sub>
        </m:sSub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</m:oMath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Theme="majorHAnsi" w:hAnsiTheme="majorHAnsi" w:cstheme="majorHAnsi"/>
        </w:rPr>
        <w:t>5)</w:t>
      </w:r>
    </w:p>
    <w:p w14:paraId="0360306C" w14:textId="77777777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 w:cstheme="majorHAnsi"/>
                  <w:i/>
                </w:rPr>
              </m:ctrlPr>
            </m:accPr>
            <m:e>
              <m:r>
                <w:rPr>
                  <w:rFonts w:ascii="Cambria Math" w:hAnsi="Cambria Math" w:cstheme="majorHAnsi"/>
                </w:rPr>
                <m:t>θ</m:t>
              </m:r>
            </m:e>
          </m:acc>
          <m:r>
            <m:rPr>
              <m:sty m:val="p"/>
            </m:rPr>
            <w:rPr>
              <w:rFonts w:ascii="Cambria Math" w:hAnsi="Cambria Math" w:cstheme="majorHAnsi"/>
            </w:rPr>
            <m:t>=</m:t>
          </m:r>
          <m:func>
            <m:funcPr>
              <m:ctrlPr>
                <w:rPr>
                  <w:rFonts w:ascii="Cambria Math" w:hAnsi="Cambria Math" w:cstheme="majorHAns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HAnsi"/>
                </w:rPr>
                <m:t>atan</m:t>
              </m:r>
            </m:fName>
            <m:e>
              <m:d>
                <m:dPr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HAnsi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ajorHAnsi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HAnsi"/>
                                </w:rPr>
                                <m:t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HAnsi"/>
                            </w:rPr>
                            <m:t>y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HAnsi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ajorHAnsi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HAnsi"/>
                                </w:rPr>
                                <m:t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HAnsi"/>
                            </w:rPr>
                            <m:t>xP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 w:cstheme="majorHAnsi"/>
            </w:rPr>
            <m:t>=</m:t>
          </m:r>
          <m:acc>
            <m:accPr>
              <m:ctrlPr>
                <w:rPr>
                  <w:rFonts w:ascii="Cambria Math" w:hAnsi="Cambria Math" w:cstheme="majorHAnsi"/>
                  <w:i/>
                </w:rPr>
              </m:ctrlPr>
            </m:accPr>
            <m:e>
              <m:r>
                <w:rPr>
                  <w:rFonts w:ascii="Cambria Math" w:hAnsi="Cambria Math" w:cstheme="majorHAnsi"/>
                </w:rPr>
                <m:t>X</m:t>
              </m:r>
            </m:e>
          </m:acc>
          <m:r>
            <w:rPr>
              <w:rFonts w:ascii="Cambria Math" w:hAnsi="Cambria Math" w:cstheme="majorHAnsi"/>
            </w:rPr>
            <m:t>axis</m:t>
          </m:r>
        </m:oMath>
      </m:oMathPara>
    </w:p>
    <w:p w14:paraId="1C2E453A" w14:textId="3EA5F4A9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>=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0P</m:t>
            </m:r>
          </m:sub>
        </m:sSub>
        <m:r>
          <w:rPr>
            <w:rFonts w:ascii="Cambria Math" w:hAnsi="Cambria Math" w:cstheme="majorHAnsi"/>
          </w:rPr>
          <m:t>+</m:t>
        </m:r>
        <m:d>
          <m:dPr>
            <m:begChr m:val="|"/>
            <m:endChr m:val="|"/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b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b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</m:t>
                    </m:r>
                  </m:sub>
                </m:sSub>
              </m:sub>
            </m:sSub>
          </m:e>
        </m:d>
        <m:r>
          <w:rPr>
            <w:rFonts w:ascii="Cambria Math" w:hAnsi="Cambria Math" w:cstheme="majorHAnsi"/>
          </w:rPr>
          <m:t>∙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r>
          <w:rPr>
            <w:rFonts w:ascii="Cambria Math" w:hAnsi="Cambria Math" w:cstheme="majorHAnsi"/>
          </w:rPr>
          <m:t>∙</m:t>
        </m:r>
        <m:func>
          <m:funcPr>
            <m:ctrlPr>
              <w:rPr>
                <w:rFonts w:ascii="Cambria Math" w:hAnsi="Cambria Math" w:cstheme="majorHAns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</w:rPr>
                </m:ctrlPr>
              </m:dPr>
              <m:e>
                <m:r>
                  <w:rPr>
                    <w:rFonts w:ascii="Cambria Math" w:hAnsi="Cambria Math" w:cstheme="majorHAnsi"/>
                  </w:rPr>
                  <m:t>θ(t)-</m:t>
                </m:r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θ</m:t>
                    </m:r>
                  </m:e>
                </m:acc>
              </m:e>
            </m:d>
          </m:e>
        </m:func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sP</m:t>
            </m:r>
          </m:sub>
        </m:sSub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</m:oMath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Theme="majorHAnsi" w:hAnsiTheme="majorHAnsi" w:cstheme="majorHAnsi"/>
        </w:rPr>
        <w:t>6)</w:t>
      </w:r>
    </w:p>
    <w:p w14:paraId="36227912" w14:textId="56F8DBAA" w:rsidR="00A15E07" w:rsidRPr="00A15E07" w:rsidRDefault="00A15E07" w:rsidP="00A15E07">
      <w:pPr>
        <w:rPr>
          <w:rFonts w:asciiTheme="majorHAnsi" w:hAnsiTheme="majorHAnsi" w:cstheme="majorHAnsi"/>
        </w:rPr>
      </w:pPr>
      <w:r w:rsidRPr="00A15E07">
        <w:rPr>
          <w:rFonts w:asciiTheme="majorHAnsi" w:hAnsiTheme="majorHAnsi" w:cstheme="majorHAnsi"/>
        </w:rPr>
        <w:t xml:space="preserve">Note that a different set of coefficients will </w:t>
      </w:r>
      <w:r w:rsidR="00A17DFC">
        <w:rPr>
          <w:rFonts w:asciiTheme="majorHAnsi" w:hAnsiTheme="majorHAnsi" w:cstheme="majorHAnsi"/>
        </w:rPr>
        <w:t xml:space="preserve">be </w:t>
      </w:r>
      <w:r w:rsidRPr="00A15E07">
        <w:rPr>
          <w:rFonts w:asciiTheme="majorHAnsi" w:hAnsiTheme="majorHAnsi" w:cstheme="majorHAnsi"/>
        </w:rPr>
        <w:t>fou</w:t>
      </w:r>
      <w:bookmarkStart w:id="0" w:name="_GoBack"/>
      <w:bookmarkEnd w:id="0"/>
      <w:r w:rsidRPr="00A15E07">
        <w:rPr>
          <w:rFonts w:asciiTheme="majorHAnsi" w:hAnsiTheme="majorHAnsi" w:cstheme="majorHAnsi"/>
        </w:rPr>
        <w:t xml:space="preserve">nd for 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</m:oMath>
      <w:r w:rsidRPr="00A15E07">
        <w:rPr>
          <w:rFonts w:asciiTheme="majorHAnsi" w:hAnsiTheme="majorHAnsi" w:cstheme="majorHAnsi"/>
        </w:rPr>
        <w:t xml:space="preserve"> because the </w:t>
      </w:r>
      <m:oMath>
        <m:f>
          <m:fPr>
            <m:ctrlPr>
              <w:rPr>
                <w:rFonts w:ascii="Cambria Math" w:hAnsi="Cambria Math" w:cstheme="maj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x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den>
        </m:f>
      </m:oMath>
      <w:r w:rsidRPr="00A15E07">
        <w:rPr>
          <w:rFonts w:asciiTheme="majorHAnsi" w:hAnsiTheme="majorHAnsi" w:cstheme="majorHAnsi"/>
        </w:rPr>
        <w:t xml:space="preserve"> term becomes </w:t>
      </w:r>
      <m:oMath>
        <m:f>
          <m:fPr>
            <m:ctrlPr>
              <w:rPr>
                <w:rFonts w:ascii="Cambria Math" w:hAnsi="Cambria Math" w:cstheme="maj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y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den>
        </m:f>
      </m:oMath>
      <w:r w:rsidRPr="00A15E07">
        <w:rPr>
          <w:rFonts w:asciiTheme="majorHAnsi" w:hAnsiTheme="majorHAnsi" w:cstheme="majorHAnsi"/>
        </w:rPr>
        <w:t>.</w:t>
      </w:r>
    </w:p>
    <w:p w14:paraId="638B6773" w14:textId="77777777" w:rsidR="00A15E07" w:rsidRPr="00A15E07" w:rsidRDefault="00A15E07" w:rsidP="00A15E07">
      <w:pPr>
        <w:rPr>
          <w:rFonts w:asciiTheme="majorHAnsi" w:hAnsiTheme="majorHAnsi" w:cstheme="majorHAnsi"/>
        </w:rPr>
      </w:pPr>
    </w:p>
    <w:p w14:paraId="760CA4A7" w14:textId="77777777" w:rsidR="00A15E07" w:rsidRPr="00A15E07" w:rsidRDefault="00A15E07" w:rsidP="00A15E07">
      <w:pPr>
        <w:rPr>
          <w:rFonts w:asciiTheme="majorHAnsi" w:hAnsiTheme="majorHAnsi" w:cstheme="majorHAnsi"/>
        </w:rPr>
      </w:pPr>
      <w:r w:rsidRPr="00A15E07">
        <w:rPr>
          <w:rFonts w:asciiTheme="majorHAnsi" w:hAnsiTheme="majorHAnsi" w:cstheme="majorHAnsi"/>
        </w:rPr>
        <w:t>For the gain-only model:</w:t>
      </w:r>
    </w:p>
    <w:p w14:paraId="5E15A0DD" w14:textId="2C983BF6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>=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0P</m:t>
            </m:r>
          </m:sub>
        </m:sSub>
        <m:r>
          <w:rPr>
            <w:rFonts w:ascii="Cambria Math" w:hAnsi="Cambria Math" w:cstheme="majorHAnsi"/>
          </w:rPr>
          <m:t>+</m:t>
        </m:r>
        <m:d>
          <m:dPr>
            <m:begChr m:val="|"/>
            <m:endChr m:val="|"/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b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b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</m:t>
                    </m:r>
                  </m:sub>
                </m:sSub>
              </m:sub>
            </m:sSub>
          </m:e>
        </m:d>
        <m:r>
          <w:rPr>
            <w:rFonts w:ascii="Cambria Math" w:hAnsi="Cambria Math" w:cstheme="majorHAnsi"/>
          </w:rPr>
          <m:t>∙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r>
          <w:rPr>
            <w:rFonts w:ascii="Cambria Math" w:hAnsi="Cambria Math" w:cstheme="majorHAnsi"/>
          </w:rPr>
          <m:t>∙</m:t>
        </m:r>
        <m:func>
          <m:funcPr>
            <m:ctrlPr>
              <w:rPr>
                <w:rFonts w:ascii="Cambria Math" w:hAnsi="Cambria Math" w:cstheme="majorHAns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</w:rPr>
                </m:ctrlPr>
              </m:dPr>
              <m:e>
                <m:r>
                  <w:rPr>
                    <w:rFonts w:ascii="Cambria Math" w:hAnsi="Cambria Math" w:cstheme="majorHAnsi"/>
                  </w:rPr>
                  <m:t>θ(t)-</m:t>
                </m:r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θ</m:t>
                    </m:r>
                  </m:e>
                </m:acc>
              </m:e>
            </m:d>
          </m:e>
        </m:func>
      </m:oMath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Theme="majorHAnsi" w:hAnsiTheme="majorHAnsi" w:cstheme="majorHAnsi"/>
        </w:rPr>
        <w:t>7)</w:t>
      </w:r>
    </w:p>
    <w:p w14:paraId="7EC92469" w14:textId="59C62A15" w:rsidR="00A15E07" w:rsidRDefault="00A15E07" w:rsidP="00A15E07">
      <w:pPr>
        <w:rPr>
          <w:rFonts w:asciiTheme="majorHAnsi" w:hAnsiTheme="majorHAnsi" w:cstheme="majorHAnsi"/>
        </w:rPr>
      </w:pPr>
    </w:p>
    <w:p w14:paraId="2249594C" w14:textId="77777777" w:rsidR="00984419" w:rsidRPr="00A15E07" w:rsidRDefault="00984419" w:rsidP="00A15E07">
      <w:pPr>
        <w:rPr>
          <w:rFonts w:asciiTheme="majorHAnsi" w:hAnsiTheme="majorHAnsi" w:cstheme="majorHAnsi"/>
        </w:rPr>
      </w:pPr>
    </w:p>
    <w:p w14:paraId="0586C017" w14:textId="130FAC11" w:rsidR="00A15E07" w:rsidRPr="00A15E07" w:rsidRDefault="002E7DE2" w:rsidP="00A15E0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For the Direct R</w:t>
      </w:r>
      <w:r w:rsidR="00A15E07" w:rsidRPr="00A15E07">
        <w:rPr>
          <w:rFonts w:asciiTheme="majorHAnsi" w:hAnsiTheme="majorHAnsi" w:cstheme="majorHAnsi"/>
        </w:rPr>
        <w:t xml:space="preserve">egression decoder, the 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  <m:r>
              <w:rPr>
                <w:rFonts w:ascii="Cambria Math" w:hAnsi="Cambria Math" w:cstheme="majorHAnsi"/>
              </w:rPr>
              <m:t>i</m:t>
            </m:r>
          </m:sub>
        </m:sSub>
      </m:oMath>
      <w:r w:rsidR="00A15E07" w:rsidRPr="00A15E07">
        <w:rPr>
          <w:rFonts w:asciiTheme="majorHAnsi" w:hAnsiTheme="majorHAnsi" w:cstheme="majorHAnsi"/>
        </w:rPr>
        <w:t>’s are found through regression:</w:t>
      </w:r>
    </w:p>
    <w:p w14:paraId="1D83F438" w14:textId="5B48CE4F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v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x</m:t>
              </m:r>
            </m:sub>
          </m:sSub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t</m:t>
              </m:r>
            </m:e>
          </m:d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x</m:t>
                  </m:r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y</m:t>
              </m:r>
            </m:e>
            <m:sub>
              <m:r>
                <w:rPr>
                  <w:rFonts w:ascii="Cambria Math" w:hAnsi="Cambria Math" w:cstheme="majorHAnsi"/>
                </w:rPr>
                <m:t>i</m:t>
              </m:r>
            </m:sub>
          </m:sSub>
          <m:r>
            <w:rPr>
              <w:rFonts w:ascii="Cambria Math" w:hAnsi="Cambria Math" w:cstheme="majorHAnsi"/>
            </w:rPr>
            <m:t>(t)</m:t>
          </m:r>
        </m:oMath>
      </m:oMathPara>
    </w:p>
    <w:p w14:paraId="6A3CD538" w14:textId="5391B60C" w:rsidR="00A15E07" w:rsidRPr="00A15E07" w:rsidRDefault="00A15E07" w:rsidP="00A15E07">
      <w:pPr>
        <w:rPr>
          <w:rFonts w:asciiTheme="majorHAnsi" w:hAnsiTheme="majorHAnsi" w:cstheme="majorHAnsi"/>
        </w:rPr>
      </w:pPr>
      <w:r w:rsidRPr="00A15E07">
        <w:rPr>
          <w:rFonts w:asciiTheme="majorHAnsi" w:hAnsiTheme="majorHAnsi" w:cstheme="majorHAnsi"/>
        </w:rPr>
        <w:t xml:space="preserve">Expanding 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y</m:t>
            </m:r>
          </m:e>
          <m:sub>
            <m:r>
              <w:rPr>
                <w:rFonts w:ascii="Cambria Math" w:hAnsi="Cambria Math" w:cstheme="majorHAnsi"/>
              </w:rPr>
              <m:t>i</m:t>
            </m:r>
          </m:sub>
        </m:sSub>
      </m:oMath>
      <w:r w:rsidRPr="00A15E07">
        <w:rPr>
          <w:rFonts w:asciiTheme="majorHAnsi" w:hAnsiTheme="majorHAnsi" w:cstheme="majorHAnsi"/>
        </w:rPr>
        <w:t>:</w:t>
      </w:r>
    </w:p>
    <w:p w14:paraId="3ACCAD1F" w14:textId="5D8F4CF5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theme="majorHAnsi"/>
                <w:i/>
              </w:rPr>
            </m:ctrlPr>
          </m:naryPr>
          <m:sub>
            <m:r>
              <w:rPr>
                <w:rFonts w:ascii="Cambria Math" w:hAnsi="Cambria Math" w:cstheme="majorHAnsi"/>
              </w:rPr>
              <m:t>i=1</m:t>
            </m:r>
          </m:sub>
          <m:sup>
            <m:r>
              <w:rPr>
                <w:rFonts w:ascii="Cambria Math" w:hAnsi="Cambria Math" w:cstheme="majorHAnsi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aj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theme="majorHAnsi"/>
                  </w:rPr>
                  <m:t>x</m:t>
                </m:r>
                <m:r>
                  <w:rPr>
                    <w:rFonts w:ascii="Cambria Math" w:hAnsi="Cambria Math" w:cstheme="majorHAnsi"/>
                  </w:rPr>
                  <m:t>i</m:t>
                </m:r>
              </m:sub>
            </m:sSub>
          </m:e>
        </m:nary>
        <m:r>
          <w:rPr>
            <w:rFonts w:ascii="Cambria Math" w:hAnsi="Cambria Math" w:cstheme="majorHAnsi"/>
          </w:rPr>
          <m:t>(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w:rPr>
                <w:rFonts w:ascii="Cambria Math" w:hAnsi="Cambria Math" w:cstheme="majorHAnsi"/>
              </w:rPr>
              <m:t>0i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y</m:t>
            </m:r>
          </m:sub>
        </m:sSub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s</m:t>
            </m:r>
            <m:r>
              <w:rPr>
                <w:rFonts w:ascii="Cambria Math" w:hAnsi="Cambria Math" w:cstheme="majorHAnsi"/>
              </w:rPr>
              <m:t>i</m:t>
            </m:r>
          </m:sub>
        </m:sSub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r>
          <w:rPr>
            <w:rFonts w:ascii="Cambria Math" w:hAnsi="Cambria Math" w:cstheme="majorHAnsi"/>
          </w:rPr>
          <m:t>)</m:t>
        </m:r>
      </m:oMath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Theme="majorHAnsi" w:hAnsiTheme="majorHAnsi" w:cstheme="majorHAnsi"/>
        </w:rPr>
        <w:t>8)</w:t>
      </w:r>
    </w:p>
    <w:p w14:paraId="591A47B1" w14:textId="77777777" w:rsidR="00DB4E36" w:rsidRDefault="00DB4E36" w:rsidP="00A15E07">
      <w:pPr>
        <w:rPr>
          <w:rFonts w:asciiTheme="majorHAnsi" w:hAnsiTheme="majorHAnsi" w:cstheme="majorHAnsi"/>
        </w:rPr>
      </w:pPr>
    </w:p>
    <w:p w14:paraId="603D2B70" w14:textId="77777777" w:rsidR="00A15E07" w:rsidRPr="00A15E07" w:rsidRDefault="00A15E07" w:rsidP="00A15E07">
      <w:pPr>
        <w:rPr>
          <w:rFonts w:asciiTheme="majorHAnsi" w:hAnsiTheme="majorHAnsi" w:cstheme="majorHAnsi"/>
        </w:rPr>
      </w:pPr>
      <w:r w:rsidRPr="00A15E07">
        <w:rPr>
          <w:rFonts w:asciiTheme="majorHAnsi" w:hAnsiTheme="majorHAnsi" w:cstheme="majorHAnsi"/>
        </w:rPr>
        <w:t>The summed constants can be relabeled:</w:t>
      </w:r>
    </w:p>
    <w:p w14:paraId="25B8553C" w14:textId="3EFEA855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x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x</m:t>
                  </m:r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x</m:t>
              </m:r>
              <m:r>
                <w:rPr>
                  <w:rFonts w:ascii="Cambria Math" w:hAnsi="Cambria Math" w:cstheme="majorHAnsi"/>
                </w:rPr>
                <m:t>i</m:t>
              </m:r>
            </m:sub>
          </m:sSub>
          <m:r>
            <w:rPr>
              <w:rFonts w:ascii="Cambria Math" w:hAnsi="Cambria Math" w:cstheme="majorHAnsi"/>
            </w:rPr>
            <m:t>)</m:t>
          </m:r>
        </m:oMath>
      </m:oMathPara>
    </w:p>
    <w:p w14:paraId="2BAAA7B4" w14:textId="0F10D1C3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y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x</m:t>
              </m:r>
              <m:r>
                <w:rPr>
                  <w:rFonts w:ascii="Cambria Math" w:hAnsi="Cambria Math" w:cstheme="majorHAnsi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y</m:t>
              </m:r>
              <m:r>
                <w:rPr>
                  <w:rFonts w:ascii="Cambria Math" w:hAnsi="Cambria Math" w:cstheme="majorHAnsi"/>
                </w:rPr>
                <m:t>i</m:t>
              </m:r>
            </m:sub>
          </m:sSub>
          <m:r>
            <w:rPr>
              <w:rFonts w:ascii="Cambria Math" w:hAnsi="Cambria Math" w:cstheme="majorHAnsi"/>
            </w:rPr>
            <m:t>)</m:t>
          </m:r>
        </m:oMath>
      </m:oMathPara>
    </w:p>
    <w:p w14:paraId="4CF0741D" w14:textId="5FE289D6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s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x</m:t>
                  </m:r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s</m:t>
              </m:r>
              <m:r>
                <w:rPr>
                  <w:rFonts w:ascii="Cambria Math" w:hAnsi="Cambria Math" w:cstheme="majorHAnsi"/>
                </w:rPr>
                <m:t>i</m:t>
              </m:r>
            </m:sub>
          </m:sSub>
          <m:r>
            <w:rPr>
              <w:rFonts w:ascii="Cambria Math" w:hAnsi="Cambria Math" w:cstheme="majorHAnsi"/>
            </w:rPr>
            <m:t>)</m:t>
          </m:r>
        </m:oMath>
      </m:oMathPara>
    </w:p>
    <w:p w14:paraId="3FA36091" w14:textId="10CECE42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aj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</w:rPr>
                    <m:t>b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hAnsi="Cambria Math" w:cstheme="majorHAnsi"/>
                </w:rPr>
                <m:t>0P</m:t>
              </m:r>
            </m:sub>
          </m:sSub>
          <m:r>
            <w:rPr>
              <w:rFonts w:ascii="Cambria Math" w:hAnsi="Cambria Math" w:cstheme="majorHAnsi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theme="majorHAnsi"/>
                  <w:i/>
                </w:rPr>
              </m:ctrlPr>
            </m:naryPr>
            <m:sub>
              <m:r>
                <w:rPr>
                  <w:rFonts w:ascii="Cambria Math" w:hAnsi="Cambria Math" w:cstheme="majorHAnsi"/>
                </w:rPr>
                <m:t>i=1</m:t>
              </m:r>
            </m:sub>
            <m:sup>
              <m:r>
                <w:rPr>
                  <w:rFonts w:ascii="Cambria Math" w:hAnsi="Cambria Math" w:cstheme="majorHAnsi"/>
                </w:rPr>
                <m:t>N</m:t>
              </m:r>
            </m:sup>
            <m:e>
              <m:r>
                <w:rPr>
                  <w:rFonts w:ascii="Cambria Math" w:hAnsi="Cambria Math" w:cstheme="maj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HAnsi"/>
                        </w:rPr>
                        <m:t>b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x</m:t>
                  </m:r>
                  <m:r>
                    <w:rPr>
                      <w:rFonts w:ascii="Cambria Math" w:hAnsi="Cambria Math" w:cstheme="majorHAnsi"/>
                    </w:rPr>
                    <m:t>i</m:t>
                  </m:r>
                </m:sub>
              </m:sSub>
              <m:r>
                <w:rPr>
                  <w:rFonts w:ascii="Cambria Math" w:hAnsi="Cambria Math" w:cstheme="majorHAnsi"/>
                </w:rPr>
                <m:t>b</m:t>
              </m:r>
            </m:e>
            <m:sub>
              <m:r>
                <w:rPr>
                  <w:rFonts w:ascii="Cambria Math" w:hAnsi="Cambria Math" w:cstheme="majorHAnsi"/>
                </w:rPr>
                <m:t>0i</m:t>
              </m:r>
            </m:sub>
          </m:sSub>
          <m:r>
            <w:rPr>
              <w:rFonts w:ascii="Cambria Math" w:hAnsi="Cambria Math" w:cstheme="majorHAnsi"/>
            </w:rPr>
            <m:t>)</m:t>
          </m:r>
        </m:oMath>
      </m:oMathPara>
    </w:p>
    <w:p w14:paraId="79BC60F5" w14:textId="77777777" w:rsidR="00A15E07" w:rsidRPr="00A15E07" w:rsidRDefault="00B348CB" w:rsidP="00A15E07">
      <w:pPr>
        <w:rPr>
          <w:rFonts w:asciiTheme="majorHAnsi" w:hAnsiTheme="majorHAnsi" w:cstheme="majorHAnsi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 w:cstheme="majorHAnsi"/>
                  <w:i/>
                </w:rPr>
              </m:ctrlPr>
            </m:accPr>
            <m:e>
              <m:r>
                <w:rPr>
                  <w:rFonts w:ascii="Cambria Math" w:hAnsi="Cambria Math" w:cstheme="majorHAnsi"/>
                </w:rPr>
                <m:t>θ</m:t>
              </m:r>
            </m:e>
          </m:acc>
          <m:r>
            <m:rPr>
              <m:sty m:val="p"/>
            </m:rPr>
            <w:rPr>
              <w:rFonts w:ascii="Cambria Math" w:hAnsi="Cambria Math" w:cstheme="majorHAnsi"/>
            </w:rPr>
            <m:t>=</m:t>
          </m:r>
          <m:func>
            <m:funcPr>
              <m:ctrlPr>
                <w:rPr>
                  <w:rFonts w:ascii="Cambria Math" w:hAnsi="Cambria Math" w:cstheme="majorHAns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HAnsi"/>
                </w:rPr>
                <m:t>atan</m:t>
              </m:r>
            </m:fName>
            <m:e>
              <m:d>
                <m:dPr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HAnsi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HAnsi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ajorHAnsi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HAnsi"/>
                                </w:rPr>
                                <m:t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HAnsi"/>
                            </w:rPr>
                            <m:t>y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HAnsi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theme="majorHAnsi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HAnsi"/>
                                </w:rPr>
                                <m:t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HAnsi"/>
                            </w:rPr>
                            <m:t>xP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 w:cstheme="majorHAnsi"/>
            </w:rPr>
            <m:t>=</m:t>
          </m:r>
          <m:acc>
            <m:accPr>
              <m:ctrlPr>
                <w:rPr>
                  <w:rFonts w:ascii="Cambria Math" w:hAnsi="Cambria Math" w:cstheme="majorHAnsi"/>
                  <w:i/>
                </w:rPr>
              </m:ctrlPr>
            </m:accPr>
            <m:e>
              <m:r>
                <w:rPr>
                  <w:rFonts w:ascii="Cambria Math" w:hAnsi="Cambria Math" w:cstheme="majorHAnsi"/>
                </w:rPr>
                <m:t>X</m:t>
              </m:r>
            </m:e>
          </m:acc>
          <m:r>
            <w:rPr>
              <w:rFonts w:ascii="Cambria Math" w:hAnsi="Cambria Math" w:cstheme="majorHAnsi"/>
            </w:rPr>
            <m:t>axis</m:t>
          </m:r>
        </m:oMath>
      </m:oMathPara>
    </w:p>
    <w:p w14:paraId="4AE07F61" w14:textId="2C74B939" w:rsidR="00A15E07" w:rsidRPr="00A15E07" w:rsidRDefault="00B348CB" w:rsidP="00A15E07">
      <w:pPr>
        <w:rPr>
          <w:rFonts w:asciiTheme="majorHAnsi" w:hAnsiTheme="majorHAnsi" w:cstheme="majorHAnsi"/>
        </w:rPr>
      </w:pP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x</m:t>
            </m:r>
          </m:sub>
        </m:sSub>
        <m:d>
          <m:dPr>
            <m:ctrlPr>
              <w:rPr>
                <w:rFonts w:ascii="Cambria Math" w:hAnsi="Cambria Math" w:cstheme="majorHAnsi"/>
                <w:i/>
              </w:rPr>
            </m:ctrlPr>
          </m:dPr>
          <m:e>
            <m:r>
              <w:rPr>
                <w:rFonts w:ascii="Cambria Math" w:hAnsi="Cambria Math" w:cstheme="majorHAnsi"/>
              </w:rPr>
              <m:t>t</m:t>
            </m:r>
          </m:e>
        </m:d>
        <m:r>
          <w:rPr>
            <w:rFonts w:ascii="Cambria Math" w:hAnsi="Cambria Math" w:cstheme="majorHAnsi"/>
          </w:rPr>
          <m:t>=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0P</m:t>
            </m:r>
          </m:sub>
        </m:sSub>
        <m:r>
          <w:rPr>
            <w:rFonts w:ascii="Cambria Math" w:hAnsi="Cambria Math" w:cstheme="majorHAnsi"/>
          </w:rPr>
          <m:t>+</m:t>
        </m:r>
        <m:d>
          <m:dPr>
            <m:begChr m:val="|"/>
            <m:endChr m:val="|"/>
            <m:ctrlPr>
              <w:rPr>
                <w:rFonts w:ascii="Cambria Math" w:hAnsi="Cambria Math" w:cstheme="maj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b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b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</m:t>
                    </m:r>
                  </m:sub>
                </m:sSub>
              </m:sub>
            </m:sSub>
          </m:e>
        </m:d>
        <m:r>
          <w:rPr>
            <w:rFonts w:ascii="Cambria Math" w:hAnsi="Cambria Math" w:cstheme="majorHAnsi"/>
          </w:rPr>
          <m:t>∙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r>
          <w:rPr>
            <w:rFonts w:ascii="Cambria Math" w:hAnsi="Cambria Math" w:cstheme="majorHAnsi"/>
          </w:rPr>
          <m:t>∙</m:t>
        </m:r>
        <m:func>
          <m:funcPr>
            <m:ctrlPr>
              <w:rPr>
                <w:rFonts w:ascii="Cambria Math" w:hAnsi="Cambria Math" w:cstheme="majorHAns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</w:rPr>
                </m:ctrlPr>
              </m:dPr>
              <m:e>
                <m:r>
                  <w:rPr>
                    <w:rFonts w:ascii="Cambria Math" w:hAnsi="Cambria Math" w:cstheme="majorHAnsi"/>
                  </w:rPr>
                  <m:t>θ(t)-</m:t>
                </m:r>
                <m:acc>
                  <m:acc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</w:rPr>
                      <m:t>θ</m:t>
                    </m:r>
                  </m:e>
                </m:acc>
              </m:e>
            </m:d>
          </m:e>
        </m:func>
        <m:r>
          <w:rPr>
            <w:rFonts w:ascii="Cambria Math" w:hAnsi="Cambria Math" w:cstheme="majorHAnsi"/>
          </w:rPr>
          <m:t>+</m:t>
        </m:r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</w:rPr>
                </m:ctrlPr>
              </m:accPr>
              <m:e>
                <m:r>
                  <w:rPr>
                    <w:rFonts w:ascii="Cambria Math" w:hAnsi="Cambria Math" w:cstheme="majorHAnsi"/>
                  </w:rPr>
                  <m:t>b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sP</m:t>
            </m:r>
          </m:sub>
        </m:sSub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</m:oMath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</w:r>
      <w:r w:rsidR="007A7401">
        <w:rPr>
          <w:rFonts w:asciiTheme="majorHAnsi" w:hAnsiTheme="majorHAnsi" w:cstheme="majorHAnsi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Theme="majorHAnsi" w:hAnsiTheme="majorHAnsi" w:cstheme="majorHAnsi"/>
        </w:rPr>
        <w:t>9)</w:t>
      </w:r>
    </w:p>
    <w:p w14:paraId="21838721" w14:textId="4B635BF1" w:rsidR="003A316E" w:rsidRDefault="003A316E" w:rsidP="00622D6D">
      <w:pPr>
        <w:jc w:val="left"/>
        <w:rPr>
          <w:rFonts w:ascii="Arial" w:hAnsi="Arial" w:cs="Arial"/>
        </w:rPr>
      </w:pPr>
    </w:p>
    <w:p w14:paraId="3DCB09E9" w14:textId="77777777" w:rsidR="007F4656" w:rsidRDefault="007F4656" w:rsidP="00622D6D">
      <w:pPr>
        <w:jc w:val="left"/>
        <w:rPr>
          <w:rFonts w:ascii="Arial" w:hAnsi="Arial" w:cs="Arial"/>
        </w:rPr>
      </w:pPr>
    </w:p>
    <w:p w14:paraId="4DE3BD20" w14:textId="2684EE9D" w:rsidR="007D3A32" w:rsidRPr="003A316E" w:rsidRDefault="007C78FC" w:rsidP="007D3A32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7F30AA">
        <w:rPr>
          <w:rFonts w:ascii="Arial" w:hAnsi="Arial" w:cs="Arial"/>
        </w:rPr>
        <w:t>opulation vectors were constructed from simulations based on the gain-only simulations</w:t>
      </w:r>
      <w:r w:rsidR="00B47B90">
        <w:rPr>
          <w:rFonts w:ascii="Arial" w:hAnsi="Arial" w:cs="Arial"/>
        </w:rPr>
        <w:t xml:space="preserve"> 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="Arial" w:hAnsi="Arial" w:cs="Arial"/>
        </w:rPr>
        <w:t xml:space="preserve">7, </w:t>
      </w:r>
      <w:r w:rsidR="00B47B90">
        <w:rPr>
          <w:rFonts w:ascii="Arial" w:hAnsi="Arial" w:cs="Arial"/>
        </w:rPr>
        <w:t>Fig</w:t>
      </w:r>
      <w:r w:rsidR="007A7401">
        <w:rPr>
          <w:rFonts w:ascii="Arial" w:hAnsi="Arial" w:cs="Arial"/>
        </w:rPr>
        <w:t>.</w:t>
      </w:r>
      <w:r w:rsidR="00B47B90">
        <w:rPr>
          <w:rFonts w:ascii="Arial" w:hAnsi="Arial" w:cs="Arial"/>
        </w:rPr>
        <w:t xml:space="preserve"> 5</w:t>
      </w:r>
      <w:r w:rsidR="009A7CC2">
        <w:rPr>
          <w:rFonts w:ascii="Arial" w:hAnsi="Arial" w:cs="Arial"/>
        </w:rPr>
        <w:t>e</w:t>
      </w:r>
      <w:r w:rsidR="007A7401">
        <w:rPr>
          <w:rFonts w:ascii="Arial" w:hAnsi="Arial" w:cs="Arial"/>
        </w:rPr>
        <w:t>-</w:t>
      </w:r>
      <w:r w:rsidR="009A7CC2">
        <w:rPr>
          <w:rFonts w:ascii="Arial" w:hAnsi="Arial" w:cs="Arial"/>
        </w:rPr>
        <w:t>h</w:t>
      </w:r>
      <w:r w:rsidR="00B47B90">
        <w:rPr>
          <w:rFonts w:ascii="Arial" w:hAnsi="Arial" w:cs="Arial"/>
        </w:rPr>
        <w:t>)</w:t>
      </w:r>
      <w:r w:rsidR="007F30A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o</w:t>
      </w:r>
      <w:r w:rsidR="007D3A32" w:rsidRPr="003A316E">
        <w:rPr>
          <w:rFonts w:ascii="Arial" w:hAnsi="Arial" w:cs="Arial"/>
        </w:rPr>
        <w:t xml:space="preserve"> obtain the following equations:</w:t>
      </w:r>
    </w:p>
    <w:p w14:paraId="34DB610C" w14:textId="15EC7EE6" w:rsidR="007D3A32" w:rsidRPr="003A316E" w:rsidRDefault="00B348CB" w:rsidP="007D3A32">
      <w:pPr>
        <w:jc w:val="lef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x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 xml:space="preserve">=-0.003+0.933 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θ(t)-(-0.352°)</m:t>
                </m:r>
              </m:e>
            </m:d>
          </m:e>
        </m:func>
      </m:oMath>
      <w:r w:rsidR="007D3A32" w:rsidRPr="003A316E">
        <w:rPr>
          <w:rFonts w:ascii="Arial" w:hAnsi="Arial" w:cs="Arial"/>
        </w:rPr>
        <w:tab/>
      </w:r>
      <w:r w:rsidR="007D3A32" w:rsidRPr="003A316E">
        <w:rPr>
          <w:rFonts w:ascii="Arial" w:hAnsi="Arial" w:cs="Arial"/>
        </w:rPr>
        <w:tab/>
      </w:r>
      <w:r w:rsidR="007D3A32" w:rsidRPr="003A316E">
        <w:rPr>
          <w:rFonts w:ascii="Arial" w:hAnsi="Arial" w:cs="Arial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="Arial" w:hAnsi="Arial" w:cs="Arial"/>
        </w:rPr>
        <w:t>10</w:t>
      </w:r>
      <w:r w:rsidR="007D3A32" w:rsidRPr="003A316E">
        <w:rPr>
          <w:rFonts w:ascii="Arial" w:hAnsi="Arial" w:cs="Arial"/>
        </w:rPr>
        <w:t>)</w:t>
      </w:r>
    </w:p>
    <w:p w14:paraId="5F26DCD4" w14:textId="23B2CA27" w:rsidR="007D3A32" w:rsidRPr="003A316E" w:rsidRDefault="00B348CB" w:rsidP="007A7401">
      <w:pPr>
        <w:ind w:right="7"/>
        <w:jc w:val="lef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y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 xml:space="preserve">=0.010+0.934 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θ(t)-89.9°</m:t>
                </m:r>
              </m:e>
            </m:d>
          </m:e>
        </m:func>
      </m:oMath>
      <w:r w:rsidR="007D3A32" w:rsidRPr="003A316E">
        <w:rPr>
          <w:rFonts w:ascii="Arial" w:hAnsi="Arial" w:cs="Arial"/>
        </w:rPr>
        <w:tab/>
      </w:r>
      <w:r w:rsidR="007D3A32" w:rsidRPr="003A316E">
        <w:rPr>
          <w:rFonts w:ascii="Arial" w:hAnsi="Arial" w:cs="Arial"/>
        </w:rPr>
        <w:tab/>
      </w:r>
      <w:r w:rsidR="007D3A32" w:rsidRPr="003A316E">
        <w:rPr>
          <w:rFonts w:ascii="Arial" w:hAnsi="Arial" w:cs="Arial"/>
        </w:rPr>
        <w:tab/>
      </w:r>
      <w:r w:rsidR="007D3A32" w:rsidRPr="003A316E">
        <w:rPr>
          <w:rFonts w:ascii="Arial" w:hAnsi="Arial" w:cs="Arial"/>
        </w:rPr>
        <w:tab/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="Arial" w:hAnsi="Arial" w:cs="Arial"/>
        </w:rPr>
        <w:t>11</w:t>
      </w:r>
      <w:r w:rsidR="007D3A32" w:rsidRPr="003A316E">
        <w:rPr>
          <w:rFonts w:ascii="Arial" w:hAnsi="Arial" w:cs="Arial"/>
        </w:rPr>
        <w:t>)</w:t>
      </w:r>
    </w:p>
    <w:p w14:paraId="79B8D199" w14:textId="357DD640" w:rsidR="002B183E" w:rsidRPr="003A316E" w:rsidRDefault="007D3A32" w:rsidP="007D3A32">
      <w:pPr>
        <w:jc w:val="left"/>
        <w:rPr>
          <w:rFonts w:ascii="Arial" w:hAnsi="Arial" w:cs="Arial"/>
        </w:rPr>
      </w:pPr>
      <w:r w:rsidRPr="003A316E">
        <w:rPr>
          <w:rFonts w:ascii="Arial" w:hAnsi="Arial" w:cs="Arial"/>
        </w:rPr>
        <w:t xml:space="preserve">The fit directions for the </w:t>
      </w:r>
      <w:r w:rsidRPr="007F4656">
        <w:rPr>
          <w:rFonts w:ascii="Arial" w:hAnsi="Arial" w:cs="Arial"/>
          <w:i/>
        </w:rPr>
        <w:t>x</w:t>
      </w:r>
      <w:r w:rsidRPr="003A316E">
        <w:rPr>
          <w:rFonts w:ascii="Arial" w:hAnsi="Arial" w:cs="Arial"/>
        </w:rPr>
        <w:t xml:space="preserve"> and </w:t>
      </w:r>
      <w:r w:rsidRPr="007F4656">
        <w:rPr>
          <w:rFonts w:ascii="Arial" w:hAnsi="Arial" w:cs="Arial"/>
          <w:i/>
        </w:rPr>
        <w:t>y</w:t>
      </w:r>
      <w:r w:rsidRPr="003A316E">
        <w:rPr>
          <w:rFonts w:ascii="Arial" w:hAnsi="Arial" w:cs="Arial"/>
        </w:rPr>
        <w:t xml:space="preserve"> components (</w:t>
      </w:r>
      <w:r w:rsidR="00CC0D5A">
        <w:rPr>
          <w:rFonts w:ascii="Arial" w:hAnsi="Arial" w:cs="Arial"/>
        </w:rPr>
        <w:t>-</w:t>
      </w:r>
      <w:r w:rsidR="003A19DF">
        <w:rPr>
          <w:rFonts w:ascii="Arial" w:hAnsi="Arial" w:cs="Arial"/>
        </w:rPr>
        <w:t>0</w:t>
      </w:r>
      <w:r w:rsidRPr="003A316E">
        <w:rPr>
          <w:rFonts w:ascii="Arial" w:hAnsi="Arial" w:cs="Arial"/>
        </w:rPr>
        <w:t>.</w:t>
      </w:r>
      <w:r w:rsidR="00CC0D5A">
        <w:rPr>
          <w:rFonts w:ascii="Arial" w:hAnsi="Arial" w:cs="Arial"/>
        </w:rPr>
        <w:t>352</w:t>
      </w:r>
      <w:r w:rsidRPr="003A316E">
        <w:rPr>
          <w:rFonts w:ascii="Arial" w:hAnsi="Arial" w:cs="Arial"/>
        </w:rPr>
        <w:t xml:space="preserve"> and 89.</w:t>
      </w:r>
      <w:r w:rsidR="00CC0D5A">
        <w:rPr>
          <w:rFonts w:ascii="Arial" w:hAnsi="Arial" w:cs="Arial"/>
        </w:rPr>
        <w:t>9</w:t>
      </w:r>
      <w:r w:rsidRPr="003A316E">
        <w:rPr>
          <w:rFonts w:ascii="Arial" w:hAnsi="Arial" w:cs="Arial"/>
        </w:rPr>
        <w:t xml:space="preserve"> degrees) match their expected orien</w:t>
      </w:r>
      <w:r w:rsidR="002E7DE2">
        <w:rPr>
          <w:rFonts w:ascii="Arial" w:hAnsi="Arial" w:cs="Arial"/>
        </w:rPr>
        <w:t xml:space="preserve">tation along the </w:t>
      </w:r>
      <w:r w:rsidR="002E7DE2" w:rsidRPr="007F4656">
        <w:rPr>
          <w:rFonts w:ascii="Arial" w:hAnsi="Arial" w:cs="Arial"/>
          <w:i/>
        </w:rPr>
        <w:t>x</w:t>
      </w:r>
      <w:r w:rsidR="002E7DE2">
        <w:rPr>
          <w:rFonts w:ascii="Arial" w:hAnsi="Arial" w:cs="Arial"/>
        </w:rPr>
        <w:t xml:space="preserve"> and </w:t>
      </w:r>
      <w:r w:rsidR="002E7DE2" w:rsidRPr="007F4656">
        <w:rPr>
          <w:rFonts w:ascii="Arial" w:hAnsi="Arial" w:cs="Arial"/>
          <w:i/>
        </w:rPr>
        <w:t>y</w:t>
      </w:r>
      <w:r w:rsidR="002E7DE2">
        <w:rPr>
          <w:rFonts w:ascii="Arial" w:hAnsi="Arial" w:cs="Arial"/>
        </w:rPr>
        <w:t xml:space="preserve"> axes. </w:t>
      </w:r>
      <w:r w:rsidRPr="003A316E">
        <w:rPr>
          <w:rFonts w:ascii="Arial" w:hAnsi="Arial" w:cs="Arial"/>
        </w:rPr>
        <w:t xml:space="preserve">The </w:t>
      </w:r>
      <w:r w:rsidRPr="007F4656">
        <w:rPr>
          <w:rFonts w:ascii="Arial" w:hAnsi="Arial" w:cs="Arial"/>
          <w:i/>
        </w:rPr>
        <w:t>x</w:t>
      </w:r>
      <w:r w:rsidRPr="003A316E">
        <w:rPr>
          <w:rFonts w:ascii="Arial" w:hAnsi="Arial" w:cs="Arial"/>
        </w:rPr>
        <w:t xml:space="preserve"> and </w:t>
      </w:r>
      <w:r w:rsidRPr="007F4656">
        <w:rPr>
          <w:rFonts w:ascii="Arial" w:hAnsi="Arial" w:cs="Arial"/>
          <w:i/>
        </w:rPr>
        <w:t>y</w:t>
      </w:r>
      <w:r w:rsidRPr="003A316E">
        <w:rPr>
          <w:rFonts w:ascii="Arial" w:hAnsi="Arial" w:cs="Arial"/>
        </w:rPr>
        <w:t xml:space="preserve"> gain coefficients (</w:t>
      </w:r>
      <w:r w:rsidR="0092382F">
        <w:rPr>
          <w:rFonts w:ascii="Arial" w:hAnsi="Arial" w:cs="Arial"/>
        </w:rPr>
        <w:t>0.9</w:t>
      </w:r>
      <w:r w:rsidR="00987F4E">
        <w:rPr>
          <w:rFonts w:ascii="Arial" w:hAnsi="Arial" w:cs="Arial"/>
        </w:rPr>
        <w:t>33</w:t>
      </w:r>
      <w:r w:rsidRPr="003A316E">
        <w:rPr>
          <w:rFonts w:ascii="Arial" w:hAnsi="Arial" w:cs="Arial"/>
        </w:rPr>
        <w:t xml:space="preserve"> and </w:t>
      </w:r>
      <w:r w:rsidR="0092382F">
        <w:rPr>
          <w:rFonts w:ascii="Arial" w:hAnsi="Arial" w:cs="Arial"/>
        </w:rPr>
        <w:t>0</w:t>
      </w:r>
      <w:r w:rsidRPr="003A316E">
        <w:rPr>
          <w:rFonts w:ascii="Arial" w:hAnsi="Arial" w:cs="Arial"/>
        </w:rPr>
        <w:t>.</w:t>
      </w:r>
      <w:r w:rsidR="0092382F">
        <w:rPr>
          <w:rFonts w:ascii="Arial" w:hAnsi="Arial" w:cs="Arial"/>
        </w:rPr>
        <w:t>9</w:t>
      </w:r>
      <w:r w:rsidR="00987F4E">
        <w:rPr>
          <w:rFonts w:ascii="Arial" w:hAnsi="Arial" w:cs="Arial"/>
        </w:rPr>
        <w:t>34</w:t>
      </w:r>
      <w:r w:rsidRPr="003A316E">
        <w:rPr>
          <w:rFonts w:ascii="Arial" w:hAnsi="Arial" w:cs="Arial"/>
        </w:rPr>
        <w:t>) are equivalent and the overall offset terms (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</w:rPr>
              <m:t>0P</m:t>
            </m:r>
          </m:sub>
        </m:sSub>
        <m:r>
          <w:rPr>
            <w:rFonts w:ascii="Cambria Math" w:hAnsi="Cambria Math" w:cstheme="majorHAnsi"/>
          </w:rPr>
          <m:t>= -0.003, 0.010</m:t>
        </m:r>
      </m:oMath>
      <w:r w:rsidRPr="003A316E">
        <w:rPr>
          <w:rFonts w:ascii="Arial" w:hAnsi="Arial" w:cs="Arial"/>
        </w:rPr>
        <w:t xml:space="preserve">) are small. This shows that neuronal discharge that obeys the gain-only model is accurately decoded, even for a non-uniform sample of preferred directions. </w:t>
      </w:r>
    </w:p>
    <w:p w14:paraId="25C56E36" w14:textId="77777777" w:rsidR="007D3A32" w:rsidRPr="003A316E" w:rsidRDefault="007D3A32" w:rsidP="007D3A32">
      <w:pPr>
        <w:jc w:val="left"/>
        <w:rPr>
          <w:rFonts w:ascii="Arial" w:hAnsi="Arial" w:cs="Arial"/>
        </w:rPr>
      </w:pPr>
    </w:p>
    <w:p w14:paraId="2221E25D" w14:textId="1AFC225E" w:rsidR="007D3A32" w:rsidRPr="003A316E" w:rsidRDefault="007D3A32" w:rsidP="007D3A32">
      <w:pPr>
        <w:jc w:val="left"/>
        <w:rPr>
          <w:rFonts w:ascii="Arial" w:hAnsi="Arial" w:cs="Arial"/>
        </w:rPr>
      </w:pPr>
      <w:r w:rsidRPr="003A316E">
        <w:rPr>
          <w:rFonts w:ascii="Arial" w:hAnsi="Arial" w:cs="Arial"/>
        </w:rPr>
        <w:t xml:space="preserve">When the same analysis is applied to the rates simulated with the offset model </w:t>
      </w:r>
      <w:r w:rsidR="007F30AA">
        <w:rPr>
          <w:rFonts w:ascii="Arial" w:hAnsi="Arial" w:cs="Arial"/>
        </w:rPr>
        <w:t>and</w:t>
      </w:r>
      <w:r w:rsidRPr="003A316E">
        <w:rPr>
          <w:rFonts w:ascii="Arial" w:hAnsi="Arial" w:cs="Arial"/>
        </w:rPr>
        <w:t xml:space="preserve"> a non-uniform distribution </w:t>
      </w:r>
      <w:r w:rsidR="007F30AA">
        <w:rPr>
          <w:rFonts w:ascii="Arial" w:hAnsi="Arial" w:cs="Arial"/>
        </w:rPr>
        <w:t xml:space="preserve">of preferred directions </w:t>
      </w:r>
      <w:r w:rsidRPr="003A316E">
        <w:rPr>
          <w:rFonts w:ascii="Arial" w:hAnsi="Arial" w:cs="Arial"/>
        </w:rPr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2E7DE2">
        <w:rPr>
          <w:rFonts w:ascii="Arial" w:hAnsi="Arial" w:cs="Arial"/>
        </w:rPr>
        <w:t xml:space="preserve">6, </w:t>
      </w:r>
      <w:r w:rsidRPr="003A316E">
        <w:rPr>
          <w:rFonts w:ascii="Arial" w:hAnsi="Arial" w:cs="Arial"/>
        </w:rPr>
        <w:t>Figs</w:t>
      </w:r>
      <w:r w:rsidR="002E7DE2">
        <w:rPr>
          <w:rFonts w:ascii="Arial" w:hAnsi="Arial" w:cs="Arial"/>
        </w:rPr>
        <w:t>.</w:t>
      </w:r>
      <w:r w:rsidRPr="003A316E">
        <w:rPr>
          <w:rFonts w:ascii="Arial" w:hAnsi="Arial" w:cs="Arial"/>
        </w:rPr>
        <w:t xml:space="preserve"> 5</w:t>
      </w:r>
      <w:r w:rsidR="009A7CC2">
        <w:rPr>
          <w:rFonts w:ascii="Arial" w:hAnsi="Arial" w:cs="Arial"/>
        </w:rPr>
        <w:t>m</w:t>
      </w:r>
      <w:r w:rsidR="002E7DE2">
        <w:rPr>
          <w:rFonts w:ascii="Arial" w:hAnsi="Arial" w:cs="Arial"/>
        </w:rPr>
        <w:t>-</w:t>
      </w:r>
      <w:r w:rsidR="009A7CC2">
        <w:rPr>
          <w:rFonts w:ascii="Arial" w:hAnsi="Arial" w:cs="Arial"/>
        </w:rPr>
        <w:t>p</w:t>
      </w:r>
      <w:r w:rsidRPr="003A316E">
        <w:rPr>
          <w:rFonts w:ascii="Arial" w:hAnsi="Arial" w:cs="Arial"/>
        </w:rPr>
        <w:t xml:space="preserve">), the decoded </w:t>
      </w:r>
      <w:r w:rsidRPr="003A316E">
        <w:rPr>
          <w:rFonts w:ascii="Arial" w:hAnsi="Arial" w:cs="Arial"/>
        </w:rPr>
        <w:lastRenderedPageBreak/>
        <w:t xml:space="preserve">output is distorted </w:t>
      </w:r>
      <w:r w:rsidR="007F30AA">
        <w:rPr>
          <w:rFonts w:ascii="Arial" w:hAnsi="Arial" w:cs="Arial"/>
        </w:rPr>
        <w:t xml:space="preserve">as indicated by the constant terms: </w:t>
      </w:r>
      <w:r w:rsidRPr="003A316E">
        <w:rPr>
          <w:rFonts w:ascii="Arial" w:hAnsi="Arial" w:cs="Arial"/>
        </w:rPr>
        <w:t xml:space="preserve"> </w:t>
      </w:r>
    </w:p>
    <w:p w14:paraId="08F5CDF9" w14:textId="2381035F" w:rsidR="007D3A32" w:rsidRPr="003A316E" w:rsidRDefault="00B348CB" w:rsidP="007D3A32">
      <w:pPr>
        <w:jc w:val="lef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x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 xml:space="preserve">=7.82+0.933 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θ-0.558°</m:t>
                </m:r>
              </m:e>
            </m:d>
          </m:e>
        </m:func>
        <m:r>
          <w:rPr>
            <w:rFonts w:ascii="Cambria Math" w:hAnsi="Cambria Math" w:cs="Arial"/>
          </w:rPr>
          <m:t xml:space="preserve">+(-0.809 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r>
          <w:rPr>
            <w:rFonts w:ascii="Cambria Math" w:hAnsi="Cambria Math" w:cstheme="majorHAnsi"/>
          </w:rPr>
          <m:t>)</m:t>
        </m:r>
      </m:oMath>
      <w:r w:rsidR="007D3A32" w:rsidRPr="003A316E">
        <w:rPr>
          <w:rFonts w:ascii="Arial" w:hAnsi="Arial" w:cs="Arial"/>
        </w:rPr>
        <w:tab/>
      </w:r>
      <w:r w:rsidR="007D3A32" w:rsidRPr="003A316E">
        <w:rPr>
          <w:rFonts w:ascii="Arial" w:hAnsi="Arial" w:cs="Arial"/>
        </w:rPr>
        <w:tab/>
      </w:r>
      <w:r w:rsidR="007A7401">
        <w:rPr>
          <w:rFonts w:ascii="Arial" w:hAnsi="Arial" w:cs="Arial"/>
        </w:rPr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="Arial" w:hAnsi="Arial" w:cs="Arial"/>
        </w:rPr>
        <w:t>12</w:t>
      </w:r>
      <w:r w:rsidR="007D3A32" w:rsidRPr="003A316E">
        <w:rPr>
          <w:rFonts w:ascii="Arial" w:hAnsi="Arial" w:cs="Arial"/>
        </w:rPr>
        <w:t>)</w:t>
      </w:r>
    </w:p>
    <w:p w14:paraId="58EB882C" w14:textId="550E0EFF" w:rsidR="007D3A32" w:rsidRPr="003A316E" w:rsidRDefault="00B348CB" w:rsidP="007D3A32">
      <w:pPr>
        <w:jc w:val="left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y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 xml:space="preserve">=1.90+0.935 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θ-90.2°</m:t>
                </m:r>
              </m:e>
            </m:d>
          </m:e>
        </m:func>
        <m:r>
          <w:rPr>
            <w:rFonts w:ascii="Cambria Math" w:hAnsi="Cambria Math" w:cs="Arial"/>
          </w:rPr>
          <m:t xml:space="preserve">+(-0.196 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v</m:t>
            </m:r>
            <m:r>
              <w:rPr>
                <w:rFonts w:ascii="Cambria Math" w:hAnsi="Cambria Math" w:cs="Arial"/>
              </w:rPr>
              <m:t>(t)</m:t>
            </m:r>
          </m:e>
        </m:d>
        <m:r>
          <w:rPr>
            <w:rFonts w:ascii="Cambria Math" w:hAnsi="Cambria Math" w:cstheme="majorHAnsi"/>
          </w:rPr>
          <m:t>)</m:t>
        </m:r>
      </m:oMath>
      <w:r w:rsidR="007D3A32" w:rsidRPr="003A316E">
        <w:rPr>
          <w:rFonts w:ascii="Arial" w:hAnsi="Arial" w:cs="Arial"/>
        </w:rPr>
        <w:tab/>
      </w:r>
      <w:r w:rsidR="007D3A32" w:rsidRPr="003A316E">
        <w:rPr>
          <w:rFonts w:ascii="Arial" w:hAnsi="Arial" w:cs="Arial"/>
        </w:rPr>
        <w:tab/>
      </w:r>
      <w:r w:rsidR="007A7401">
        <w:rPr>
          <w:rFonts w:ascii="Arial" w:hAnsi="Arial" w:cs="Arial"/>
        </w:rPr>
        <w:t>(</w:t>
      </w:r>
      <w:r w:rsidR="00227C79">
        <w:rPr>
          <w:rFonts w:asciiTheme="majorHAnsi" w:hAnsiTheme="majorHAnsi" w:cstheme="majorHAnsi"/>
        </w:rPr>
        <w:t xml:space="preserve">Supplementary Eq. </w:t>
      </w:r>
      <w:r w:rsidR="007A7401">
        <w:rPr>
          <w:rFonts w:ascii="Arial" w:hAnsi="Arial" w:cs="Arial"/>
        </w:rPr>
        <w:t>13</w:t>
      </w:r>
      <w:r w:rsidR="007D3A32" w:rsidRPr="003A316E">
        <w:rPr>
          <w:rFonts w:ascii="Arial" w:hAnsi="Arial" w:cs="Arial"/>
        </w:rPr>
        <w:t>)</w:t>
      </w:r>
    </w:p>
    <w:p w14:paraId="35AEA810" w14:textId="0322D257" w:rsidR="0076124A" w:rsidRDefault="007D3A32" w:rsidP="007C32FE">
      <w:pPr>
        <w:contextualSpacing/>
        <w:jc w:val="left"/>
        <w:rPr>
          <w:rFonts w:ascii="Arial" w:hAnsi="Arial" w:cs="Arial"/>
        </w:rPr>
      </w:pPr>
      <w:r w:rsidRPr="003A316E">
        <w:rPr>
          <w:rFonts w:ascii="Arial" w:hAnsi="Arial" w:cs="Arial"/>
        </w:rPr>
        <w:t xml:space="preserve">Again, the </w:t>
      </w:r>
      <w:r w:rsidRPr="00FB0B0D">
        <w:rPr>
          <w:rFonts w:ascii="Arial" w:hAnsi="Arial" w:cs="Arial"/>
          <w:i/>
        </w:rPr>
        <w:t>x</w:t>
      </w:r>
      <w:r w:rsidRPr="003A316E">
        <w:rPr>
          <w:rFonts w:ascii="Arial" w:hAnsi="Arial" w:cs="Arial"/>
        </w:rPr>
        <w:t xml:space="preserve"> and </w:t>
      </w:r>
      <w:r w:rsidRPr="00FB0B0D">
        <w:rPr>
          <w:rFonts w:ascii="Arial" w:hAnsi="Arial" w:cs="Arial"/>
          <w:i/>
        </w:rPr>
        <w:t>y</w:t>
      </w:r>
      <w:r w:rsidRPr="003A316E">
        <w:rPr>
          <w:rFonts w:ascii="Arial" w:hAnsi="Arial" w:cs="Arial"/>
        </w:rPr>
        <w:t xml:space="preserve"> gain coefficients (.9</w:t>
      </w:r>
      <w:r w:rsidR="00C40765">
        <w:rPr>
          <w:rFonts w:ascii="Arial" w:hAnsi="Arial" w:cs="Arial"/>
        </w:rPr>
        <w:t>33</w:t>
      </w:r>
      <w:r w:rsidRPr="003A316E">
        <w:rPr>
          <w:rFonts w:ascii="Arial" w:hAnsi="Arial" w:cs="Arial"/>
        </w:rPr>
        <w:t xml:space="preserve"> and .9</w:t>
      </w:r>
      <w:r w:rsidR="00C40765">
        <w:rPr>
          <w:rFonts w:ascii="Arial" w:hAnsi="Arial" w:cs="Arial"/>
        </w:rPr>
        <w:t>35</w:t>
      </w:r>
      <w:r w:rsidRPr="003A316E">
        <w:rPr>
          <w:rFonts w:ascii="Arial" w:hAnsi="Arial" w:cs="Arial"/>
        </w:rPr>
        <w:t>) are equivalent and the fit directions (</w:t>
      </w:r>
      <w:r w:rsidR="0092382F">
        <w:rPr>
          <w:rFonts w:ascii="Arial" w:hAnsi="Arial" w:cs="Arial"/>
        </w:rPr>
        <w:t>0.</w:t>
      </w:r>
      <w:r w:rsidR="00C40765">
        <w:rPr>
          <w:rFonts w:ascii="Arial" w:hAnsi="Arial" w:cs="Arial"/>
        </w:rPr>
        <w:t>558</w:t>
      </w:r>
      <w:r w:rsidRPr="003A316E">
        <w:rPr>
          <w:rFonts w:ascii="Arial" w:hAnsi="Arial" w:cs="Arial"/>
        </w:rPr>
        <w:t xml:space="preserve"> and 90.</w:t>
      </w:r>
      <w:r w:rsidR="00C40765">
        <w:rPr>
          <w:rFonts w:ascii="Arial" w:hAnsi="Arial" w:cs="Arial"/>
        </w:rPr>
        <w:t>2</w:t>
      </w:r>
      <w:r w:rsidRPr="003A316E">
        <w:rPr>
          <w:rFonts w:ascii="Arial" w:hAnsi="Arial" w:cs="Arial"/>
        </w:rPr>
        <w:t xml:space="preserve"> degrees) are accurate. However, the offsets were relatively larg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0P</m:t>
            </m:r>
          </m:sub>
        </m:sSub>
        <m:r>
          <w:rPr>
            <w:rFonts w:ascii="Cambria Math" w:hAnsi="Cambria Math" w:cs="Arial"/>
          </w:rPr>
          <m:t xml:space="preserve">=7.82, 1.90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P</m:t>
            </m:r>
          </m:sub>
        </m:sSub>
        <m:r>
          <w:rPr>
            <w:rFonts w:ascii="Cambria Math" w:hAnsi="Cambria Math" w:cs="Arial"/>
          </w:rPr>
          <m:t xml:space="preserve">= -0.809, -0.196 </m:t>
        </m:r>
      </m:oMath>
      <w:r w:rsidRPr="003A316E">
        <w:rPr>
          <w:rFonts w:ascii="Arial" w:hAnsi="Arial" w:cs="Arial"/>
        </w:rPr>
        <w:t>)</w:t>
      </w:r>
      <w:r w:rsidR="007F30AA">
        <w:rPr>
          <w:rFonts w:ascii="Arial" w:hAnsi="Arial" w:cs="Arial"/>
        </w:rPr>
        <w:t xml:space="preserve"> indicating </w:t>
      </w:r>
      <w:r w:rsidRPr="003A316E">
        <w:rPr>
          <w:rFonts w:ascii="Arial" w:hAnsi="Arial" w:cs="Arial"/>
        </w:rPr>
        <w:t>that offsets for this condition and sample of preferred directions do not tend to cancel out when combined.</w:t>
      </w:r>
      <w:r w:rsidR="000B4DC0">
        <w:rPr>
          <w:rFonts w:ascii="Arial" w:hAnsi="Arial" w:cs="Arial"/>
        </w:rPr>
        <w:t xml:space="preserve"> In contrast,</w:t>
      </w:r>
      <w:r w:rsidR="000B4DC0" w:rsidRPr="003A316E">
        <w:rPr>
          <w:rFonts w:ascii="Arial" w:hAnsi="Arial" w:cs="Arial"/>
        </w:rPr>
        <w:t xml:space="preserve"> </w:t>
      </w:r>
      <w:r w:rsidR="000B4DC0">
        <w:rPr>
          <w:rFonts w:ascii="Arial" w:hAnsi="Arial" w:cs="Arial"/>
        </w:rPr>
        <w:t>the Direct</w:t>
      </w:r>
      <w:r w:rsidR="000B4DC0" w:rsidRPr="003A316E">
        <w:rPr>
          <w:rFonts w:ascii="Arial" w:hAnsi="Arial" w:cs="Arial"/>
        </w:rPr>
        <w:t xml:space="preserve"> Regression Decoder (</w:t>
      </w:r>
      <w:r w:rsidR="00227C79">
        <w:rPr>
          <w:rFonts w:asciiTheme="majorHAnsi" w:hAnsiTheme="majorHAnsi" w:cstheme="majorHAnsi"/>
        </w:rPr>
        <w:t xml:space="preserve">Supplementary Eq. </w:t>
      </w:r>
      <w:r w:rsidR="000B4DC0">
        <w:rPr>
          <w:rFonts w:ascii="Arial" w:hAnsi="Arial" w:cs="Arial"/>
        </w:rPr>
        <w:t xml:space="preserve">9, Fig. </w:t>
      </w:r>
      <w:r w:rsidR="008B6A78">
        <w:rPr>
          <w:rFonts w:ascii="Arial" w:hAnsi="Arial" w:cs="Arial"/>
        </w:rPr>
        <w:t>6</w:t>
      </w:r>
      <w:r w:rsidR="000B4DC0">
        <w:rPr>
          <w:rFonts w:ascii="Arial" w:hAnsi="Arial" w:cs="Arial"/>
        </w:rPr>
        <w:t xml:space="preserve">, </w:t>
      </w:r>
      <w:r w:rsidR="008B6A78">
        <w:rPr>
          <w:rFonts w:ascii="Arial" w:hAnsi="Arial" w:cs="Arial"/>
        </w:rPr>
        <w:t>a</w:t>
      </w:r>
      <w:r w:rsidR="000B4DC0">
        <w:rPr>
          <w:rFonts w:ascii="Arial" w:hAnsi="Arial" w:cs="Arial"/>
        </w:rPr>
        <w:t>-</w:t>
      </w:r>
      <w:r w:rsidR="008B6A78">
        <w:rPr>
          <w:rFonts w:ascii="Arial" w:hAnsi="Arial" w:cs="Arial"/>
        </w:rPr>
        <w:t>d</w:t>
      </w:r>
      <w:r w:rsidR="000B4DC0">
        <w:rPr>
          <w:rFonts w:ascii="Arial" w:hAnsi="Arial" w:cs="Arial"/>
        </w:rPr>
        <w:t xml:space="preserve">) had offset coefficients that were small </w:t>
      </w:r>
      <w:r w:rsidR="000B4DC0" w:rsidRPr="003A316E">
        <w:rPr>
          <w:rFonts w:ascii="Arial" w:hAnsi="Arial" w:cs="Arial"/>
        </w:rPr>
        <w:t>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0P</m:t>
            </m:r>
          </m:sub>
        </m:sSub>
        <m:r>
          <w:rPr>
            <w:rFonts w:ascii="Cambria Math" w:hAnsi="Cambria Math" w:cs="Arial"/>
          </w:rPr>
          <m:t>=0.</m:t>
        </m:r>
        <m:r>
          <m:rPr>
            <m:sty m:val="p"/>
          </m:rPr>
          <w:rPr>
            <w:rFonts w:ascii="Cambria Math" w:hAnsi="Cambria Math" w:cs="Arial"/>
          </w:rPr>
          <m:t xml:space="preserve">411, 0.128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P</m:t>
            </m:r>
          </m:sub>
        </m:sSub>
        <m:r>
          <w:rPr>
            <w:rFonts w:ascii="Cambria Math" w:hAnsi="Cambria Math" w:cs="Arial"/>
          </w:rPr>
          <m:t>=-0.048, -0.014</m:t>
        </m:r>
      </m:oMath>
      <w:r w:rsidR="000B4DC0" w:rsidRPr="003A316E">
        <w:rPr>
          <w:rFonts w:ascii="Arial" w:hAnsi="Arial" w:cs="Arial"/>
        </w:rPr>
        <w:t>)</w:t>
      </w:r>
      <w:r w:rsidR="00853070">
        <w:rPr>
          <w:rFonts w:ascii="Arial" w:hAnsi="Arial" w:cs="Arial"/>
        </w:rPr>
        <w:t xml:space="preserve"> suggesting that this decoder acts to minimize the offset terms.</w:t>
      </w:r>
    </w:p>
    <w:p w14:paraId="0F7F35B8" w14:textId="77777777" w:rsidR="0076124A" w:rsidRDefault="0076124A" w:rsidP="007C32FE">
      <w:pPr>
        <w:contextualSpacing/>
        <w:jc w:val="left"/>
        <w:rPr>
          <w:rFonts w:ascii="Arial" w:hAnsi="Arial" w:cs="Arial"/>
        </w:rPr>
      </w:pPr>
    </w:p>
    <w:p w14:paraId="4ED146AC" w14:textId="4D91173D" w:rsidR="0076124A" w:rsidRDefault="00A03D90" w:rsidP="00A03D9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647EE0" w14:textId="774B6120" w:rsidR="00E4277A" w:rsidRDefault="00324A23">
      <w:pPr>
        <w:widowControl/>
        <w:jc w:val="left"/>
        <w:rPr>
          <w:rFonts w:ascii="Arial" w:hAnsi="Arial" w:cs="Arial"/>
        </w:rPr>
      </w:pPr>
      <w:r w:rsidRPr="007C727A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0" wp14:anchorId="7EFFEEAF" wp14:editId="4D2D154A">
                <wp:simplePos x="0" y="0"/>
                <wp:positionH relativeFrom="page">
                  <wp:posOffset>1393825</wp:posOffset>
                </wp:positionH>
                <wp:positionV relativeFrom="paragraph">
                  <wp:posOffset>0</wp:posOffset>
                </wp:positionV>
                <wp:extent cx="4389120" cy="3718560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3718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C1C39C" w14:textId="7FEDB6D0" w:rsidR="00B348CB" w:rsidRDefault="00B348CB" w:rsidP="00564F6E">
                            <w:pPr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</w:pPr>
                            <w:r w:rsidRPr="00E4277A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 xml:space="preserve">Supplementary Table 1  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>Decod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er parameters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 xml:space="preserve"> based on simulated firing rates from a non-uniform distribution of simulated units.</w:t>
                            </w:r>
                          </w:p>
                          <w:p w14:paraId="327FB543" w14:textId="77777777" w:rsidR="00B348CB" w:rsidRPr="00E4277A" w:rsidRDefault="00B348CB" w:rsidP="00564F6E">
                            <w:pPr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Ind w:w="75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877"/>
                              <w:gridCol w:w="707"/>
                              <w:gridCol w:w="707"/>
                              <w:gridCol w:w="706"/>
                              <w:gridCol w:w="706"/>
                              <w:gridCol w:w="707"/>
                              <w:gridCol w:w="707"/>
                            </w:tblGrid>
                            <w:tr w:rsidR="00B348CB" w:rsidRPr="00E34D30" w14:paraId="5E97DD6D" w14:textId="77777777" w:rsidTr="00E4277A">
                              <w:tc>
                                <w:tcPr>
                                  <w:tcW w:w="87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487A1E2C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4" w:type="dxa"/>
                                  <w:gridSpan w:val="2"/>
                                  <w:tcBorders>
                                    <w:left w:val="single" w:sz="2" w:space="0" w:color="595959" w:themeColor="text1" w:themeTint="A6"/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0FE46A69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 w:rsidRPr="00E34D30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Gain-only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gridSpan w:val="4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48D2EB40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 w:rsidRPr="00E34D30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Offset</w:t>
                                  </w:r>
                                </w:p>
                              </w:tc>
                            </w:tr>
                            <w:tr w:rsidR="00B348CB" w:rsidRPr="00E34D30" w14:paraId="0DE77BF2" w14:textId="77777777" w:rsidTr="00E4277A">
                              <w:tc>
                                <w:tcPr>
                                  <w:tcW w:w="87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03167D03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4" w:type="dxa"/>
                                  <w:gridSpan w:val="2"/>
                                  <w:tcBorders>
                                    <w:left w:val="single" w:sz="2" w:space="0" w:color="595959" w:themeColor="text1" w:themeTint="A6"/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10C68A79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Minimal</w:t>
                                  </w:r>
                                  <w:r w:rsidRPr="00E34D30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O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gridSpan w:val="2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2BBB0825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 w:rsidRPr="00E34D30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Minimal OL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gridSpan w:val="2"/>
                                  <w:vAlign w:val="center"/>
                                </w:tcPr>
                                <w:p w14:paraId="41344929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 w:rsidRPr="00E34D30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Direct Regress</w:t>
                                  </w:r>
                                </w:p>
                              </w:tc>
                            </w:tr>
                            <w:tr w:rsidR="00B348CB" w:rsidRPr="00E34D30" w14:paraId="2E69E2B0" w14:textId="77777777" w:rsidTr="00E4277A">
                              <w:tc>
                                <w:tcPr>
                                  <w:tcW w:w="877" w:type="dxa"/>
                                  <w:tcBorders>
                                    <w:bottom w:val="single" w:sz="2" w:space="0" w:color="595959" w:themeColor="text1" w:themeTint="A6"/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048AA26C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 w:rsidRPr="00E34D30"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left w:val="single" w:sz="2" w:space="0" w:color="595959" w:themeColor="text1" w:themeTint="A6"/>
                                    <w:bottom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5585C2DA" w14:textId="77777777" w:rsidR="00B348CB" w:rsidRPr="009F7E0B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9F7E0B"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bottom w:val="single" w:sz="2" w:space="0" w:color="595959" w:themeColor="text1" w:themeTint="A6"/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07911930" w14:textId="77777777" w:rsidR="00B348CB" w:rsidRPr="009F7E0B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9F7E0B"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left w:val="single" w:sz="2" w:space="0" w:color="595959" w:themeColor="text1" w:themeTint="A6"/>
                                    <w:bottom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648000CE" w14:textId="77777777" w:rsidR="00B348CB" w:rsidRPr="009F7E0B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9F7E0B"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bottom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1DABCBC9" w14:textId="77777777" w:rsidR="00B348CB" w:rsidRPr="009F7E0B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9F7E0B"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bottom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62B5958A" w14:textId="77777777" w:rsidR="00B348CB" w:rsidRPr="009F7E0B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9F7E0B"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bottom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6B36BFD3" w14:textId="77777777" w:rsidR="00B348CB" w:rsidRPr="009F7E0B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9F7E0B">
                                    <w:rPr>
                                      <w:rFonts w:ascii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 w:rsidR="00B348CB" w:rsidRPr="00E34D30" w14:paraId="6A6C3768" w14:textId="77777777" w:rsidTr="00E4277A">
                              <w:tc>
                                <w:tcPr>
                                  <w:tcW w:w="877" w:type="dxa"/>
                                  <w:tcBorders>
                                    <w:top w:val="single" w:sz="2" w:space="0" w:color="595959" w:themeColor="text1" w:themeTint="A6"/>
                                    <w:right w:val="single" w:sz="2" w:space="0" w:color="595959" w:themeColor="text1" w:themeTint="A6"/>
                                  </w:tcBorders>
                                </w:tcPr>
                                <w:p w14:paraId="2F2A361B" w14:textId="2142BA3E" w:rsidR="00B348CB" w:rsidRPr="00582255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m:oMathPara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  <m:ctrlPr>
                                            <w:rPr>
                                              <w:rFonts w:ascii="Cambria Math" w:hAnsi="Cambria Math"/>
                                              <w:szCs w:val="2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szCs w:val="21"/>
                                                </w:rPr>
                                              </m:ctrlPr>
                                            </m:sSubPr>
                                            <m:e>
                                              <m:acc>
                                                <m:acc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b/>
                                                      <w:szCs w:val="21"/>
                                                    </w:rPr>
                                                  </m:ctrlPr>
                                                </m:accPr>
                                                <m:e>
                                                  <m:r>
                                                    <m:rPr>
                                                      <m:sty m:val="b"/>
                                                    </m:rPr>
                                                    <w:rPr>
                                                      <w:rFonts w:ascii="Cambria Math" w:hAnsi="Cambria Math" w:cs="Arial"/>
                                                      <w:szCs w:val="21"/>
                                                    </w:rPr>
                                                    <m:t>b</m:t>
                                                  </m:r>
                                                </m:e>
                                              </m:acc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  <w:szCs w:val="21"/>
                                                </w:rPr>
                                                <m:t>P ∙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2" w:space="0" w:color="595959" w:themeColor="text1" w:themeTint="A6"/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016A7E2F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933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2" w:space="0" w:color="595959" w:themeColor="text1" w:themeTint="A6"/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6D77726A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934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595959" w:themeColor="text1" w:themeTint="A6"/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1A6D4632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93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6D2AAA94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935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18DED55F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91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37AC5CAD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928</w:t>
                                  </w:r>
                                </w:p>
                              </w:tc>
                            </w:tr>
                            <w:tr w:rsidR="00B348CB" w:rsidRPr="00E34D30" w14:paraId="14E7B261" w14:textId="77777777" w:rsidTr="00E4277A">
                              <w:tc>
                                <w:tcPr>
                                  <w:tcW w:w="87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</w:tcPr>
                                <w:p w14:paraId="54967376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θ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2AD8582D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-.35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48BB75D0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89.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5AA380A1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558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vAlign w:val="center"/>
                                </w:tcPr>
                                <w:p w14:paraId="4D8A990C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vAlign w:val="center"/>
                                </w:tcPr>
                                <w:p w14:paraId="591E452A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-.90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vAlign w:val="center"/>
                                </w:tcPr>
                                <w:p w14:paraId="795033FF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91.6</w:t>
                                  </w:r>
                                </w:p>
                              </w:tc>
                            </w:tr>
                            <w:tr w:rsidR="00B348CB" w:rsidRPr="00E34D30" w14:paraId="2B4F937E" w14:textId="77777777" w:rsidTr="00E4277A">
                              <w:tc>
                                <w:tcPr>
                                  <w:tcW w:w="87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</w:tcPr>
                                <w:p w14:paraId="17B2E6B8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b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sP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4549CC27" w14:textId="05607BA9" w:rsidR="00B348CB" w:rsidRPr="00E34D30" w:rsidRDefault="00B348CB" w:rsidP="00D14ED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3B29CD8F" w14:textId="6174AA08" w:rsidR="00B348CB" w:rsidRPr="00E34D30" w:rsidRDefault="00B348CB" w:rsidP="00D14ED5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4DBFB52D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-.80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vAlign w:val="center"/>
                                </w:tcPr>
                                <w:p w14:paraId="4E964B19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-.19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vAlign w:val="center"/>
                                </w:tcPr>
                                <w:p w14:paraId="76CBF06B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-.048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vAlign w:val="center"/>
                                </w:tcPr>
                                <w:p w14:paraId="08D3401F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-.014</w:t>
                                  </w:r>
                                </w:p>
                              </w:tc>
                            </w:tr>
                            <w:tr w:rsidR="00B348CB" w:rsidRPr="00E34D30" w14:paraId="274A5550" w14:textId="77777777" w:rsidTr="00E4277A">
                              <w:tc>
                                <w:tcPr>
                                  <w:tcW w:w="87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</w:tcPr>
                                <w:p w14:paraId="26DA2563" w14:textId="77777777" w:rsidR="00B348CB" w:rsidRPr="00E34D30" w:rsidRDefault="00B348CB" w:rsidP="00515FF6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b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P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19D90DED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-.003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righ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36F7F119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010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left w:val="single" w:sz="2" w:space="0" w:color="595959" w:themeColor="text1" w:themeTint="A6"/>
                                  </w:tcBorders>
                                  <w:vAlign w:val="center"/>
                                </w:tcPr>
                                <w:p w14:paraId="60E9282B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vAlign w:val="center"/>
                                </w:tcPr>
                                <w:p w14:paraId="6BB6DC86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vAlign w:val="center"/>
                                </w:tcPr>
                                <w:p w14:paraId="6136F7E4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411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vAlign w:val="center"/>
                                </w:tcPr>
                                <w:p w14:paraId="14D0BF5F" w14:textId="77777777" w:rsidR="00B348CB" w:rsidRPr="00E34D30" w:rsidRDefault="00B348CB" w:rsidP="00515FF6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.128</w:t>
                                  </w:r>
                                </w:p>
                              </w:tc>
                            </w:tr>
                          </w:tbl>
                          <w:p w14:paraId="69B7A192" w14:textId="77777777" w:rsidR="00B348CB" w:rsidRPr="00571C2E" w:rsidRDefault="00B348CB" w:rsidP="00564F6E">
                            <w:pPr>
                              <w:rPr>
                                <w:b/>
                              </w:rPr>
                            </w:pPr>
                          </w:p>
                          <w:p w14:paraId="44BE5121" w14:textId="795E58A2" w:rsidR="00B348CB" w:rsidRPr="00E4277A" w:rsidRDefault="00B348CB" w:rsidP="009F5B1A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 xml:space="preserve">The simulation was based on a gain-only- (‘Gain-only) or an offset- (‘Offset’) generative model using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the minimal 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>OLE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decoder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 xml:space="preserve">. The offset model was also used to generate the firing rates used in the Direct Regression decoder. See Supplemental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Methods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 xml:space="preserve"> for detailed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derivation of the variables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FFEEA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9.75pt;margin-top:0;width:345.6pt;height:292.8pt;z-index: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" o:allowoverlap="f" filled="f" stroked="f" strokeweight=".5pt">
                <v:textbox>
                  <w:txbxContent>
                    <w:p w14:paraId="74C1C39C" w14:textId="7FEDB6D0" w:rsidR="00B348CB" w:rsidRDefault="00B348CB" w:rsidP="00564F6E">
                      <w:pPr>
                        <w:rPr>
                          <w:rFonts w:ascii="Arial" w:hAnsi="Arial" w:cs="Arial"/>
                          <w:b/>
                          <w:szCs w:val="21"/>
                        </w:rPr>
                      </w:pPr>
                      <w:r w:rsidRPr="00E4277A">
                        <w:rPr>
                          <w:rFonts w:ascii="Arial" w:hAnsi="Arial" w:cs="Arial"/>
                          <w:b/>
                          <w:szCs w:val="21"/>
                        </w:rPr>
                        <w:t xml:space="preserve">Supplementary Table 1  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>Decod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>er parameters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 xml:space="preserve"> based on simulated firing rates from a non-uniform distribution of simulated units.</w:t>
                      </w:r>
                    </w:p>
                    <w:p w14:paraId="327FB543" w14:textId="77777777" w:rsidR="00B348CB" w:rsidRPr="00E4277A" w:rsidRDefault="00B348CB" w:rsidP="00564F6E">
                      <w:pPr>
                        <w:rPr>
                          <w:rFonts w:ascii="Arial" w:hAnsi="Arial" w:cs="Arial"/>
                          <w:b/>
                          <w:szCs w:val="21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Ind w:w="75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877"/>
                        <w:gridCol w:w="707"/>
                        <w:gridCol w:w="707"/>
                        <w:gridCol w:w="706"/>
                        <w:gridCol w:w="706"/>
                        <w:gridCol w:w="707"/>
                        <w:gridCol w:w="707"/>
                      </w:tblGrid>
                      <w:tr w:rsidR="00B348CB" w:rsidRPr="00E34D30" w14:paraId="5E97DD6D" w14:textId="77777777" w:rsidTr="00E4277A">
                        <w:tc>
                          <w:tcPr>
                            <w:tcW w:w="877" w:type="dxa"/>
                            <w:tcBorders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487A1E2C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14" w:type="dxa"/>
                            <w:gridSpan w:val="2"/>
                            <w:tcBorders>
                              <w:left w:val="single" w:sz="2" w:space="0" w:color="595959" w:themeColor="text1" w:themeTint="A6"/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0FE46A69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34D30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Gain-only</w:t>
                            </w:r>
                          </w:p>
                        </w:tc>
                        <w:tc>
                          <w:tcPr>
                            <w:tcW w:w="2826" w:type="dxa"/>
                            <w:gridSpan w:val="4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48D2EB40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34D30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Offset</w:t>
                            </w:r>
                          </w:p>
                        </w:tc>
                      </w:tr>
                      <w:tr w:rsidR="00B348CB" w:rsidRPr="00E34D30" w14:paraId="0DE77BF2" w14:textId="77777777" w:rsidTr="00E4277A">
                        <w:tc>
                          <w:tcPr>
                            <w:tcW w:w="877" w:type="dxa"/>
                            <w:tcBorders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03167D03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14" w:type="dxa"/>
                            <w:gridSpan w:val="2"/>
                            <w:tcBorders>
                              <w:left w:val="single" w:sz="2" w:space="0" w:color="595959" w:themeColor="text1" w:themeTint="A6"/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10C68A79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Minimal</w:t>
                            </w:r>
                            <w:r w:rsidRPr="00E34D30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OLE</w:t>
                            </w:r>
                          </w:p>
                        </w:tc>
                        <w:tc>
                          <w:tcPr>
                            <w:tcW w:w="1412" w:type="dxa"/>
                            <w:gridSpan w:val="2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2BBB0825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34D30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Minimal OLE</w:t>
                            </w:r>
                          </w:p>
                        </w:tc>
                        <w:tc>
                          <w:tcPr>
                            <w:tcW w:w="1414" w:type="dxa"/>
                            <w:gridSpan w:val="2"/>
                            <w:vAlign w:val="center"/>
                          </w:tcPr>
                          <w:p w14:paraId="41344929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34D30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irect Regress</w:t>
                            </w:r>
                          </w:p>
                        </w:tc>
                      </w:tr>
                      <w:tr w:rsidR="00B348CB" w:rsidRPr="00E34D30" w14:paraId="2E69E2B0" w14:textId="77777777" w:rsidTr="00E4277A">
                        <w:tc>
                          <w:tcPr>
                            <w:tcW w:w="877" w:type="dxa"/>
                            <w:tcBorders>
                              <w:bottom w:val="single" w:sz="2" w:space="0" w:color="595959" w:themeColor="text1" w:themeTint="A6"/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048AA26C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34D30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left w:val="single" w:sz="2" w:space="0" w:color="595959" w:themeColor="text1" w:themeTint="A6"/>
                              <w:bottom w:val="single" w:sz="2" w:space="0" w:color="595959" w:themeColor="text1" w:themeTint="A6"/>
                            </w:tcBorders>
                            <w:vAlign w:val="center"/>
                          </w:tcPr>
                          <w:p w14:paraId="5585C2DA" w14:textId="77777777" w:rsidR="00B348CB" w:rsidRPr="009F7E0B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</w:pPr>
                            <w:r w:rsidRPr="009F7E0B"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bottom w:val="single" w:sz="2" w:space="0" w:color="595959" w:themeColor="text1" w:themeTint="A6"/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07911930" w14:textId="77777777" w:rsidR="00B348CB" w:rsidRPr="009F7E0B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</w:pPr>
                            <w:r w:rsidRPr="009F7E0B"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left w:val="single" w:sz="2" w:space="0" w:color="595959" w:themeColor="text1" w:themeTint="A6"/>
                              <w:bottom w:val="single" w:sz="2" w:space="0" w:color="595959" w:themeColor="text1" w:themeTint="A6"/>
                            </w:tcBorders>
                            <w:vAlign w:val="center"/>
                          </w:tcPr>
                          <w:p w14:paraId="648000CE" w14:textId="77777777" w:rsidR="00B348CB" w:rsidRPr="009F7E0B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</w:pPr>
                            <w:r w:rsidRPr="009F7E0B"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bottom w:val="single" w:sz="2" w:space="0" w:color="595959" w:themeColor="text1" w:themeTint="A6"/>
                            </w:tcBorders>
                            <w:vAlign w:val="center"/>
                          </w:tcPr>
                          <w:p w14:paraId="1DABCBC9" w14:textId="77777777" w:rsidR="00B348CB" w:rsidRPr="009F7E0B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</w:pPr>
                            <w:r w:rsidRPr="009F7E0B"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bottom w:val="single" w:sz="2" w:space="0" w:color="595959" w:themeColor="text1" w:themeTint="A6"/>
                            </w:tcBorders>
                            <w:vAlign w:val="center"/>
                          </w:tcPr>
                          <w:p w14:paraId="62B5958A" w14:textId="77777777" w:rsidR="00B348CB" w:rsidRPr="009F7E0B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</w:pPr>
                            <w:r w:rsidRPr="009F7E0B"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bottom w:val="single" w:sz="2" w:space="0" w:color="595959" w:themeColor="text1" w:themeTint="A6"/>
                            </w:tcBorders>
                            <w:vAlign w:val="center"/>
                          </w:tcPr>
                          <w:p w14:paraId="6B36BFD3" w14:textId="77777777" w:rsidR="00B348CB" w:rsidRPr="009F7E0B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</w:pPr>
                            <w:r w:rsidRPr="009F7E0B">
                              <w:rPr>
                                <w:rFonts w:ascii="Calibri" w:hAnsi="Calibri" w:cs="Calibri"/>
                                <w:i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</w:tr>
                      <w:tr w:rsidR="00B348CB" w:rsidRPr="00E34D30" w14:paraId="6A6C3768" w14:textId="77777777" w:rsidTr="00E4277A">
                        <w:tc>
                          <w:tcPr>
                            <w:tcW w:w="877" w:type="dxa"/>
                            <w:tcBorders>
                              <w:top w:val="single" w:sz="2" w:space="0" w:color="595959" w:themeColor="text1" w:themeTint="A6"/>
                              <w:right w:val="single" w:sz="2" w:space="0" w:color="595959" w:themeColor="text1" w:themeTint="A6"/>
                            </w:tcBorders>
                          </w:tcPr>
                          <w:p w14:paraId="2F2A361B" w14:textId="2142BA3E" w:rsidR="00B348CB" w:rsidRPr="00582255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m:oMathPara>
                              <m:oMath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b/>
                                                <w:szCs w:val="21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 w:cs="Arial"/>
                                                <w:szCs w:val="21"/>
                                              </w:rPr>
                                              <m:t>b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  <w:szCs w:val="21"/>
                                          </w:rPr>
                                          <m:t>P ∙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2" w:space="0" w:color="595959" w:themeColor="text1" w:themeTint="A6"/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016A7E2F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933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2" w:space="0" w:color="595959" w:themeColor="text1" w:themeTint="A6"/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6D77726A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934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595959" w:themeColor="text1" w:themeTint="A6"/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1A6D4632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933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595959" w:themeColor="text1" w:themeTint="A6"/>
                            </w:tcBorders>
                            <w:vAlign w:val="center"/>
                          </w:tcPr>
                          <w:p w14:paraId="6D2AAA94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935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2" w:space="0" w:color="595959" w:themeColor="text1" w:themeTint="A6"/>
                            </w:tcBorders>
                            <w:vAlign w:val="center"/>
                          </w:tcPr>
                          <w:p w14:paraId="18DED55F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91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2" w:space="0" w:color="595959" w:themeColor="text1" w:themeTint="A6"/>
                            </w:tcBorders>
                            <w:vAlign w:val="center"/>
                          </w:tcPr>
                          <w:p w14:paraId="37AC5CAD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928</w:t>
                            </w:r>
                          </w:p>
                        </w:tc>
                      </w:tr>
                      <w:tr w:rsidR="00B348CB" w:rsidRPr="00E34D30" w14:paraId="14E7B261" w14:textId="77777777" w:rsidTr="00E4277A">
                        <w:tc>
                          <w:tcPr>
                            <w:tcW w:w="877" w:type="dxa"/>
                            <w:tcBorders>
                              <w:right w:val="single" w:sz="2" w:space="0" w:color="595959" w:themeColor="text1" w:themeTint="A6"/>
                            </w:tcBorders>
                          </w:tcPr>
                          <w:p w14:paraId="54967376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m:oMathPara>
                              <m:oMath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oMath>
                            </m:oMathPara>
                          </w:p>
                        </w:tc>
                        <w:tc>
                          <w:tcPr>
                            <w:tcW w:w="707" w:type="dxa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2AD8582D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.35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48BB75D0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89.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5AA380A1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558</w:t>
                            </w:r>
                          </w:p>
                        </w:tc>
                        <w:tc>
                          <w:tcPr>
                            <w:tcW w:w="706" w:type="dxa"/>
                            <w:vAlign w:val="center"/>
                          </w:tcPr>
                          <w:p w14:paraId="4D8A990C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707" w:type="dxa"/>
                            <w:vAlign w:val="center"/>
                          </w:tcPr>
                          <w:p w14:paraId="591E452A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.902</w:t>
                            </w:r>
                          </w:p>
                        </w:tc>
                        <w:tc>
                          <w:tcPr>
                            <w:tcW w:w="707" w:type="dxa"/>
                            <w:vAlign w:val="center"/>
                          </w:tcPr>
                          <w:p w14:paraId="795033FF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91.6</w:t>
                            </w:r>
                          </w:p>
                        </w:tc>
                      </w:tr>
                      <w:tr w:rsidR="00B348CB" w:rsidRPr="00E34D30" w14:paraId="2B4F937E" w14:textId="77777777" w:rsidTr="00E4277A">
                        <w:tc>
                          <w:tcPr>
                            <w:tcW w:w="877" w:type="dxa"/>
                            <w:tcBorders>
                              <w:right w:val="single" w:sz="2" w:space="0" w:color="595959" w:themeColor="text1" w:themeTint="A6"/>
                            </w:tcBorders>
                          </w:tcPr>
                          <w:p w14:paraId="17B2E6B8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b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sP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707" w:type="dxa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4549CC27" w14:textId="05607BA9" w:rsidR="00B348CB" w:rsidRPr="00E34D30" w:rsidRDefault="00B348CB" w:rsidP="00D14ED5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-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3B29CD8F" w14:textId="6174AA08" w:rsidR="00B348CB" w:rsidRPr="00E34D30" w:rsidRDefault="00B348CB" w:rsidP="00D14ED5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-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4DBFB52D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.809</w:t>
                            </w:r>
                          </w:p>
                        </w:tc>
                        <w:tc>
                          <w:tcPr>
                            <w:tcW w:w="706" w:type="dxa"/>
                            <w:vAlign w:val="center"/>
                          </w:tcPr>
                          <w:p w14:paraId="4E964B19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.196</w:t>
                            </w:r>
                          </w:p>
                        </w:tc>
                        <w:tc>
                          <w:tcPr>
                            <w:tcW w:w="707" w:type="dxa"/>
                            <w:vAlign w:val="center"/>
                          </w:tcPr>
                          <w:p w14:paraId="76CBF06B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.048</w:t>
                            </w:r>
                          </w:p>
                        </w:tc>
                        <w:tc>
                          <w:tcPr>
                            <w:tcW w:w="707" w:type="dxa"/>
                            <w:vAlign w:val="center"/>
                          </w:tcPr>
                          <w:p w14:paraId="08D3401F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.014</w:t>
                            </w:r>
                          </w:p>
                        </w:tc>
                      </w:tr>
                      <w:tr w:rsidR="00B348CB" w:rsidRPr="00E34D30" w14:paraId="274A5550" w14:textId="77777777" w:rsidTr="00E4277A">
                        <w:tc>
                          <w:tcPr>
                            <w:tcW w:w="877" w:type="dxa"/>
                            <w:tcBorders>
                              <w:right w:val="single" w:sz="2" w:space="0" w:color="595959" w:themeColor="text1" w:themeTint="A6"/>
                            </w:tcBorders>
                          </w:tcPr>
                          <w:p w14:paraId="26DA2563" w14:textId="77777777" w:rsidR="00B348CB" w:rsidRPr="00E34D30" w:rsidRDefault="00B348CB" w:rsidP="00515FF6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b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0P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707" w:type="dxa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19D90DED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.003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right w:val="single" w:sz="2" w:space="0" w:color="595959" w:themeColor="text1" w:themeTint="A6"/>
                            </w:tcBorders>
                            <w:vAlign w:val="center"/>
                          </w:tcPr>
                          <w:p w14:paraId="36F7F119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010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left w:val="single" w:sz="2" w:space="0" w:color="595959" w:themeColor="text1" w:themeTint="A6"/>
                            </w:tcBorders>
                            <w:vAlign w:val="center"/>
                          </w:tcPr>
                          <w:p w14:paraId="60E9282B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706" w:type="dxa"/>
                            <w:vAlign w:val="center"/>
                          </w:tcPr>
                          <w:p w14:paraId="6BB6DC86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707" w:type="dxa"/>
                            <w:vAlign w:val="center"/>
                          </w:tcPr>
                          <w:p w14:paraId="6136F7E4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411</w:t>
                            </w:r>
                          </w:p>
                        </w:tc>
                        <w:tc>
                          <w:tcPr>
                            <w:tcW w:w="707" w:type="dxa"/>
                            <w:vAlign w:val="center"/>
                          </w:tcPr>
                          <w:p w14:paraId="14D0BF5F" w14:textId="77777777" w:rsidR="00B348CB" w:rsidRPr="00E34D30" w:rsidRDefault="00B348CB" w:rsidP="00515FF6">
                            <w:pPr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128</w:t>
                            </w:r>
                          </w:p>
                        </w:tc>
                      </w:tr>
                    </w:tbl>
                    <w:p w14:paraId="69B7A192" w14:textId="77777777" w:rsidR="00B348CB" w:rsidRPr="00571C2E" w:rsidRDefault="00B348CB" w:rsidP="00564F6E">
                      <w:pPr>
                        <w:rPr>
                          <w:b/>
                        </w:rPr>
                      </w:pPr>
                    </w:p>
                    <w:p w14:paraId="44BE5121" w14:textId="795E58A2" w:rsidR="00B348CB" w:rsidRPr="00E4277A" w:rsidRDefault="00B348CB" w:rsidP="009F5B1A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E4277A">
                        <w:rPr>
                          <w:rFonts w:ascii="Arial" w:hAnsi="Arial" w:cs="Arial"/>
                          <w:szCs w:val="21"/>
                        </w:rPr>
                        <w:t xml:space="preserve">The simulation was based on a gain-only- (‘Gain-only) or an offset- (‘Offset’) generative model using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the minimal 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>OLE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decoder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 xml:space="preserve">. The offset model was also used to generate the firing rates used in the Direct Regression decoder. See Supplemental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>Methods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 xml:space="preserve"> for detailed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>derivation of the variables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 xml:space="preserve">. 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E4277A">
        <w:rPr>
          <w:rFonts w:ascii="Arial" w:hAnsi="Arial" w:cs="Arial"/>
        </w:rPr>
        <w:br w:type="page"/>
      </w:r>
    </w:p>
    <w:p w14:paraId="4099E271" w14:textId="5F2D95B5" w:rsidR="0076124A" w:rsidRDefault="00324A23" w:rsidP="00E4277A">
      <w:pPr>
        <w:widowControl/>
        <w:jc w:val="left"/>
        <w:rPr>
          <w:rFonts w:ascii="Arial" w:hAnsi="Arial" w:cs="Arial"/>
        </w:rPr>
      </w:pPr>
      <w:r w:rsidRPr="007C727A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0" wp14:anchorId="467DE3EF" wp14:editId="5DAAF31A">
                <wp:simplePos x="0" y="0"/>
                <wp:positionH relativeFrom="page">
                  <wp:posOffset>1158240</wp:posOffset>
                </wp:positionH>
                <wp:positionV relativeFrom="paragraph">
                  <wp:posOffset>0</wp:posOffset>
                </wp:positionV>
                <wp:extent cx="5303520" cy="7292340"/>
                <wp:effectExtent l="0" t="0" r="0" b="381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3520" cy="7292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CCFFC8" w14:textId="74023130" w:rsidR="00B348CB" w:rsidRDefault="00B348CB" w:rsidP="00ED74CF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E4277A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>2</w:t>
                            </w:r>
                            <w:r w:rsidRPr="00E4277A">
                              <w:rPr>
                                <w:rFonts w:ascii="Arial" w:hAnsi="Arial" w:cs="Arial"/>
                                <w:b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Closed-loop BCI session parameters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>.</w:t>
                            </w:r>
                          </w:p>
                          <w:p w14:paraId="3091F149" w14:textId="6753FFD3" w:rsidR="00B348CB" w:rsidRDefault="00B348CB" w:rsidP="00ED74CF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tbl>
                            <w:tblPr>
                              <w:tblW w:w="7491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864"/>
                              <w:gridCol w:w="1157"/>
                              <w:gridCol w:w="1150"/>
                              <w:gridCol w:w="1145"/>
                              <w:gridCol w:w="867"/>
                              <w:gridCol w:w="1154"/>
                              <w:gridCol w:w="1154"/>
                            </w:tblGrid>
                            <w:tr w:rsidR="00B348CB" w:rsidRPr="00ED74CF" w14:paraId="34071E26" w14:textId="77777777" w:rsidTr="00FF6E3E">
                              <w:trPr>
                                <w:trHeight w:val="576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414CF82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40D8596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Decoder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46EA22C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# of trials per target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F44F0C8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Calibri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:lang w:eastAsia="en-US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:lang w:eastAsia="en-US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oMath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</w:p>
                                <w:p w14:paraId="32D5DCE2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(cm s</w:t>
                                  </w: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eastAsia="en-US"/>
                                    </w:rPr>
                                    <w:t>-1</w:t>
                                  </w: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18794BB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Speed gain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961A079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Center-hold (ms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1563A4C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Target-hold (ms)</w:t>
                                  </w:r>
                                </w:p>
                              </w:tc>
                            </w:tr>
                            <w:tr w:rsidR="00B348CB" w:rsidRPr="00ED74CF" w14:paraId="3073EDE0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 w:val="restart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01C558D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A0AA91D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AN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6067B6C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1B9DFC8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2CAFE1C" w14:textId="1A16C64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408334CA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300-4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48D013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0-550</w:t>
                                  </w:r>
                                </w:p>
                              </w:tc>
                            </w:tr>
                            <w:tr w:rsidR="00B348CB" w:rsidRPr="00ED74CF" w14:paraId="4F4EC29B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A7976E0" w14:textId="77777777" w:rsidR="00B348CB" w:rsidRPr="00ED74CF" w:rsidRDefault="00B348CB" w:rsidP="00ED74CF">
                                  <w:pPr>
                                    <w:widowControl/>
                                    <w:jc w:val="left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0D25AAC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OL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0ED5685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C1D049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045A0EC" w14:textId="728AB735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A3B3A9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250-35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D430620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5EB61910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B8C8B01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9BD5EE8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OL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0EED74D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5C689E7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CA5302A" w14:textId="6A8B0408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835C5DF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200-3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1F4FDB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6A6676E2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AEC7506" w14:textId="77777777" w:rsidR="00B348CB" w:rsidRPr="00ED74CF" w:rsidRDefault="00B348CB" w:rsidP="00ED74CF">
                                  <w:pPr>
                                    <w:widowControl/>
                                    <w:jc w:val="left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C522479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AN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64DFFC2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959B275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1200B71" w14:textId="4B4843FF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563DF32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3763F49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39BA645F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7EBB21C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81CDF99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Dir Re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6BABB22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4A9FD49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866D620" w14:textId="040E7BAF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C316629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E29193E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7C3F3CC9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EA96C4D" w14:textId="77777777" w:rsidR="00B348CB" w:rsidRPr="00ED74CF" w:rsidRDefault="00B348CB" w:rsidP="00ED74CF">
                                  <w:pPr>
                                    <w:widowControl/>
                                    <w:jc w:val="left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4AC8D02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OL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AAA40B1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080C4A2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70437C6" w14:textId="66041F95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47DC4DE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200-3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9A50F0C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6E2AC79E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10BEDC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1AD770E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OL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6BD41C8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5916C80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6FC31FC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4164EF7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200-3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6E018F8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2DAC90FC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A38FD51" w14:textId="77777777" w:rsidR="00B348CB" w:rsidRPr="00ED74CF" w:rsidRDefault="00B348CB" w:rsidP="00ED74CF">
                                  <w:pPr>
                                    <w:widowControl/>
                                    <w:jc w:val="left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75B159E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Dir Re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C593EB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6C7D71D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B9424EA" w14:textId="74E92A36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D58F362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87DD04B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02339AFB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042CED1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E04F567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Dir Re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F474338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BEA63CE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A03B2F9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AF5CBD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29967E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4F12C168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0CD3A1F" w14:textId="77777777" w:rsidR="00B348CB" w:rsidRPr="00ED74CF" w:rsidRDefault="00B348CB" w:rsidP="00ED74CF">
                                  <w:pPr>
                                    <w:widowControl/>
                                    <w:jc w:val="left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C3B6DD0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AN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EF09807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F05521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A2ACE1D" w14:textId="5698F2F3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7320A53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5C2D92E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00-500</w:t>
                                  </w:r>
                                </w:p>
                              </w:tc>
                            </w:tr>
                            <w:tr w:rsidR="00B348CB" w:rsidRPr="00ED74CF" w14:paraId="2BA8FB30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D928AD3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19E4848A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AN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EBD6B5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73CBADD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7D8E4A6" w14:textId="46E8375E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6C8A287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0-55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A0FCFEF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0-550</w:t>
                                  </w:r>
                                </w:p>
                              </w:tc>
                            </w:tr>
                            <w:tr w:rsidR="00B348CB" w:rsidRPr="00ED74CF" w14:paraId="035948B0" w14:textId="77777777" w:rsidTr="00FF6E3E">
                              <w:trPr>
                                <w:trHeight w:val="288"/>
                              </w:trPr>
                              <w:tc>
                                <w:tcPr>
                                  <w:tcW w:w="86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CB9217B" w14:textId="77777777" w:rsidR="00B348CB" w:rsidRPr="00ED74CF" w:rsidRDefault="00B348CB" w:rsidP="00ED74CF">
                                  <w:pPr>
                                    <w:widowControl/>
                                    <w:jc w:val="left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5461246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Dir Re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5C37CFCF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642C23DF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0C68FC87" w14:textId="181EEC33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32AC8AB4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0-55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vAlign w:val="center"/>
                                  <w:hideMark/>
                                </w:tcPr>
                                <w:p w14:paraId="2051F60E" w14:textId="77777777" w:rsidR="00B348CB" w:rsidRPr="00ED74CF" w:rsidRDefault="00B348CB" w:rsidP="00ED74CF">
                                  <w:pPr>
                                    <w:widowControl/>
                                    <w:jc w:val="center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36"/>
                                      <w:szCs w:val="36"/>
                                      <w:lang w:eastAsia="en-US"/>
                                    </w:rPr>
                                  </w:pPr>
                                  <w:r w:rsidRPr="00ED74C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w:t>450-550</w:t>
                                  </w:r>
                                </w:p>
                              </w:tc>
                            </w:tr>
                          </w:tbl>
                          <w:p w14:paraId="2ADC7A7E" w14:textId="77777777" w:rsidR="00B348CB" w:rsidRDefault="00B348CB" w:rsidP="00ED74CF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14:paraId="39E6BFFA" w14:textId="0C136D81" w:rsidR="00B348CB" w:rsidRPr="007469CF" w:rsidRDefault="00B348CB" w:rsidP="007469CF">
                            <w:pPr>
                              <w:widowControl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 xml:space="preserve">The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OLE decoder used in BCI sessions was the variance-only OLE</w:t>
                            </w:r>
                            <w:r w:rsidRPr="00E4277A">
                              <w:rPr>
                                <w:rFonts w:ascii="Arial" w:hAnsi="Arial" w:cs="Arial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The goal was to collect 45-50 trials per target in each session. This was not achieved in some sessions due to loss of motivation, especially for OLE on day 1 when “drifting” severely deteriorated performance. Subsequently, task parameters were modified for OLE </w:t>
                            </w:r>
                            <w:r w:rsidRPr="004B2F02">
                              <w:rPr>
                                <w:rFonts w:ascii="Arial" w:hAnsi="Arial" w:cs="Arial"/>
                                <w:szCs w:val="21"/>
                              </w:rPr>
                              <w:t>to increase success rate and maintain motivation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. This includes using a shorter center-hold time, and using either a slower reference speed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during decoder calibration (day 2 and 3) or a smaller speed gain factor during full brain control (day 4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DE3EF" id="Text Box 2" o:spid="_x0000_s1027" type="#_x0000_t202" style="position:absolute;margin-left:91.2pt;margin-top:0;width:417.6pt;height:574.2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" o:allowoverlap="f" filled="f" stroked="f" strokeweight=".5pt">
                <v:textbox>
                  <w:txbxContent>
                    <w:p w14:paraId="67CCFFC8" w14:textId="74023130" w:rsidR="00B348CB" w:rsidRDefault="00B348CB" w:rsidP="00ED74CF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 w:rsidRPr="00E4277A">
                        <w:rPr>
                          <w:rFonts w:ascii="Arial" w:hAnsi="Arial" w:cs="Arial"/>
                          <w:b/>
                          <w:szCs w:val="21"/>
                        </w:rPr>
                        <w:t xml:space="preserve">Supplementary Table </w:t>
                      </w:r>
                      <w:r>
                        <w:rPr>
                          <w:rFonts w:ascii="Arial" w:hAnsi="Arial" w:cs="Arial"/>
                          <w:b/>
                          <w:szCs w:val="21"/>
                        </w:rPr>
                        <w:t>2</w:t>
                      </w:r>
                      <w:r w:rsidRPr="00E4277A">
                        <w:rPr>
                          <w:rFonts w:ascii="Arial" w:hAnsi="Arial" w:cs="Arial"/>
                          <w:b/>
                          <w:szCs w:val="21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>Closed-loop BCI session parameters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>.</w:t>
                      </w:r>
                    </w:p>
                    <w:p w14:paraId="3091F149" w14:textId="6753FFD3" w:rsidR="00B348CB" w:rsidRDefault="00B348CB" w:rsidP="00ED74CF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</w:p>
                    <w:tbl>
                      <w:tblPr>
                        <w:tblW w:w="7491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864"/>
                        <w:gridCol w:w="1157"/>
                        <w:gridCol w:w="1150"/>
                        <w:gridCol w:w="1145"/>
                        <w:gridCol w:w="867"/>
                        <w:gridCol w:w="1154"/>
                        <w:gridCol w:w="1154"/>
                      </w:tblGrid>
                      <w:tr w:rsidR="00B348CB" w:rsidRPr="00ED74CF" w14:paraId="34071E26" w14:textId="77777777" w:rsidTr="00FF6E3E">
                        <w:trPr>
                          <w:trHeight w:val="576"/>
                        </w:trPr>
                        <w:tc>
                          <w:tcPr>
                            <w:tcW w:w="86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414CF82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40D8596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Decoder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46EA22C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# of trials per target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F44F0C8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Calibri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en-US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</w:p>
                          <w:p w14:paraId="32D5DCE2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(cm s</w:t>
                            </w: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eastAsia="en-US"/>
                              </w:rPr>
                              <w:t>-1</w:t>
                            </w: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18794BB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Speed gain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961A079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Center-hold (ms)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1563A4C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Target-hold (ms)</w:t>
                            </w:r>
                          </w:p>
                        </w:tc>
                      </w:tr>
                      <w:tr w:rsidR="00B348CB" w:rsidRPr="00ED74CF" w14:paraId="3073EDE0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 w:val="restart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01C558D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A0AA91D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ANN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6067B6C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1B9DFC8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2CAFE1C" w14:textId="1A16C64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408334CA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300-4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48D013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0-550</w:t>
                            </w:r>
                          </w:p>
                        </w:tc>
                      </w:tr>
                      <w:tr w:rsidR="00B348CB" w:rsidRPr="00ED74CF" w14:paraId="4F4EC29B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A7976E0" w14:textId="77777777" w:rsidR="00B348CB" w:rsidRPr="00ED74CF" w:rsidRDefault="00B348CB" w:rsidP="00ED74CF">
                            <w:pPr>
                              <w:widowControl/>
                              <w:jc w:val="left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0D25AAC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OLE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0ED5685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C1D049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045A0EC" w14:textId="728AB735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A3B3A9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250-35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D430620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5EB61910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B8C8B01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9BD5EE8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OLE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0EED74D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5C689E7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CA5302A" w14:textId="6A8B0408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835C5DF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200-3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1F4FDB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6A6676E2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AEC7506" w14:textId="77777777" w:rsidR="00B348CB" w:rsidRPr="00ED74CF" w:rsidRDefault="00B348CB" w:rsidP="00ED74CF">
                            <w:pPr>
                              <w:widowControl/>
                              <w:jc w:val="left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C522479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ANN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64DFFC2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959B275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1200B71" w14:textId="4B4843FF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563DF32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3763F49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39BA645F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7EBB21C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81CDF99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Dir Reg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6BABB22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4A9FD49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866D620" w14:textId="040E7BAF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C316629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E29193E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7C3F3CC9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EA96C4D" w14:textId="77777777" w:rsidR="00B348CB" w:rsidRPr="00ED74CF" w:rsidRDefault="00B348CB" w:rsidP="00ED74CF">
                            <w:pPr>
                              <w:widowControl/>
                              <w:jc w:val="left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4AC8D02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OLE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AAA40B1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080C4A2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70437C6" w14:textId="66041F95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47DC4DE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200-3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9A50F0C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6E2AC79E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10BEDC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1AD770E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OLE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6BD41C8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5916C80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6FC31FC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4164EF7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200-3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6E018F8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2DAC90FC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A38FD51" w14:textId="77777777" w:rsidR="00B348CB" w:rsidRPr="00ED74CF" w:rsidRDefault="00B348CB" w:rsidP="00ED74CF">
                            <w:pPr>
                              <w:widowControl/>
                              <w:jc w:val="left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75B159E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Dir Reg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C593EB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6C7D71D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B9424EA" w14:textId="74E92A36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D58F362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87DD04B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02339AFB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042CED1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E04F567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Dir Reg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F474338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BEA63CE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A03B2F9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AF5CBD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29967E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4F12C168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0CD3A1F" w14:textId="77777777" w:rsidR="00B348CB" w:rsidRPr="00ED74CF" w:rsidRDefault="00B348CB" w:rsidP="00ED74CF">
                            <w:pPr>
                              <w:widowControl/>
                              <w:jc w:val="left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C3B6DD0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ANN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EF09807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F05521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A2ACE1D" w14:textId="5698F2F3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7320A53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5C2D92E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00-500</w:t>
                            </w:r>
                          </w:p>
                        </w:tc>
                      </w:tr>
                      <w:tr w:rsidR="00B348CB" w:rsidRPr="00ED74CF" w14:paraId="2BA8FB30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D928AD3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19E4848A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ANN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EBD6B5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73CBADD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7D8E4A6" w14:textId="46E8375E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6C8A287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0-55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A0FCFEF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0-550</w:t>
                            </w:r>
                          </w:p>
                        </w:tc>
                      </w:tr>
                      <w:tr w:rsidR="00B348CB" w:rsidRPr="00ED74CF" w14:paraId="035948B0" w14:textId="77777777" w:rsidTr="00FF6E3E">
                        <w:trPr>
                          <w:trHeight w:val="288"/>
                        </w:trPr>
                        <w:tc>
                          <w:tcPr>
                            <w:tcW w:w="86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CB9217B" w14:textId="77777777" w:rsidR="00B348CB" w:rsidRPr="00ED74CF" w:rsidRDefault="00B348CB" w:rsidP="00ED74CF">
                            <w:pPr>
                              <w:widowControl/>
                              <w:jc w:val="left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</w:p>
                        </w:tc>
                        <w:tc>
                          <w:tcPr>
                            <w:tcW w:w="11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5461246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Dir Reg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5C37CFCF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642C23DF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0C68FC87" w14:textId="181EEC33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1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32AC8AB4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0-550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vAlign w:val="center"/>
                            <w:hideMark/>
                          </w:tcPr>
                          <w:p w14:paraId="2051F60E" w14:textId="77777777" w:rsidR="00B348CB" w:rsidRPr="00ED74CF" w:rsidRDefault="00B348CB" w:rsidP="00ED74CF">
                            <w:pPr>
                              <w:widowControl/>
                              <w:jc w:val="center"/>
                              <w:rPr>
                                <w:rFonts w:ascii="Arial" w:eastAsia="Times New Roman" w:hAnsi="Arial" w:cs="Arial"/>
                                <w:kern w:val="0"/>
                                <w:sz w:val="36"/>
                                <w:szCs w:val="36"/>
                                <w:lang w:eastAsia="en-US"/>
                              </w:rPr>
                            </w:pPr>
                            <w:r w:rsidRPr="00ED74CF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w:t>450-550</w:t>
                            </w:r>
                          </w:p>
                        </w:tc>
                      </w:tr>
                    </w:tbl>
                    <w:p w14:paraId="2ADC7A7E" w14:textId="77777777" w:rsidR="00B348CB" w:rsidRDefault="00B348CB" w:rsidP="00ED74CF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14:paraId="39E6BFFA" w14:textId="0C136D81" w:rsidR="00B348CB" w:rsidRPr="007469CF" w:rsidRDefault="00B348CB" w:rsidP="007469CF">
                      <w:pPr>
                        <w:widowControl/>
                        <w:rPr>
                          <w:rFonts w:ascii="Arial" w:eastAsia="Times New Roman" w:hAnsi="Arial" w:cs="Arial"/>
                          <w:kern w:val="0"/>
                          <w:sz w:val="36"/>
                          <w:szCs w:val="36"/>
                          <w:lang w:eastAsia="en-US"/>
                        </w:rPr>
                      </w:pPr>
                      <w:r w:rsidRPr="00E4277A">
                        <w:rPr>
                          <w:rFonts w:ascii="Arial" w:hAnsi="Arial" w:cs="Arial"/>
                          <w:szCs w:val="21"/>
                        </w:rPr>
                        <w:t xml:space="preserve">The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>OLE decoder used in BCI sessions was the variance-only OLE</w:t>
                      </w:r>
                      <w:r w:rsidRPr="00E4277A">
                        <w:rPr>
                          <w:rFonts w:ascii="Arial" w:hAnsi="Arial" w:cs="Arial"/>
                          <w:szCs w:val="21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The goal was to collect 45-50 trials per target in each session. This was not achieved in some sessions due to loss of motivation, especially for OLE on day 1 when “drifting” severely deteriorated performance. Subsequently, task parameters were modified for OLE </w:t>
                      </w:r>
                      <w:r w:rsidRPr="004B2F02">
                        <w:rPr>
                          <w:rFonts w:ascii="Arial" w:hAnsi="Arial" w:cs="Arial"/>
                          <w:szCs w:val="21"/>
                        </w:rPr>
                        <w:t>to increase success rate and maintain motivation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. This includes using a shorter center-hold time, and using either a slower reference speed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24"/>
                                <w:sz w:val="20"/>
                                <w:szCs w:val="20"/>
                                <w:lang w:eastAsia="en-US"/>
                              </w:rPr>
                              <m:t>0</m:t>
                            </m:r>
                          </m:sub>
                        </m:sSub>
                      </m:oMath>
                      <w:r w:rsidRPr="00ED74CF">
                        <w:rPr>
                          <w:rFonts w:ascii="Arial" w:eastAsia="Times New Roman" w:hAnsi="Arial" w:cs="Arial"/>
                          <w:color w:val="000000"/>
                          <w:kern w:val="24"/>
                          <w:sz w:val="20"/>
                          <w:szCs w:val="20"/>
                          <w:lang w:eastAsia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during decoder calibration (day 2 and 3) or a smaller speed gain factor during full brain control (day 4). 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76DD7A3" w14:textId="77777777" w:rsidR="0076124A" w:rsidRDefault="0076124A" w:rsidP="007C32FE">
      <w:pPr>
        <w:contextualSpacing/>
        <w:jc w:val="left"/>
        <w:rPr>
          <w:rFonts w:ascii="Arial" w:hAnsi="Arial" w:cs="Arial"/>
        </w:rPr>
      </w:pPr>
    </w:p>
    <w:p w14:paraId="24B5E21E" w14:textId="1CD1DB44" w:rsidR="00FA1855" w:rsidRPr="003A316E" w:rsidRDefault="00FA1855" w:rsidP="005B685E">
      <w:pPr>
        <w:widowControl/>
        <w:jc w:val="left"/>
        <w:rPr>
          <w:rFonts w:ascii="Arial" w:hAnsi="Arial" w:cs="Arial"/>
        </w:rPr>
      </w:pPr>
    </w:p>
    <w:sectPr w:rsidR="00FA1855" w:rsidRPr="003A316E" w:rsidSect="00D15F3E">
      <w:footerReference w:type="default" r:id="rId8"/>
      <w:pgSz w:w="11906" w:h="16838"/>
      <w:pgMar w:top="1985" w:right="1196" w:bottom="1170" w:left="1701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606B8" w14:textId="77777777" w:rsidR="001F30DA" w:rsidRDefault="001F30DA" w:rsidP="00D333A9">
      <w:r>
        <w:separator/>
      </w:r>
    </w:p>
  </w:endnote>
  <w:endnote w:type="continuationSeparator" w:id="0">
    <w:p w14:paraId="359E2BF9" w14:textId="77777777" w:rsidR="001F30DA" w:rsidRDefault="001F30DA" w:rsidP="00D33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0974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0005A" w14:textId="7130C725" w:rsidR="00D15F3E" w:rsidRDefault="00D15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014E99" w14:textId="77777777" w:rsidR="00B348CB" w:rsidRDefault="00B34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3B78B6" w14:textId="77777777" w:rsidR="001F30DA" w:rsidRDefault="001F30DA" w:rsidP="00D333A9">
      <w:r>
        <w:separator/>
      </w:r>
    </w:p>
  </w:footnote>
  <w:footnote w:type="continuationSeparator" w:id="0">
    <w:p w14:paraId="5C65E6A6" w14:textId="77777777" w:rsidR="001F30DA" w:rsidRDefault="001F30DA" w:rsidP="00D333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33796D"/>
    <w:multiLevelType w:val="hybridMultilevel"/>
    <w:tmpl w:val="19FAE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70374"/>
    <w:multiLevelType w:val="hybridMultilevel"/>
    <w:tmpl w:val="813C3CE8"/>
    <w:lvl w:ilvl="0" w:tplc="40684C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D06AD7"/>
    <w:multiLevelType w:val="hybridMultilevel"/>
    <w:tmpl w:val="B43032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F48C5"/>
    <w:multiLevelType w:val="hybridMultilevel"/>
    <w:tmpl w:val="556C7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586A48"/>
    <w:multiLevelType w:val="hybridMultilevel"/>
    <w:tmpl w:val="85C67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CA8"/>
    <w:rsid w:val="00000F0C"/>
    <w:rsid w:val="000013F5"/>
    <w:rsid w:val="00003190"/>
    <w:rsid w:val="0000393E"/>
    <w:rsid w:val="000039CD"/>
    <w:rsid w:val="00003E83"/>
    <w:rsid w:val="000058A3"/>
    <w:rsid w:val="000065AC"/>
    <w:rsid w:val="00006693"/>
    <w:rsid w:val="00006BE3"/>
    <w:rsid w:val="00006DC6"/>
    <w:rsid w:val="00010514"/>
    <w:rsid w:val="00011790"/>
    <w:rsid w:val="00011873"/>
    <w:rsid w:val="0001251B"/>
    <w:rsid w:val="000131FF"/>
    <w:rsid w:val="0001469D"/>
    <w:rsid w:val="00014B98"/>
    <w:rsid w:val="00015074"/>
    <w:rsid w:val="00015122"/>
    <w:rsid w:val="000159FD"/>
    <w:rsid w:val="00015E62"/>
    <w:rsid w:val="000166A3"/>
    <w:rsid w:val="00020563"/>
    <w:rsid w:val="00020586"/>
    <w:rsid w:val="00020628"/>
    <w:rsid w:val="00021BF1"/>
    <w:rsid w:val="000229EA"/>
    <w:rsid w:val="0002457E"/>
    <w:rsid w:val="00025A59"/>
    <w:rsid w:val="00026850"/>
    <w:rsid w:val="0002740E"/>
    <w:rsid w:val="00027410"/>
    <w:rsid w:val="000276D3"/>
    <w:rsid w:val="00027BE9"/>
    <w:rsid w:val="0003044C"/>
    <w:rsid w:val="00032448"/>
    <w:rsid w:val="0003350A"/>
    <w:rsid w:val="00033C71"/>
    <w:rsid w:val="00035870"/>
    <w:rsid w:val="00035A3D"/>
    <w:rsid w:val="00035C10"/>
    <w:rsid w:val="00036A73"/>
    <w:rsid w:val="00036B4F"/>
    <w:rsid w:val="0004264D"/>
    <w:rsid w:val="00043BAA"/>
    <w:rsid w:val="00044093"/>
    <w:rsid w:val="00045174"/>
    <w:rsid w:val="00045C45"/>
    <w:rsid w:val="00047F0E"/>
    <w:rsid w:val="00050B3B"/>
    <w:rsid w:val="00050D37"/>
    <w:rsid w:val="00051CAC"/>
    <w:rsid w:val="00051E8E"/>
    <w:rsid w:val="000525A4"/>
    <w:rsid w:val="00052B3F"/>
    <w:rsid w:val="00052FFF"/>
    <w:rsid w:val="00053CB8"/>
    <w:rsid w:val="00053F67"/>
    <w:rsid w:val="00054964"/>
    <w:rsid w:val="00054EAF"/>
    <w:rsid w:val="00055A44"/>
    <w:rsid w:val="00056ECE"/>
    <w:rsid w:val="000575A7"/>
    <w:rsid w:val="000626CF"/>
    <w:rsid w:val="000630A7"/>
    <w:rsid w:val="000637C3"/>
    <w:rsid w:val="00064142"/>
    <w:rsid w:val="00065359"/>
    <w:rsid w:val="00065615"/>
    <w:rsid w:val="00065882"/>
    <w:rsid w:val="000701AE"/>
    <w:rsid w:val="000705BC"/>
    <w:rsid w:val="00070B96"/>
    <w:rsid w:val="000710AF"/>
    <w:rsid w:val="00071C3A"/>
    <w:rsid w:val="000724BB"/>
    <w:rsid w:val="0007306F"/>
    <w:rsid w:val="00073830"/>
    <w:rsid w:val="000739F6"/>
    <w:rsid w:val="00074565"/>
    <w:rsid w:val="000746FE"/>
    <w:rsid w:val="0007530F"/>
    <w:rsid w:val="000756EE"/>
    <w:rsid w:val="00076659"/>
    <w:rsid w:val="00076A91"/>
    <w:rsid w:val="00080F51"/>
    <w:rsid w:val="00081932"/>
    <w:rsid w:val="00081BC7"/>
    <w:rsid w:val="000825FA"/>
    <w:rsid w:val="00084606"/>
    <w:rsid w:val="0008538D"/>
    <w:rsid w:val="00086509"/>
    <w:rsid w:val="00086617"/>
    <w:rsid w:val="000908C7"/>
    <w:rsid w:val="00090E9D"/>
    <w:rsid w:val="00091DE2"/>
    <w:rsid w:val="00092587"/>
    <w:rsid w:val="00092AE4"/>
    <w:rsid w:val="00092EBB"/>
    <w:rsid w:val="0009372F"/>
    <w:rsid w:val="00094B48"/>
    <w:rsid w:val="00095B51"/>
    <w:rsid w:val="00096C5C"/>
    <w:rsid w:val="000A0BF4"/>
    <w:rsid w:val="000A0C5F"/>
    <w:rsid w:val="000A2986"/>
    <w:rsid w:val="000A44AC"/>
    <w:rsid w:val="000A4ADF"/>
    <w:rsid w:val="000A5605"/>
    <w:rsid w:val="000A61D9"/>
    <w:rsid w:val="000A71B1"/>
    <w:rsid w:val="000A72EB"/>
    <w:rsid w:val="000B05DC"/>
    <w:rsid w:val="000B0C6A"/>
    <w:rsid w:val="000B128A"/>
    <w:rsid w:val="000B150D"/>
    <w:rsid w:val="000B1EF0"/>
    <w:rsid w:val="000B3A70"/>
    <w:rsid w:val="000B4754"/>
    <w:rsid w:val="000B4DC0"/>
    <w:rsid w:val="000B54FD"/>
    <w:rsid w:val="000B5F3C"/>
    <w:rsid w:val="000B630B"/>
    <w:rsid w:val="000B6358"/>
    <w:rsid w:val="000B76FC"/>
    <w:rsid w:val="000B7753"/>
    <w:rsid w:val="000C2A60"/>
    <w:rsid w:val="000C30EC"/>
    <w:rsid w:val="000C32DC"/>
    <w:rsid w:val="000C3C4B"/>
    <w:rsid w:val="000C42A7"/>
    <w:rsid w:val="000C4E92"/>
    <w:rsid w:val="000C794C"/>
    <w:rsid w:val="000C7FBB"/>
    <w:rsid w:val="000D023C"/>
    <w:rsid w:val="000D1425"/>
    <w:rsid w:val="000D3682"/>
    <w:rsid w:val="000D3721"/>
    <w:rsid w:val="000D4313"/>
    <w:rsid w:val="000D5B6B"/>
    <w:rsid w:val="000D6659"/>
    <w:rsid w:val="000D67AD"/>
    <w:rsid w:val="000D75EE"/>
    <w:rsid w:val="000D79BB"/>
    <w:rsid w:val="000E0546"/>
    <w:rsid w:val="000E125C"/>
    <w:rsid w:val="000E2083"/>
    <w:rsid w:val="000E21A1"/>
    <w:rsid w:val="000E2733"/>
    <w:rsid w:val="000E2BE3"/>
    <w:rsid w:val="000E2CDA"/>
    <w:rsid w:val="000E43FC"/>
    <w:rsid w:val="000E6688"/>
    <w:rsid w:val="000E6F8E"/>
    <w:rsid w:val="000E71C8"/>
    <w:rsid w:val="000E7260"/>
    <w:rsid w:val="000E7788"/>
    <w:rsid w:val="000F24DE"/>
    <w:rsid w:val="000F259E"/>
    <w:rsid w:val="000F2734"/>
    <w:rsid w:val="000F2824"/>
    <w:rsid w:val="000F3034"/>
    <w:rsid w:val="000F5C48"/>
    <w:rsid w:val="000F5CC7"/>
    <w:rsid w:val="001019F9"/>
    <w:rsid w:val="00101A0C"/>
    <w:rsid w:val="00102AB3"/>
    <w:rsid w:val="00103D5D"/>
    <w:rsid w:val="00103E3E"/>
    <w:rsid w:val="00104585"/>
    <w:rsid w:val="001045CA"/>
    <w:rsid w:val="001048CA"/>
    <w:rsid w:val="00104A19"/>
    <w:rsid w:val="00104A42"/>
    <w:rsid w:val="0010668E"/>
    <w:rsid w:val="00110675"/>
    <w:rsid w:val="001109C1"/>
    <w:rsid w:val="00110AB3"/>
    <w:rsid w:val="00110FD3"/>
    <w:rsid w:val="00111660"/>
    <w:rsid w:val="001117B6"/>
    <w:rsid w:val="001117E1"/>
    <w:rsid w:val="00111BE2"/>
    <w:rsid w:val="00111E82"/>
    <w:rsid w:val="001126B9"/>
    <w:rsid w:val="00112DE8"/>
    <w:rsid w:val="00113061"/>
    <w:rsid w:val="0011385F"/>
    <w:rsid w:val="001162FD"/>
    <w:rsid w:val="00117E7A"/>
    <w:rsid w:val="00120225"/>
    <w:rsid w:val="001232CD"/>
    <w:rsid w:val="00123E32"/>
    <w:rsid w:val="001240D7"/>
    <w:rsid w:val="00124D4A"/>
    <w:rsid w:val="00124FB9"/>
    <w:rsid w:val="00126102"/>
    <w:rsid w:val="00126479"/>
    <w:rsid w:val="00127C46"/>
    <w:rsid w:val="00127FAB"/>
    <w:rsid w:val="001303C4"/>
    <w:rsid w:val="0013085D"/>
    <w:rsid w:val="00131E13"/>
    <w:rsid w:val="001326EC"/>
    <w:rsid w:val="00132BF1"/>
    <w:rsid w:val="001333DB"/>
    <w:rsid w:val="00134132"/>
    <w:rsid w:val="001345A4"/>
    <w:rsid w:val="00135703"/>
    <w:rsid w:val="00135DCD"/>
    <w:rsid w:val="001367F7"/>
    <w:rsid w:val="001379C4"/>
    <w:rsid w:val="00140386"/>
    <w:rsid w:val="00140888"/>
    <w:rsid w:val="00141300"/>
    <w:rsid w:val="0014174B"/>
    <w:rsid w:val="00142C9C"/>
    <w:rsid w:val="0014367C"/>
    <w:rsid w:val="0014437A"/>
    <w:rsid w:val="00144D12"/>
    <w:rsid w:val="00144DE4"/>
    <w:rsid w:val="00145D83"/>
    <w:rsid w:val="001475DF"/>
    <w:rsid w:val="00147975"/>
    <w:rsid w:val="00150CA4"/>
    <w:rsid w:val="00150F85"/>
    <w:rsid w:val="001515A9"/>
    <w:rsid w:val="0015201E"/>
    <w:rsid w:val="0015247B"/>
    <w:rsid w:val="00153634"/>
    <w:rsid w:val="00153DA7"/>
    <w:rsid w:val="00153E03"/>
    <w:rsid w:val="00154628"/>
    <w:rsid w:val="001556A0"/>
    <w:rsid w:val="0015690C"/>
    <w:rsid w:val="00157243"/>
    <w:rsid w:val="0016007A"/>
    <w:rsid w:val="001600CF"/>
    <w:rsid w:val="00160FB4"/>
    <w:rsid w:val="001623E7"/>
    <w:rsid w:val="00162BB6"/>
    <w:rsid w:val="00163352"/>
    <w:rsid w:val="001645D6"/>
    <w:rsid w:val="00164CA1"/>
    <w:rsid w:val="0016512A"/>
    <w:rsid w:val="00165684"/>
    <w:rsid w:val="00166055"/>
    <w:rsid w:val="001670B0"/>
    <w:rsid w:val="001670E4"/>
    <w:rsid w:val="00167178"/>
    <w:rsid w:val="001673E9"/>
    <w:rsid w:val="00167672"/>
    <w:rsid w:val="0016770D"/>
    <w:rsid w:val="00170C20"/>
    <w:rsid w:val="00171EA5"/>
    <w:rsid w:val="001726F0"/>
    <w:rsid w:val="0017296D"/>
    <w:rsid w:val="00172DF9"/>
    <w:rsid w:val="00174C97"/>
    <w:rsid w:val="00174DFA"/>
    <w:rsid w:val="00175045"/>
    <w:rsid w:val="001753B9"/>
    <w:rsid w:val="00176761"/>
    <w:rsid w:val="001779BE"/>
    <w:rsid w:val="00177C59"/>
    <w:rsid w:val="00180A6F"/>
    <w:rsid w:val="00181BCD"/>
    <w:rsid w:val="001820EA"/>
    <w:rsid w:val="0018298F"/>
    <w:rsid w:val="00182E5A"/>
    <w:rsid w:val="00185291"/>
    <w:rsid w:val="00185745"/>
    <w:rsid w:val="00186AF8"/>
    <w:rsid w:val="00187400"/>
    <w:rsid w:val="00187C60"/>
    <w:rsid w:val="00190B95"/>
    <w:rsid w:val="00191624"/>
    <w:rsid w:val="00191A67"/>
    <w:rsid w:val="00191E82"/>
    <w:rsid w:val="001921AF"/>
    <w:rsid w:val="00192A8F"/>
    <w:rsid w:val="001937A5"/>
    <w:rsid w:val="001937A8"/>
    <w:rsid w:val="00195D68"/>
    <w:rsid w:val="00195E43"/>
    <w:rsid w:val="0019635B"/>
    <w:rsid w:val="00196362"/>
    <w:rsid w:val="0019695D"/>
    <w:rsid w:val="00196AE1"/>
    <w:rsid w:val="00196CD7"/>
    <w:rsid w:val="00196E67"/>
    <w:rsid w:val="00197CED"/>
    <w:rsid w:val="001A02D8"/>
    <w:rsid w:val="001A0496"/>
    <w:rsid w:val="001A07C5"/>
    <w:rsid w:val="001A0EF7"/>
    <w:rsid w:val="001A108C"/>
    <w:rsid w:val="001A28F1"/>
    <w:rsid w:val="001A38BF"/>
    <w:rsid w:val="001A3AA5"/>
    <w:rsid w:val="001A480A"/>
    <w:rsid w:val="001A4ADC"/>
    <w:rsid w:val="001A4F30"/>
    <w:rsid w:val="001A5F9E"/>
    <w:rsid w:val="001A6C09"/>
    <w:rsid w:val="001A6C5E"/>
    <w:rsid w:val="001A6CFF"/>
    <w:rsid w:val="001A7C03"/>
    <w:rsid w:val="001B1129"/>
    <w:rsid w:val="001B1298"/>
    <w:rsid w:val="001B2EBF"/>
    <w:rsid w:val="001B3911"/>
    <w:rsid w:val="001B3D47"/>
    <w:rsid w:val="001B43CD"/>
    <w:rsid w:val="001B5599"/>
    <w:rsid w:val="001B564C"/>
    <w:rsid w:val="001B621A"/>
    <w:rsid w:val="001B6F94"/>
    <w:rsid w:val="001B7AF3"/>
    <w:rsid w:val="001B7F24"/>
    <w:rsid w:val="001C0E76"/>
    <w:rsid w:val="001C1B31"/>
    <w:rsid w:val="001C2D29"/>
    <w:rsid w:val="001C30BE"/>
    <w:rsid w:val="001C3229"/>
    <w:rsid w:val="001C36AA"/>
    <w:rsid w:val="001C38A0"/>
    <w:rsid w:val="001C40CF"/>
    <w:rsid w:val="001C48FB"/>
    <w:rsid w:val="001C5B99"/>
    <w:rsid w:val="001C642B"/>
    <w:rsid w:val="001C66D7"/>
    <w:rsid w:val="001C6956"/>
    <w:rsid w:val="001C69E2"/>
    <w:rsid w:val="001D0879"/>
    <w:rsid w:val="001D1416"/>
    <w:rsid w:val="001D25F8"/>
    <w:rsid w:val="001D2873"/>
    <w:rsid w:val="001D29CA"/>
    <w:rsid w:val="001D373F"/>
    <w:rsid w:val="001D378E"/>
    <w:rsid w:val="001D413D"/>
    <w:rsid w:val="001D567D"/>
    <w:rsid w:val="001D7718"/>
    <w:rsid w:val="001D7719"/>
    <w:rsid w:val="001D78F2"/>
    <w:rsid w:val="001E1407"/>
    <w:rsid w:val="001E29C4"/>
    <w:rsid w:val="001E2D5D"/>
    <w:rsid w:val="001E3CEF"/>
    <w:rsid w:val="001E3E8C"/>
    <w:rsid w:val="001E44E0"/>
    <w:rsid w:val="001E5480"/>
    <w:rsid w:val="001E55D3"/>
    <w:rsid w:val="001E5999"/>
    <w:rsid w:val="001E692B"/>
    <w:rsid w:val="001E6E93"/>
    <w:rsid w:val="001E74B9"/>
    <w:rsid w:val="001F0275"/>
    <w:rsid w:val="001F19DA"/>
    <w:rsid w:val="001F1EED"/>
    <w:rsid w:val="001F25B5"/>
    <w:rsid w:val="001F27F1"/>
    <w:rsid w:val="001F2A88"/>
    <w:rsid w:val="001F30DA"/>
    <w:rsid w:val="001F3446"/>
    <w:rsid w:val="001F449E"/>
    <w:rsid w:val="001F583C"/>
    <w:rsid w:val="001F680E"/>
    <w:rsid w:val="001F74FF"/>
    <w:rsid w:val="001F7A41"/>
    <w:rsid w:val="001F7F4F"/>
    <w:rsid w:val="00201603"/>
    <w:rsid w:val="00201A62"/>
    <w:rsid w:val="00203331"/>
    <w:rsid w:val="002033A5"/>
    <w:rsid w:val="0020385A"/>
    <w:rsid w:val="00203A01"/>
    <w:rsid w:val="00203F33"/>
    <w:rsid w:val="002041D9"/>
    <w:rsid w:val="00204561"/>
    <w:rsid w:val="00207208"/>
    <w:rsid w:val="0021007F"/>
    <w:rsid w:val="002106E9"/>
    <w:rsid w:val="0021095B"/>
    <w:rsid w:val="00210FB6"/>
    <w:rsid w:val="00211480"/>
    <w:rsid w:val="00212750"/>
    <w:rsid w:val="00212F09"/>
    <w:rsid w:val="00213493"/>
    <w:rsid w:val="00213797"/>
    <w:rsid w:val="0021427E"/>
    <w:rsid w:val="00214499"/>
    <w:rsid w:val="00214C8C"/>
    <w:rsid w:val="00215768"/>
    <w:rsid w:val="00215C41"/>
    <w:rsid w:val="0021606C"/>
    <w:rsid w:val="00216A64"/>
    <w:rsid w:val="002174B0"/>
    <w:rsid w:val="002175DE"/>
    <w:rsid w:val="00221F5E"/>
    <w:rsid w:val="002224FB"/>
    <w:rsid w:val="00223683"/>
    <w:rsid w:val="00224033"/>
    <w:rsid w:val="002242C7"/>
    <w:rsid w:val="00225C82"/>
    <w:rsid w:val="00226673"/>
    <w:rsid w:val="0022714A"/>
    <w:rsid w:val="00227307"/>
    <w:rsid w:val="00227771"/>
    <w:rsid w:val="00227C79"/>
    <w:rsid w:val="00231DE0"/>
    <w:rsid w:val="00232446"/>
    <w:rsid w:val="002327FF"/>
    <w:rsid w:val="002333FF"/>
    <w:rsid w:val="00233536"/>
    <w:rsid w:val="00234781"/>
    <w:rsid w:val="00235D71"/>
    <w:rsid w:val="00236C98"/>
    <w:rsid w:val="00237212"/>
    <w:rsid w:val="00237339"/>
    <w:rsid w:val="002374A9"/>
    <w:rsid w:val="002400A1"/>
    <w:rsid w:val="0024021D"/>
    <w:rsid w:val="0024077D"/>
    <w:rsid w:val="00241C9A"/>
    <w:rsid w:val="0024219F"/>
    <w:rsid w:val="0024223D"/>
    <w:rsid w:val="00244213"/>
    <w:rsid w:val="00244514"/>
    <w:rsid w:val="00244A37"/>
    <w:rsid w:val="00245DB9"/>
    <w:rsid w:val="00245EFF"/>
    <w:rsid w:val="0024678E"/>
    <w:rsid w:val="00247020"/>
    <w:rsid w:val="0024736F"/>
    <w:rsid w:val="00247B33"/>
    <w:rsid w:val="00247F51"/>
    <w:rsid w:val="002503B2"/>
    <w:rsid w:val="00250D0D"/>
    <w:rsid w:val="00253756"/>
    <w:rsid w:val="00253B17"/>
    <w:rsid w:val="00253BE3"/>
    <w:rsid w:val="002546EC"/>
    <w:rsid w:val="0025484E"/>
    <w:rsid w:val="00254BC1"/>
    <w:rsid w:val="00255148"/>
    <w:rsid w:val="002551C4"/>
    <w:rsid w:val="002555E7"/>
    <w:rsid w:val="002574A2"/>
    <w:rsid w:val="00257A4F"/>
    <w:rsid w:val="00260262"/>
    <w:rsid w:val="0026027D"/>
    <w:rsid w:val="00262177"/>
    <w:rsid w:val="002627B1"/>
    <w:rsid w:val="00263C1B"/>
    <w:rsid w:val="00263CC8"/>
    <w:rsid w:val="00263F75"/>
    <w:rsid w:val="00264042"/>
    <w:rsid w:val="00264603"/>
    <w:rsid w:val="00265C00"/>
    <w:rsid w:val="0026628E"/>
    <w:rsid w:val="0026663D"/>
    <w:rsid w:val="0026665F"/>
    <w:rsid w:val="00266A13"/>
    <w:rsid w:val="00266BAD"/>
    <w:rsid w:val="00267E52"/>
    <w:rsid w:val="002708FC"/>
    <w:rsid w:val="00271370"/>
    <w:rsid w:val="00271376"/>
    <w:rsid w:val="002719B6"/>
    <w:rsid w:val="00271D31"/>
    <w:rsid w:val="00272FB1"/>
    <w:rsid w:val="002730A5"/>
    <w:rsid w:val="00273CBC"/>
    <w:rsid w:val="00273D2A"/>
    <w:rsid w:val="0027440E"/>
    <w:rsid w:val="00276AEB"/>
    <w:rsid w:val="00277242"/>
    <w:rsid w:val="00277BBB"/>
    <w:rsid w:val="002803A1"/>
    <w:rsid w:val="00281CE4"/>
    <w:rsid w:val="00281E6D"/>
    <w:rsid w:val="002822A9"/>
    <w:rsid w:val="00282377"/>
    <w:rsid w:val="002823F4"/>
    <w:rsid w:val="00283E4B"/>
    <w:rsid w:val="002844DF"/>
    <w:rsid w:val="002844FB"/>
    <w:rsid w:val="002855D5"/>
    <w:rsid w:val="00285E71"/>
    <w:rsid w:val="0028618D"/>
    <w:rsid w:val="002862CF"/>
    <w:rsid w:val="0028722A"/>
    <w:rsid w:val="00287571"/>
    <w:rsid w:val="002877F0"/>
    <w:rsid w:val="00287908"/>
    <w:rsid w:val="00287FCA"/>
    <w:rsid w:val="00290190"/>
    <w:rsid w:val="00290904"/>
    <w:rsid w:val="00293D00"/>
    <w:rsid w:val="002943A5"/>
    <w:rsid w:val="0029449F"/>
    <w:rsid w:val="002945B3"/>
    <w:rsid w:val="0029663D"/>
    <w:rsid w:val="0029673B"/>
    <w:rsid w:val="00296C06"/>
    <w:rsid w:val="00296C91"/>
    <w:rsid w:val="00297A00"/>
    <w:rsid w:val="002A0B1A"/>
    <w:rsid w:val="002A2AB6"/>
    <w:rsid w:val="002A4EDA"/>
    <w:rsid w:val="002A621F"/>
    <w:rsid w:val="002A6B33"/>
    <w:rsid w:val="002A72C9"/>
    <w:rsid w:val="002A79E4"/>
    <w:rsid w:val="002B0262"/>
    <w:rsid w:val="002B0748"/>
    <w:rsid w:val="002B14A0"/>
    <w:rsid w:val="002B183E"/>
    <w:rsid w:val="002B2582"/>
    <w:rsid w:val="002B3637"/>
    <w:rsid w:val="002B3A6D"/>
    <w:rsid w:val="002B3A8C"/>
    <w:rsid w:val="002B4FAD"/>
    <w:rsid w:val="002B7C5C"/>
    <w:rsid w:val="002C0056"/>
    <w:rsid w:val="002C0398"/>
    <w:rsid w:val="002C2758"/>
    <w:rsid w:val="002C355A"/>
    <w:rsid w:val="002C3C61"/>
    <w:rsid w:val="002C47C0"/>
    <w:rsid w:val="002C524F"/>
    <w:rsid w:val="002C623B"/>
    <w:rsid w:val="002C71CB"/>
    <w:rsid w:val="002C77B9"/>
    <w:rsid w:val="002D061C"/>
    <w:rsid w:val="002D27B2"/>
    <w:rsid w:val="002D2D3B"/>
    <w:rsid w:val="002D3C44"/>
    <w:rsid w:val="002D45D8"/>
    <w:rsid w:val="002D4BB3"/>
    <w:rsid w:val="002D5B68"/>
    <w:rsid w:val="002D6FCD"/>
    <w:rsid w:val="002E224C"/>
    <w:rsid w:val="002E34B9"/>
    <w:rsid w:val="002E3CA0"/>
    <w:rsid w:val="002E3E20"/>
    <w:rsid w:val="002E4342"/>
    <w:rsid w:val="002E61F6"/>
    <w:rsid w:val="002E65AF"/>
    <w:rsid w:val="002E6F96"/>
    <w:rsid w:val="002E759E"/>
    <w:rsid w:val="002E7C92"/>
    <w:rsid w:val="002E7DE2"/>
    <w:rsid w:val="002F0EDD"/>
    <w:rsid w:val="002F1AA5"/>
    <w:rsid w:val="002F2A36"/>
    <w:rsid w:val="002F46FC"/>
    <w:rsid w:val="002F4A4C"/>
    <w:rsid w:val="002F4A5C"/>
    <w:rsid w:val="002F4F22"/>
    <w:rsid w:val="002F725B"/>
    <w:rsid w:val="002F76EC"/>
    <w:rsid w:val="002F7D02"/>
    <w:rsid w:val="00300253"/>
    <w:rsid w:val="00300B5A"/>
    <w:rsid w:val="003012AE"/>
    <w:rsid w:val="00301C3C"/>
    <w:rsid w:val="00301E63"/>
    <w:rsid w:val="0030203B"/>
    <w:rsid w:val="003025C2"/>
    <w:rsid w:val="00302769"/>
    <w:rsid w:val="00302A33"/>
    <w:rsid w:val="003031D1"/>
    <w:rsid w:val="00303A2B"/>
    <w:rsid w:val="003040B0"/>
    <w:rsid w:val="00306CA8"/>
    <w:rsid w:val="00310653"/>
    <w:rsid w:val="00312F2C"/>
    <w:rsid w:val="0031525E"/>
    <w:rsid w:val="0031563A"/>
    <w:rsid w:val="00315719"/>
    <w:rsid w:val="00316581"/>
    <w:rsid w:val="00316960"/>
    <w:rsid w:val="00317122"/>
    <w:rsid w:val="003202BC"/>
    <w:rsid w:val="003219E1"/>
    <w:rsid w:val="00321F15"/>
    <w:rsid w:val="00322098"/>
    <w:rsid w:val="003226DB"/>
    <w:rsid w:val="0032318F"/>
    <w:rsid w:val="003241FA"/>
    <w:rsid w:val="00324A23"/>
    <w:rsid w:val="00324A3B"/>
    <w:rsid w:val="00325D9E"/>
    <w:rsid w:val="00326422"/>
    <w:rsid w:val="003269AE"/>
    <w:rsid w:val="00326EF5"/>
    <w:rsid w:val="00327759"/>
    <w:rsid w:val="00331628"/>
    <w:rsid w:val="003316DA"/>
    <w:rsid w:val="00331D94"/>
    <w:rsid w:val="00331D97"/>
    <w:rsid w:val="003337EE"/>
    <w:rsid w:val="00333AD9"/>
    <w:rsid w:val="00333F7E"/>
    <w:rsid w:val="00334A50"/>
    <w:rsid w:val="00335698"/>
    <w:rsid w:val="00336387"/>
    <w:rsid w:val="00337271"/>
    <w:rsid w:val="003428A1"/>
    <w:rsid w:val="00342CA5"/>
    <w:rsid w:val="003431B8"/>
    <w:rsid w:val="003436D8"/>
    <w:rsid w:val="00344230"/>
    <w:rsid w:val="003444D1"/>
    <w:rsid w:val="003450D4"/>
    <w:rsid w:val="00346D84"/>
    <w:rsid w:val="0034775E"/>
    <w:rsid w:val="00347769"/>
    <w:rsid w:val="00350028"/>
    <w:rsid w:val="00351246"/>
    <w:rsid w:val="00351EBA"/>
    <w:rsid w:val="0035276C"/>
    <w:rsid w:val="00352A13"/>
    <w:rsid w:val="00352B1E"/>
    <w:rsid w:val="00353D9E"/>
    <w:rsid w:val="003543C9"/>
    <w:rsid w:val="003557E6"/>
    <w:rsid w:val="0035584E"/>
    <w:rsid w:val="00355911"/>
    <w:rsid w:val="00356633"/>
    <w:rsid w:val="00356751"/>
    <w:rsid w:val="00356DD3"/>
    <w:rsid w:val="00357B9B"/>
    <w:rsid w:val="003600AE"/>
    <w:rsid w:val="00360B17"/>
    <w:rsid w:val="00360D3F"/>
    <w:rsid w:val="00361887"/>
    <w:rsid w:val="00361C36"/>
    <w:rsid w:val="0036419D"/>
    <w:rsid w:val="00367FB9"/>
    <w:rsid w:val="003704D4"/>
    <w:rsid w:val="0037056F"/>
    <w:rsid w:val="00370B4A"/>
    <w:rsid w:val="00370C26"/>
    <w:rsid w:val="00371070"/>
    <w:rsid w:val="0037203A"/>
    <w:rsid w:val="003735AA"/>
    <w:rsid w:val="0037360F"/>
    <w:rsid w:val="00373636"/>
    <w:rsid w:val="00373B80"/>
    <w:rsid w:val="00374173"/>
    <w:rsid w:val="00374BAE"/>
    <w:rsid w:val="003757E0"/>
    <w:rsid w:val="00375F25"/>
    <w:rsid w:val="0037636D"/>
    <w:rsid w:val="003766AD"/>
    <w:rsid w:val="00377B89"/>
    <w:rsid w:val="003805FB"/>
    <w:rsid w:val="00380878"/>
    <w:rsid w:val="00380991"/>
    <w:rsid w:val="003824AE"/>
    <w:rsid w:val="003846BB"/>
    <w:rsid w:val="003864E3"/>
    <w:rsid w:val="00386967"/>
    <w:rsid w:val="003902EA"/>
    <w:rsid w:val="0039070C"/>
    <w:rsid w:val="003944D2"/>
    <w:rsid w:val="00394BD2"/>
    <w:rsid w:val="00394D50"/>
    <w:rsid w:val="0039581D"/>
    <w:rsid w:val="00397C47"/>
    <w:rsid w:val="003A0962"/>
    <w:rsid w:val="003A0EDD"/>
    <w:rsid w:val="003A17DF"/>
    <w:rsid w:val="003A19DF"/>
    <w:rsid w:val="003A22DA"/>
    <w:rsid w:val="003A2F2C"/>
    <w:rsid w:val="003A316E"/>
    <w:rsid w:val="003A3273"/>
    <w:rsid w:val="003A3D98"/>
    <w:rsid w:val="003A45FF"/>
    <w:rsid w:val="003A46AC"/>
    <w:rsid w:val="003A48A4"/>
    <w:rsid w:val="003A5E55"/>
    <w:rsid w:val="003A6B1E"/>
    <w:rsid w:val="003A73A5"/>
    <w:rsid w:val="003B1423"/>
    <w:rsid w:val="003B2A90"/>
    <w:rsid w:val="003B2DD5"/>
    <w:rsid w:val="003B3874"/>
    <w:rsid w:val="003B3DD4"/>
    <w:rsid w:val="003B4DC2"/>
    <w:rsid w:val="003B52F4"/>
    <w:rsid w:val="003B5A70"/>
    <w:rsid w:val="003B651A"/>
    <w:rsid w:val="003B7223"/>
    <w:rsid w:val="003B7A05"/>
    <w:rsid w:val="003C068C"/>
    <w:rsid w:val="003C127C"/>
    <w:rsid w:val="003C1743"/>
    <w:rsid w:val="003C187B"/>
    <w:rsid w:val="003C1E71"/>
    <w:rsid w:val="003C2A25"/>
    <w:rsid w:val="003C2DBC"/>
    <w:rsid w:val="003C315A"/>
    <w:rsid w:val="003C3A78"/>
    <w:rsid w:val="003C3AFF"/>
    <w:rsid w:val="003C6B77"/>
    <w:rsid w:val="003C6CB6"/>
    <w:rsid w:val="003C6DA7"/>
    <w:rsid w:val="003C70F6"/>
    <w:rsid w:val="003C7A24"/>
    <w:rsid w:val="003D0D5A"/>
    <w:rsid w:val="003D0F83"/>
    <w:rsid w:val="003D10F2"/>
    <w:rsid w:val="003D1821"/>
    <w:rsid w:val="003D1C1D"/>
    <w:rsid w:val="003D2C6E"/>
    <w:rsid w:val="003D39CA"/>
    <w:rsid w:val="003D3D9A"/>
    <w:rsid w:val="003D438E"/>
    <w:rsid w:val="003D454E"/>
    <w:rsid w:val="003D5F4E"/>
    <w:rsid w:val="003D60F6"/>
    <w:rsid w:val="003D64CE"/>
    <w:rsid w:val="003D7720"/>
    <w:rsid w:val="003D79CF"/>
    <w:rsid w:val="003E0033"/>
    <w:rsid w:val="003E003B"/>
    <w:rsid w:val="003E035F"/>
    <w:rsid w:val="003E10DC"/>
    <w:rsid w:val="003E209D"/>
    <w:rsid w:val="003E22CE"/>
    <w:rsid w:val="003E2722"/>
    <w:rsid w:val="003E29D1"/>
    <w:rsid w:val="003E2F75"/>
    <w:rsid w:val="003E3296"/>
    <w:rsid w:val="003E4035"/>
    <w:rsid w:val="003E45C1"/>
    <w:rsid w:val="003E5057"/>
    <w:rsid w:val="003E6A13"/>
    <w:rsid w:val="003E7428"/>
    <w:rsid w:val="003E767C"/>
    <w:rsid w:val="003E76D7"/>
    <w:rsid w:val="003E7F39"/>
    <w:rsid w:val="003F13A0"/>
    <w:rsid w:val="003F2E39"/>
    <w:rsid w:val="003F3934"/>
    <w:rsid w:val="003F3B6F"/>
    <w:rsid w:val="003F3D41"/>
    <w:rsid w:val="003F5CED"/>
    <w:rsid w:val="003F7BCA"/>
    <w:rsid w:val="003F7D1C"/>
    <w:rsid w:val="004002D6"/>
    <w:rsid w:val="004004A0"/>
    <w:rsid w:val="00401618"/>
    <w:rsid w:val="0040172E"/>
    <w:rsid w:val="00401CD2"/>
    <w:rsid w:val="00403400"/>
    <w:rsid w:val="0040434D"/>
    <w:rsid w:val="00405C9D"/>
    <w:rsid w:val="00410266"/>
    <w:rsid w:val="00410DD6"/>
    <w:rsid w:val="00411424"/>
    <w:rsid w:val="004123E7"/>
    <w:rsid w:val="0041283A"/>
    <w:rsid w:val="00413515"/>
    <w:rsid w:val="00413E9F"/>
    <w:rsid w:val="00414C06"/>
    <w:rsid w:val="00414C93"/>
    <w:rsid w:val="0041503E"/>
    <w:rsid w:val="0041599B"/>
    <w:rsid w:val="00415EDA"/>
    <w:rsid w:val="004165D8"/>
    <w:rsid w:val="004169B4"/>
    <w:rsid w:val="00416D59"/>
    <w:rsid w:val="00417344"/>
    <w:rsid w:val="004175AB"/>
    <w:rsid w:val="004175C4"/>
    <w:rsid w:val="0042190D"/>
    <w:rsid w:val="004219DF"/>
    <w:rsid w:val="00421C30"/>
    <w:rsid w:val="00421C51"/>
    <w:rsid w:val="004241D5"/>
    <w:rsid w:val="00424522"/>
    <w:rsid w:val="00424562"/>
    <w:rsid w:val="00424C08"/>
    <w:rsid w:val="00424E9B"/>
    <w:rsid w:val="004257C6"/>
    <w:rsid w:val="004259B5"/>
    <w:rsid w:val="00426138"/>
    <w:rsid w:val="00426C84"/>
    <w:rsid w:val="00426CAE"/>
    <w:rsid w:val="004275A8"/>
    <w:rsid w:val="0043056F"/>
    <w:rsid w:val="00430854"/>
    <w:rsid w:val="004320D7"/>
    <w:rsid w:val="0043278E"/>
    <w:rsid w:val="00433900"/>
    <w:rsid w:val="00433F02"/>
    <w:rsid w:val="00433F61"/>
    <w:rsid w:val="004346C3"/>
    <w:rsid w:val="004348F1"/>
    <w:rsid w:val="004349C1"/>
    <w:rsid w:val="00435D89"/>
    <w:rsid w:val="00436C0C"/>
    <w:rsid w:val="00437072"/>
    <w:rsid w:val="0043736A"/>
    <w:rsid w:val="004374AF"/>
    <w:rsid w:val="00440873"/>
    <w:rsid w:val="00441355"/>
    <w:rsid w:val="00442540"/>
    <w:rsid w:val="00442624"/>
    <w:rsid w:val="0044340C"/>
    <w:rsid w:val="00443587"/>
    <w:rsid w:val="004435A5"/>
    <w:rsid w:val="00444508"/>
    <w:rsid w:val="0044594D"/>
    <w:rsid w:val="00446124"/>
    <w:rsid w:val="00447135"/>
    <w:rsid w:val="00447AC5"/>
    <w:rsid w:val="00447DDA"/>
    <w:rsid w:val="00450263"/>
    <w:rsid w:val="004511EA"/>
    <w:rsid w:val="004528FA"/>
    <w:rsid w:val="00452E5A"/>
    <w:rsid w:val="004534D9"/>
    <w:rsid w:val="00453D3C"/>
    <w:rsid w:val="004542B9"/>
    <w:rsid w:val="00454748"/>
    <w:rsid w:val="00455C1A"/>
    <w:rsid w:val="00455E8E"/>
    <w:rsid w:val="004563B0"/>
    <w:rsid w:val="0045642D"/>
    <w:rsid w:val="00457142"/>
    <w:rsid w:val="00457A18"/>
    <w:rsid w:val="0046086C"/>
    <w:rsid w:val="00461709"/>
    <w:rsid w:val="00461944"/>
    <w:rsid w:val="0046295B"/>
    <w:rsid w:val="00462CB0"/>
    <w:rsid w:val="00462F0C"/>
    <w:rsid w:val="004639F6"/>
    <w:rsid w:val="00464026"/>
    <w:rsid w:val="00464147"/>
    <w:rsid w:val="00464726"/>
    <w:rsid w:val="004655DA"/>
    <w:rsid w:val="00466CCD"/>
    <w:rsid w:val="00467959"/>
    <w:rsid w:val="004679DC"/>
    <w:rsid w:val="00471AD6"/>
    <w:rsid w:val="004729D7"/>
    <w:rsid w:val="00473079"/>
    <w:rsid w:val="00473271"/>
    <w:rsid w:val="00473AFA"/>
    <w:rsid w:val="00473DDA"/>
    <w:rsid w:val="00474999"/>
    <w:rsid w:val="004751F2"/>
    <w:rsid w:val="00477615"/>
    <w:rsid w:val="004778DE"/>
    <w:rsid w:val="00477BD1"/>
    <w:rsid w:val="00480042"/>
    <w:rsid w:val="004818DE"/>
    <w:rsid w:val="00481E57"/>
    <w:rsid w:val="00481EE4"/>
    <w:rsid w:val="00482DBF"/>
    <w:rsid w:val="004833BF"/>
    <w:rsid w:val="00484F9F"/>
    <w:rsid w:val="00485BB3"/>
    <w:rsid w:val="004860C4"/>
    <w:rsid w:val="00486457"/>
    <w:rsid w:val="004864BF"/>
    <w:rsid w:val="004868DE"/>
    <w:rsid w:val="00486DCA"/>
    <w:rsid w:val="00486EAE"/>
    <w:rsid w:val="004902DE"/>
    <w:rsid w:val="004904FD"/>
    <w:rsid w:val="00491FD1"/>
    <w:rsid w:val="00493D4B"/>
    <w:rsid w:val="004959D3"/>
    <w:rsid w:val="00496AA5"/>
    <w:rsid w:val="00496C81"/>
    <w:rsid w:val="0049711B"/>
    <w:rsid w:val="00497802"/>
    <w:rsid w:val="004A08C5"/>
    <w:rsid w:val="004A0F9A"/>
    <w:rsid w:val="004A1314"/>
    <w:rsid w:val="004A2DD4"/>
    <w:rsid w:val="004A3709"/>
    <w:rsid w:val="004A38B0"/>
    <w:rsid w:val="004A3E4D"/>
    <w:rsid w:val="004A569E"/>
    <w:rsid w:val="004A5AD6"/>
    <w:rsid w:val="004A5B30"/>
    <w:rsid w:val="004A5C76"/>
    <w:rsid w:val="004A5D41"/>
    <w:rsid w:val="004B0772"/>
    <w:rsid w:val="004B216C"/>
    <w:rsid w:val="004B2F02"/>
    <w:rsid w:val="004B40C7"/>
    <w:rsid w:val="004B417F"/>
    <w:rsid w:val="004B5F66"/>
    <w:rsid w:val="004B602B"/>
    <w:rsid w:val="004B64EE"/>
    <w:rsid w:val="004B7438"/>
    <w:rsid w:val="004B7DB6"/>
    <w:rsid w:val="004C0194"/>
    <w:rsid w:val="004C034E"/>
    <w:rsid w:val="004C0922"/>
    <w:rsid w:val="004C1133"/>
    <w:rsid w:val="004C2B9C"/>
    <w:rsid w:val="004C3DAD"/>
    <w:rsid w:val="004C4336"/>
    <w:rsid w:val="004C6021"/>
    <w:rsid w:val="004C6446"/>
    <w:rsid w:val="004C7A2B"/>
    <w:rsid w:val="004D05AC"/>
    <w:rsid w:val="004D0DE7"/>
    <w:rsid w:val="004D26E0"/>
    <w:rsid w:val="004D2945"/>
    <w:rsid w:val="004D29E4"/>
    <w:rsid w:val="004D2A10"/>
    <w:rsid w:val="004D2E73"/>
    <w:rsid w:val="004D35BE"/>
    <w:rsid w:val="004D5C65"/>
    <w:rsid w:val="004D60E9"/>
    <w:rsid w:val="004D6E44"/>
    <w:rsid w:val="004D7750"/>
    <w:rsid w:val="004D7AF3"/>
    <w:rsid w:val="004D7C24"/>
    <w:rsid w:val="004E1331"/>
    <w:rsid w:val="004E1B6D"/>
    <w:rsid w:val="004E3CAD"/>
    <w:rsid w:val="004E3D60"/>
    <w:rsid w:val="004E6733"/>
    <w:rsid w:val="004F05C8"/>
    <w:rsid w:val="004F0784"/>
    <w:rsid w:val="004F0A34"/>
    <w:rsid w:val="004F0F6C"/>
    <w:rsid w:val="004F11B8"/>
    <w:rsid w:val="004F175F"/>
    <w:rsid w:val="004F1C06"/>
    <w:rsid w:val="004F2674"/>
    <w:rsid w:val="004F2982"/>
    <w:rsid w:val="004F2F97"/>
    <w:rsid w:val="004F3682"/>
    <w:rsid w:val="004F4142"/>
    <w:rsid w:val="004F4BBA"/>
    <w:rsid w:val="004F621A"/>
    <w:rsid w:val="004F6C59"/>
    <w:rsid w:val="004F7098"/>
    <w:rsid w:val="004F7682"/>
    <w:rsid w:val="00500639"/>
    <w:rsid w:val="00500AA0"/>
    <w:rsid w:val="00500D3D"/>
    <w:rsid w:val="00500D93"/>
    <w:rsid w:val="00501A78"/>
    <w:rsid w:val="00502AE6"/>
    <w:rsid w:val="0050368C"/>
    <w:rsid w:val="005039C8"/>
    <w:rsid w:val="005043EC"/>
    <w:rsid w:val="005062A4"/>
    <w:rsid w:val="00506CE2"/>
    <w:rsid w:val="0050701D"/>
    <w:rsid w:val="00507952"/>
    <w:rsid w:val="00507962"/>
    <w:rsid w:val="005102D2"/>
    <w:rsid w:val="00510607"/>
    <w:rsid w:val="005107CD"/>
    <w:rsid w:val="00510E43"/>
    <w:rsid w:val="00511760"/>
    <w:rsid w:val="00512C2D"/>
    <w:rsid w:val="00514896"/>
    <w:rsid w:val="00515ACA"/>
    <w:rsid w:val="00515FF6"/>
    <w:rsid w:val="00516733"/>
    <w:rsid w:val="00517AC6"/>
    <w:rsid w:val="00522195"/>
    <w:rsid w:val="00522717"/>
    <w:rsid w:val="005232B6"/>
    <w:rsid w:val="00523FBE"/>
    <w:rsid w:val="0052423A"/>
    <w:rsid w:val="00524CDC"/>
    <w:rsid w:val="00525774"/>
    <w:rsid w:val="00526C35"/>
    <w:rsid w:val="00527B87"/>
    <w:rsid w:val="00527EDA"/>
    <w:rsid w:val="0053044F"/>
    <w:rsid w:val="00530A16"/>
    <w:rsid w:val="0053101B"/>
    <w:rsid w:val="005323E6"/>
    <w:rsid w:val="00532A67"/>
    <w:rsid w:val="005334B6"/>
    <w:rsid w:val="00533CA7"/>
    <w:rsid w:val="00533F0E"/>
    <w:rsid w:val="00534AE1"/>
    <w:rsid w:val="00534DFE"/>
    <w:rsid w:val="0053607C"/>
    <w:rsid w:val="005361A6"/>
    <w:rsid w:val="0053638D"/>
    <w:rsid w:val="005369FA"/>
    <w:rsid w:val="00536E95"/>
    <w:rsid w:val="00537006"/>
    <w:rsid w:val="00540C98"/>
    <w:rsid w:val="0054122F"/>
    <w:rsid w:val="005412F0"/>
    <w:rsid w:val="00542438"/>
    <w:rsid w:val="00542C8F"/>
    <w:rsid w:val="0054545B"/>
    <w:rsid w:val="00545D28"/>
    <w:rsid w:val="00545F61"/>
    <w:rsid w:val="00546673"/>
    <w:rsid w:val="00547DF1"/>
    <w:rsid w:val="00550DE2"/>
    <w:rsid w:val="00550EED"/>
    <w:rsid w:val="005512E6"/>
    <w:rsid w:val="005526F1"/>
    <w:rsid w:val="00552762"/>
    <w:rsid w:val="00552DDC"/>
    <w:rsid w:val="0055308B"/>
    <w:rsid w:val="005533C1"/>
    <w:rsid w:val="00553461"/>
    <w:rsid w:val="00555315"/>
    <w:rsid w:val="00556A68"/>
    <w:rsid w:val="0055708B"/>
    <w:rsid w:val="00557579"/>
    <w:rsid w:val="00560076"/>
    <w:rsid w:val="00560DB8"/>
    <w:rsid w:val="00561355"/>
    <w:rsid w:val="0056301F"/>
    <w:rsid w:val="00563125"/>
    <w:rsid w:val="005636C4"/>
    <w:rsid w:val="00563785"/>
    <w:rsid w:val="00563BE0"/>
    <w:rsid w:val="00563C99"/>
    <w:rsid w:val="00563FD9"/>
    <w:rsid w:val="0056403F"/>
    <w:rsid w:val="005643CB"/>
    <w:rsid w:val="00564F6E"/>
    <w:rsid w:val="00565322"/>
    <w:rsid w:val="005659EF"/>
    <w:rsid w:val="00565E2B"/>
    <w:rsid w:val="00566474"/>
    <w:rsid w:val="005665A2"/>
    <w:rsid w:val="00566DDE"/>
    <w:rsid w:val="00567AB3"/>
    <w:rsid w:val="00567D35"/>
    <w:rsid w:val="00567FBF"/>
    <w:rsid w:val="005708C7"/>
    <w:rsid w:val="00571C2E"/>
    <w:rsid w:val="005732EC"/>
    <w:rsid w:val="00573E95"/>
    <w:rsid w:val="00574B34"/>
    <w:rsid w:val="00580391"/>
    <w:rsid w:val="005806A4"/>
    <w:rsid w:val="00580C0C"/>
    <w:rsid w:val="00581616"/>
    <w:rsid w:val="00582255"/>
    <w:rsid w:val="005827B8"/>
    <w:rsid w:val="00582E88"/>
    <w:rsid w:val="00583382"/>
    <w:rsid w:val="00585290"/>
    <w:rsid w:val="00586040"/>
    <w:rsid w:val="005862C8"/>
    <w:rsid w:val="00586D60"/>
    <w:rsid w:val="00587590"/>
    <w:rsid w:val="0059040A"/>
    <w:rsid w:val="0059047C"/>
    <w:rsid w:val="00590885"/>
    <w:rsid w:val="005921C8"/>
    <w:rsid w:val="00592420"/>
    <w:rsid w:val="0059263C"/>
    <w:rsid w:val="00592776"/>
    <w:rsid w:val="00593ACB"/>
    <w:rsid w:val="0059439E"/>
    <w:rsid w:val="005944C3"/>
    <w:rsid w:val="00594D7A"/>
    <w:rsid w:val="00595390"/>
    <w:rsid w:val="00595BCA"/>
    <w:rsid w:val="00595F7B"/>
    <w:rsid w:val="00596EDE"/>
    <w:rsid w:val="00597AC5"/>
    <w:rsid w:val="005A01F9"/>
    <w:rsid w:val="005A032A"/>
    <w:rsid w:val="005A2A95"/>
    <w:rsid w:val="005A33B4"/>
    <w:rsid w:val="005A3951"/>
    <w:rsid w:val="005A494E"/>
    <w:rsid w:val="005A5F80"/>
    <w:rsid w:val="005A6725"/>
    <w:rsid w:val="005A6D4E"/>
    <w:rsid w:val="005A7449"/>
    <w:rsid w:val="005A7C35"/>
    <w:rsid w:val="005A7F4E"/>
    <w:rsid w:val="005B0ABB"/>
    <w:rsid w:val="005B0FAC"/>
    <w:rsid w:val="005B15CE"/>
    <w:rsid w:val="005B18FC"/>
    <w:rsid w:val="005B285A"/>
    <w:rsid w:val="005B29E6"/>
    <w:rsid w:val="005B2B31"/>
    <w:rsid w:val="005B33B0"/>
    <w:rsid w:val="005B4B22"/>
    <w:rsid w:val="005B52DE"/>
    <w:rsid w:val="005B685E"/>
    <w:rsid w:val="005B6870"/>
    <w:rsid w:val="005B6C0D"/>
    <w:rsid w:val="005B7D78"/>
    <w:rsid w:val="005C0FDA"/>
    <w:rsid w:val="005C1F8C"/>
    <w:rsid w:val="005C205E"/>
    <w:rsid w:val="005C21CB"/>
    <w:rsid w:val="005C3CBF"/>
    <w:rsid w:val="005C6397"/>
    <w:rsid w:val="005C772D"/>
    <w:rsid w:val="005D10AE"/>
    <w:rsid w:val="005D177B"/>
    <w:rsid w:val="005D2F22"/>
    <w:rsid w:val="005D3A62"/>
    <w:rsid w:val="005D5D03"/>
    <w:rsid w:val="005D78DB"/>
    <w:rsid w:val="005E062D"/>
    <w:rsid w:val="005E0DDE"/>
    <w:rsid w:val="005E1148"/>
    <w:rsid w:val="005E120D"/>
    <w:rsid w:val="005E1660"/>
    <w:rsid w:val="005E193D"/>
    <w:rsid w:val="005E2B90"/>
    <w:rsid w:val="005E2FCC"/>
    <w:rsid w:val="005E42F0"/>
    <w:rsid w:val="005E4A64"/>
    <w:rsid w:val="005E50CC"/>
    <w:rsid w:val="005E522D"/>
    <w:rsid w:val="005E5486"/>
    <w:rsid w:val="005E65DA"/>
    <w:rsid w:val="005E66A6"/>
    <w:rsid w:val="005E6AEC"/>
    <w:rsid w:val="005E6E12"/>
    <w:rsid w:val="005E6E77"/>
    <w:rsid w:val="005E7AB8"/>
    <w:rsid w:val="005E7C3A"/>
    <w:rsid w:val="005F03EF"/>
    <w:rsid w:val="005F116B"/>
    <w:rsid w:val="005F2562"/>
    <w:rsid w:val="005F2FC7"/>
    <w:rsid w:val="005F3DCB"/>
    <w:rsid w:val="005F5B6F"/>
    <w:rsid w:val="005F6440"/>
    <w:rsid w:val="005F6648"/>
    <w:rsid w:val="00600045"/>
    <w:rsid w:val="006003E1"/>
    <w:rsid w:val="00601928"/>
    <w:rsid w:val="00601C31"/>
    <w:rsid w:val="00602179"/>
    <w:rsid w:val="006042CF"/>
    <w:rsid w:val="00605698"/>
    <w:rsid w:val="00607A9E"/>
    <w:rsid w:val="006111D1"/>
    <w:rsid w:val="00611254"/>
    <w:rsid w:val="00612109"/>
    <w:rsid w:val="00614814"/>
    <w:rsid w:val="006148FD"/>
    <w:rsid w:val="00614A52"/>
    <w:rsid w:val="0062023B"/>
    <w:rsid w:val="006204CC"/>
    <w:rsid w:val="006207EB"/>
    <w:rsid w:val="00620D94"/>
    <w:rsid w:val="00622363"/>
    <w:rsid w:val="00622D6D"/>
    <w:rsid w:val="006232C1"/>
    <w:rsid w:val="00624175"/>
    <w:rsid w:val="00624959"/>
    <w:rsid w:val="00626267"/>
    <w:rsid w:val="00626B25"/>
    <w:rsid w:val="00626FD3"/>
    <w:rsid w:val="00627402"/>
    <w:rsid w:val="006275F3"/>
    <w:rsid w:val="00630592"/>
    <w:rsid w:val="00630950"/>
    <w:rsid w:val="00630996"/>
    <w:rsid w:val="006310E5"/>
    <w:rsid w:val="00633DA7"/>
    <w:rsid w:val="00634550"/>
    <w:rsid w:val="00635A3A"/>
    <w:rsid w:val="00637520"/>
    <w:rsid w:val="00637861"/>
    <w:rsid w:val="00640998"/>
    <w:rsid w:val="006431F1"/>
    <w:rsid w:val="006441B6"/>
    <w:rsid w:val="006447D9"/>
    <w:rsid w:val="00645AE3"/>
    <w:rsid w:val="0064647E"/>
    <w:rsid w:val="006466CB"/>
    <w:rsid w:val="00646859"/>
    <w:rsid w:val="006471FD"/>
    <w:rsid w:val="00647CEE"/>
    <w:rsid w:val="00647E74"/>
    <w:rsid w:val="00650284"/>
    <w:rsid w:val="00650669"/>
    <w:rsid w:val="00650AE7"/>
    <w:rsid w:val="00651030"/>
    <w:rsid w:val="00651E88"/>
    <w:rsid w:val="00653059"/>
    <w:rsid w:val="0065321D"/>
    <w:rsid w:val="00653323"/>
    <w:rsid w:val="00653E5E"/>
    <w:rsid w:val="006558F9"/>
    <w:rsid w:val="0065595E"/>
    <w:rsid w:val="00655B5E"/>
    <w:rsid w:val="0065623E"/>
    <w:rsid w:val="006565FE"/>
    <w:rsid w:val="006602AD"/>
    <w:rsid w:val="00660804"/>
    <w:rsid w:val="006613F2"/>
    <w:rsid w:val="006616CE"/>
    <w:rsid w:val="00662EC1"/>
    <w:rsid w:val="00664C7C"/>
    <w:rsid w:val="00664C7D"/>
    <w:rsid w:val="00664D79"/>
    <w:rsid w:val="00666817"/>
    <w:rsid w:val="0066763B"/>
    <w:rsid w:val="00667978"/>
    <w:rsid w:val="00667996"/>
    <w:rsid w:val="006706E9"/>
    <w:rsid w:val="006718EE"/>
    <w:rsid w:val="0067255A"/>
    <w:rsid w:val="006732B7"/>
    <w:rsid w:val="0067348F"/>
    <w:rsid w:val="00673A88"/>
    <w:rsid w:val="00674CE4"/>
    <w:rsid w:val="00676296"/>
    <w:rsid w:val="006800B1"/>
    <w:rsid w:val="006805F3"/>
    <w:rsid w:val="00680CFB"/>
    <w:rsid w:val="00680E2D"/>
    <w:rsid w:val="0068161F"/>
    <w:rsid w:val="00681A2C"/>
    <w:rsid w:val="00683564"/>
    <w:rsid w:val="006844F6"/>
    <w:rsid w:val="006845EF"/>
    <w:rsid w:val="00684C21"/>
    <w:rsid w:val="00685DC6"/>
    <w:rsid w:val="006878B1"/>
    <w:rsid w:val="00687CA9"/>
    <w:rsid w:val="00690119"/>
    <w:rsid w:val="00691657"/>
    <w:rsid w:val="00691755"/>
    <w:rsid w:val="00694A9F"/>
    <w:rsid w:val="00694BA5"/>
    <w:rsid w:val="00696289"/>
    <w:rsid w:val="006979FE"/>
    <w:rsid w:val="006A08A3"/>
    <w:rsid w:val="006A1406"/>
    <w:rsid w:val="006A21B8"/>
    <w:rsid w:val="006A3633"/>
    <w:rsid w:val="006A4E9B"/>
    <w:rsid w:val="006A5306"/>
    <w:rsid w:val="006A5646"/>
    <w:rsid w:val="006A575B"/>
    <w:rsid w:val="006A641B"/>
    <w:rsid w:val="006A64CC"/>
    <w:rsid w:val="006A76E0"/>
    <w:rsid w:val="006A7B7B"/>
    <w:rsid w:val="006A7CAA"/>
    <w:rsid w:val="006B045B"/>
    <w:rsid w:val="006B0A1B"/>
    <w:rsid w:val="006B0CC7"/>
    <w:rsid w:val="006B1D46"/>
    <w:rsid w:val="006B25A0"/>
    <w:rsid w:val="006B3428"/>
    <w:rsid w:val="006B3723"/>
    <w:rsid w:val="006B442D"/>
    <w:rsid w:val="006B48EA"/>
    <w:rsid w:val="006B4B58"/>
    <w:rsid w:val="006B7758"/>
    <w:rsid w:val="006B78EF"/>
    <w:rsid w:val="006C0857"/>
    <w:rsid w:val="006C10BB"/>
    <w:rsid w:val="006C13B9"/>
    <w:rsid w:val="006C1922"/>
    <w:rsid w:val="006C20CE"/>
    <w:rsid w:val="006C3898"/>
    <w:rsid w:val="006C4691"/>
    <w:rsid w:val="006C53AB"/>
    <w:rsid w:val="006C668F"/>
    <w:rsid w:val="006C6AF9"/>
    <w:rsid w:val="006D02F5"/>
    <w:rsid w:val="006D0CC6"/>
    <w:rsid w:val="006D0E55"/>
    <w:rsid w:val="006D1285"/>
    <w:rsid w:val="006D22EA"/>
    <w:rsid w:val="006D3C1B"/>
    <w:rsid w:val="006D476F"/>
    <w:rsid w:val="006D47FB"/>
    <w:rsid w:val="006D4905"/>
    <w:rsid w:val="006D4A11"/>
    <w:rsid w:val="006D5110"/>
    <w:rsid w:val="006D5B63"/>
    <w:rsid w:val="006D7980"/>
    <w:rsid w:val="006E0071"/>
    <w:rsid w:val="006E1188"/>
    <w:rsid w:val="006E23F9"/>
    <w:rsid w:val="006E4424"/>
    <w:rsid w:val="006E448D"/>
    <w:rsid w:val="006E576C"/>
    <w:rsid w:val="006E5A64"/>
    <w:rsid w:val="006E6C4A"/>
    <w:rsid w:val="006E7E4B"/>
    <w:rsid w:val="006F07B8"/>
    <w:rsid w:val="006F19BB"/>
    <w:rsid w:val="006F321D"/>
    <w:rsid w:val="006F34BB"/>
    <w:rsid w:val="006F35F8"/>
    <w:rsid w:val="006F6237"/>
    <w:rsid w:val="006F63DC"/>
    <w:rsid w:val="006F649E"/>
    <w:rsid w:val="006F73B9"/>
    <w:rsid w:val="006F7775"/>
    <w:rsid w:val="006F78F3"/>
    <w:rsid w:val="006F7B81"/>
    <w:rsid w:val="00700EE0"/>
    <w:rsid w:val="0070129A"/>
    <w:rsid w:val="00701A17"/>
    <w:rsid w:val="00701C24"/>
    <w:rsid w:val="00702698"/>
    <w:rsid w:val="007031E5"/>
    <w:rsid w:val="00703ADD"/>
    <w:rsid w:val="007047AC"/>
    <w:rsid w:val="007051A7"/>
    <w:rsid w:val="00706021"/>
    <w:rsid w:val="00706061"/>
    <w:rsid w:val="00706405"/>
    <w:rsid w:val="00706D02"/>
    <w:rsid w:val="00707B3F"/>
    <w:rsid w:val="007106D4"/>
    <w:rsid w:val="007108C2"/>
    <w:rsid w:val="00710B46"/>
    <w:rsid w:val="007120DD"/>
    <w:rsid w:val="007127EB"/>
    <w:rsid w:val="00713C92"/>
    <w:rsid w:val="007155E3"/>
    <w:rsid w:val="007162C6"/>
    <w:rsid w:val="0072053D"/>
    <w:rsid w:val="00720EA2"/>
    <w:rsid w:val="0072105B"/>
    <w:rsid w:val="0072141D"/>
    <w:rsid w:val="0072215C"/>
    <w:rsid w:val="007228D2"/>
    <w:rsid w:val="00723160"/>
    <w:rsid w:val="007245CF"/>
    <w:rsid w:val="00724700"/>
    <w:rsid w:val="00724BC1"/>
    <w:rsid w:val="00724C72"/>
    <w:rsid w:val="0072546F"/>
    <w:rsid w:val="00725DA9"/>
    <w:rsid w:val="00726277"/>
    <w:rsid w:val="007267DF"/>
    <w:rsid w:val="00726E55"/>
    <w:rsid w:val="00730362"/>
    <w:rsid w:val="007305A5"/>
    <w:rsid w:val="00730787"/>
    <w:rsid w:val="007317EB"/>
    <w:rsid w:val="007318AA"/>
    <w:rsid w:val="00731DA5"/>
    <w:rsid w:val="007334E8"/>
    <w:rsid w:val="00733864"/>
    <w:rsid w:val="007355BC"/>
    <w:rsid w:val="007359C1"/>
    <w:rsid w:val="00735CFF"/>
    <w:rsid w:val="00735DB3"/>
    <w:rsid w:val="00735F4E"/>
    <w:rsid w:val="00744AE4"/>
    <w:rsid w:val="00746380"/>
    <w:rsid w:val="00746606"/>
    <w:rsid w:val="007469CF"/>
    <w:rsid w:val="00746B4D"/>
    <w:rsid w:val="00750802"/>
    <w:rsid w:val="00750A8E"/>
    <w:rsid w:val="00750ACC"/>
    <w:rsid w:val="00750B6A"/>
    <w:rsid w:val="007515A7"/>
    <w:rsid w:val="00752972"/>
    <w:rsid w:val="00752D18"/>
    <w:rsid w:val="00752F02"/>
    <w:rsid w:val="007559CA"/>
    <w:rsid w:val="007566ED"/>
    <w:rsid w:val="007579F3"/>
    <w:rsid w:val="007601B3"/>
    <w:rsid w:val="00760C2F"/>
    <w:rsid w:val="00760E76"/>
    <w:rsid w:val="0076124A"/>
    <w:rsid w:val="0076159B"/>
    <w:rsid w:val="0076215B"/>
    <w:rsid w:val="007638D2"/>
    <w:rsid w:val="00763FF5"/>
    <w:rsid w:val="00764655"/>
    <w:rsid w:val="00765298"/>
    <w:rsid w:val="00765919"/>
    <w:rsid w:val="00765A33"/>
    <w:rsid w:val="00766AE3"/>
    <w:rsid w:val="007678E2"/>
    <w:rsid w:val="00767CC2"/>
    <w:rsid w:val="00770477"/>
    <w:rsid w:val="007719B0"/>
    <w:rsid w:val="0077336E"/>
    <w:rsid w:val="00775BDD"/>
    <w:rsid w:val="00775CA6"/>
    <w:rsid w:val="00776720"/>
    <w:rsid w:val="00777B12"/>
    <w:rsid w:val="00780699"/>
    <w:rsid w:val="0078249F"/>
    <w:rsid w:val="00785694"/>
    <w:rsid w:val="00785E20"/>
    <w:rsid w:val="0078666A"/>
    <w:rsid w:val="00790290"/>
    <w:rsid w:val="00790376"/>
    <w:rsid w:val="00790A08"/>
    <w:rsid w:val="00790B18"/>
    <w:rsid w:val="00791816"/>
    <w:rsid w:val="00791943"/>
    <w:rsid w:val="00792220"/>
    <w:rsid w:val="00792C4C"/>
    <w:rsid w:val="00793C46"/>
    <w:rsid w:val="00795C02"/>
    <w:rsid w:val="00795C3F"/>
    <w:rsid w:val="007971D9"/>
    <w:rsid w:val="00797458"/>
    <w:rsid w:val="00797606"/>
    <w:rsid w:val="007976BF"/>
    <w:rsid w:val="007A0282"/>
    <w:rsid w:val="007A1405"/>
    <w:rsid w:val="007A148F"/>
    <w:rsid w:val="007A1A48"/>
    <w:rsid w:val="007A1DED"/>
    <w:rsid w:val="007A2026"/>
    <w:rsid w:val="007A2CE5"/>
    <w:rsid w:val="007A2DCE"/>
    <w:rsid w:val="007A37D4"/>
    <w:rsid w:val="007A4092"/>
    <w:rsid w:val="007A554A"/>
    <w:rsid w:val="007A5C70"/>
    <w:rsid w:val="007A5E51"/>
    <w:rsid w:val="007A64F3"/>
    <w:rsid w:val="007A7401"/>
    <w:rsid w:val="007A7B75"/>
    <w:rsid w:val="007B10C1"/>
    <w:rsid w:val="007B11AB"/>
    <w:rsid w:val="007B136D"/>
    <w:rsid w:val="007B1958"/>
    <w:rsid w:val="007B2943"/>
    <w:rsid w:val="007B361D"/>
    <w:rsid w:val="007B3858"/>
    <w:rsid w:val="007B3D02"/>
    <w:rsid w:val="007B49A0"/>
    <w:rsid w:val="007B4EE4"/>
    <w:rsid w:val="007B4FEC"/>
    <w:rsid w:val="007B547D"/>
    <w:rsid w:val="007B56C9"/>
    <w:rsid w:val="007B71D5"/>
    <w:rsid w:val="007B76CD"/>
    <w:rsid w:val="007B7735"/>
    <w:rsid w:val="007B7A1C"/>
    <w:rsid w:val="007C117D"/>
    <w:rsid w:val="007C22D5"/>
    <w:rsid w:val="007C2914"/>
    <w:rsid w:val="007C29D8"/>
    <w:rsid w:val="007C32FE"/>
    <w:rsid w:val="007C3BDA"/>
    <w:rsid w:val="007C3BFC"/>
    <w:rsid w:val="007C3FD3"/>
    <w:rsid w:val="007C4B35"/>
    <w:rsid w:val="007C4F06"/>
    <w:rsid w:val="007C5753"/>
    <w:rsid w:val="007C57C5"/>
    <w:rsid w:val="007C5C8B"/>
    <w:rsid w:val="007C602C"/>
    <w:rsid w:val="007C727A"/>
    <w:rsid w:val="007C72CB"/>
    <w:rsid w:val="007C78FC"/>
    <w:rsid w:val="007C7D46"/>
    <w:rsid w:val="007D1BC4"/>
    <w:rsid w:val="007D2B32"/>
    <w:rsid w:val="007D35DD"/>
    <w:rsid w:val="007D378D"/>
    <w:rsid w:val="007D3A32"/>
    <w:rsid w:val="007D41EF"/>
    <w:rsid w:val="007D4B80"/>
    <w:rsid w:val="007D5212"/>
    <w:rsid w:val="007D5237"/>
    <w:rsid w:val="007D5C15"/>
    <w:rsid w:val="007D5CBC"/>
    <w:rsid w:val="007D6150"/>
    <w:rsid w:val="007D6834"/>
    <w:rsid w:val="007D69DC"/>
    <w:rsid w:val="007D731D"/>
    <w:rsid w:val="007E099C"/>
    <w:rsid w:val="007E16E0"/>
    <w:rsid w:val="007E1A3D"/>
    <w:rsid w:val="007E2D6B"/>
    <w:rsid w:val="007E3ADF"/>
    <w:rsid w:val="007E48FC"/>
    <w:rsid w:val="007E528B"/>
    <w:rsid w:val="007E6E62"/>
    <w:rsid w:val="007E73BB"/>
    <w:rsid w:val="007E7964"/>
    <w:rsid w:val="007F0450"/>
    <w:rsid w:val="007F14C8"/>
    <w:rsid w:val="007F18D1"/>
    <w:rsid w:val="007F220F"/>
    <w:rsid w:val="007F258A"/>
    <w:rsid w:val="007F30AA"/>
    <w:rsid w:val="007F3209"/>
    <w:rsid w:val="007F4656"/>
    <w:rsid w:val="007F4B54"/>
    <w:rsid w:val="007F4CFF"/>
    <w:rsid w:val="007F52C5"/>
    <w:rsid w:val="007F530D"/>
    <w:rsid w:val="007F7B7C"/>
    <w:rsid w:val="008014CD"/>
    <w:rsid w:val="00801FDA"/>
    <w:rsid w:val="00803364"/>
    <w:rsid w:val="00804A5D"/>
    <w:rsid w:val="00805802"/>
    <w:rsid w:val="008061C0"/>
    <w:rsid w:val="00806A9B"/>
    <w:rsid w:val="008071B5"/>
    <w:rsid w:val="0080749B"/>
    <w:rsid w:val="00807A4C"/>
    <w:rsid w:val="00810497"/>
    <w:rsid w:val="0081209D"/>
    <w:rsid w:val="00813181"/>
    <w:rsid w:val="00814ACA"/>
    <w:rsid w:val="00815C16"/>
    <w:rsid w:val="00816A40"/>
    <w:rsid w:val="00817722"/>
    <w:rsid w:val="00817CA6"/>
    <w:rsid w:val="00824781"/>
    <w:rsid w:val="00824DC9"/>
    <w:rsid w:val="00825453"/>
    <w:rsid w:val="00825722"/>
    <w:rsid w:val="00826436"/>
    <w:rsid w:val="008273E8"/>
    <w:rsid w:val="008274B1"/>
    <w:rsid w:val="00827A6B"/>
    <w:rsid w:val="008304A0"/>
    <w:rsid w:val="00830923"/>
    <w:rsid w:val="00830A47"/>
    <w:rsid w:val="00831FA3"/>
    <w:rsid w:val="008322AF"/>
    <w:rsid w:val="008326C3"/>
    <w:rsid w:val="008328D4"/>
    <w:rsid w:val="00832B0F"/>
    <w:rsid w:val="00832CDF"/>
    <w:rsid w:val="00833063"/>
    <w:rsid w:val="008333C0"/>
    <w:rsid w:val="00833C76"/>
    <w:rsid w:val="00834C93"/>
    <w:rsid w:val="008367DF"/>
    <w:rsid w:val="00836B9D"/>
    <w:rsid w:val="008374AA"/>
    <w:rsid w:val="00837C05"/>
    <w:rsid w:val="008433D8"/>
    <w:rsid w:val="00843EEA"/>
    <w:rsid w:val="00844662"/>
    <w:rsid w:val="00844F1F"/>
    <w:rsid w:val="00846382"/>
    <w:rsid w:val="00846BF2"/>
    <w:rsid w:val="0085046A"/>
    <w:rsid w:val="00851C60"/>
    <w:rsid w:val="00851FE0"/>
    <w:rsid w:val="00852FAB"/>
    <w:rsid w:val="0085306A"/>
    <w:rsid w:val="00853070"/>
    <w:rsid w:val="00853389"/>
    <w:rsid w:val="0085375E"/>
    <w:rsid w:val="008537E5"/>
    <w:rsid w:val="00854BEE"/>
    <w:rsid w:val="00855C25"/>
    <w:rsid w:val="00855C47"/>
    <w:rsid w:val="00855D7B"/>
    <w:rsid w:val="0085653F"/>
    <w:rsid w:val="008569B6"/>
    <w:rsid w:val="00856C42"/>
    <w:rsid w:val="008600AC"/>
    <w:rsid w:val="0086125A"/>
    <w:rsid w:val="00861875"/>
    <w:rsid w:val="00862761"/>
    <w:rsid w:val="00862A73"/>
    <w:rsid w:val="00862B81"/>
    <w:rsid w:val="00862EDE"/>
    <w:rsid w:val="00862F66"/>
    <w:rsid w:val="00863208"/>
    <w:rsid w:val="008637F3"/>
    <w:rsid w:val="00865E7A"/>
    <w:rsid w:val="00871E63"/>
    <w:rsid w:val="00872D4E"/>
    <w:rsid w:val="008732B5"/>
    <w:rsid w:val="00873DF7"/>
    <w:rsid w:val="0087484F"/>
    <w:rsid w:val="00874AD9"/>
    <w:rsid w:val="00875F81"/>
    <w:rsid w:val="0087738A"/>
    <w:rsid w:val="00881F0B"/>
    <w:rsid w:val="00882E54"/>
    <w:rsid w:val="00884424"/>
    <w:rsid w:val="008847ED"/>
    <w:rsid w:val="00884E89"/>
    <w:rsid w:val="00885B62"/>
    <w:rsid w:val="0088613C"/>
    <w:rsid w:val="00886EFC"/>
    <w:rsid w:val="008872AF"/>
    <w:rsid w:val="00887C89"/>
    <w:rsid w:val="00887F7D"/>
    <w:rsid w:val="00890248"/>
    <w:rsid w:val="00890724"/>
    <w:rsid w:val="00890B7B"/>
    <w:rsid w:val="00891BB4"/>
    <w:rsid w:val="00891E04"/>
    <w:rsid w:val="00892F88"/>
    <w:rsid w:val="00893A8D"/>
    <w:rsid w:val="00893C4E"/>
    <w:rsid w:val="00895937"/>
    <w:rsid w:val="008964F7"/>
    <w:rsid w:val="008976EB"/>
    <w:rsid w:val="008977FF"/>
    <w:rsid w:val="00897BE8"/>
    <w:rsid w:val="008A026C"/>
    <w:rsid w:val="008A0505"/>
    <w:rsid w:val="008A0645"/>
    <w:rsid w:val="008A16D7"/>
    <w:rsid w:val="008A174A"/>
    <w:rsid w:val="008A1AB7"/>
    <w:rsid w:val="008A1D94"/>
    <w:rsid w:val="008A1FB9"/>
    <w:rsid w:val="008A2449"/>
    <w:rsid w:val="008A25BA"/>
    <w:rsid w:val="008A3B8A"/>
    <w:rsid w:val="008A5E6C"/>
    <w:rsid w:val="008A7BB1"/>
    <w:rsid w:val="008B0252"/>
    <w:rsid w:val="008B2E31"/>
    <w:rsid w:val="008B434B"/>
    <w:rsid w:val="008B45BF"/>
    <w:rsid w:val="008B4905"/>
    <w:rsid w:val="008B4FD4"/>
    <w:rsid w:val="008B574C"/>
    <w:rsid w:val="008B59CF"/>
    <w:rsid w:val="008B6A78"/>
    <w:rsid w:val="008B7294"/>
    <w:rsid w:val="008B76B8"/>
    <w:rsid w:val="008C0155"/>
    <w:rsid w:val="008C0C33"/>
    <w:rsid w:val="008C0C9F"/>
    <w:rsid w:val="008C0E5A"/>
    <w:rsid w:val="008C0F1A"/>
    <w:rsid w:val="008C109E"/>
    <w:rsid w:val="008C15F2"/>
    <w:rsid w:val="008C2B08"/>
    <w:rsid w:val="008C2B6F"/>
    <w:rsid w:val="008C40E9"/>
    <w:rsid w:val="008C4780"/>
    <w:rsid w:val="008C5836"/>
    <w:rsid w:val="008C67E4"/>
    <w:rsid w:val="008C7450"/>
    <w:rsid w:val="008D004E"/>
    <w:rsid w:val="008D06EC"/>
    <w:rsid w:val="008D17F8"/>
    <w:rsid w:val="008D2FF9"/>
    <w:rsid w:val="008D3A53"/>
    <w:rsid w:val="008D5411"/>
    <w:rsid w:val="008D6A99"/>
    <w:rsid w:val="008E02B6"/>
    <w:rsid w:val="008E16FF"/>
    <w:rsid w:val="008E1A2F"/>
    <w:rsid w:val="008E1F6C"/>
    <w:rsid w:val="008E2C65"/>
    <w:rsid w:val="008E2D8C"/>
    <w:rsid w:val="008E2FC2"/>
    <w:rsid w:val="008E53C9"/>
    <w:rsid w:val="008E5566"/>
    <w:rsid w:val="008E7394"/>
    <w:rsid w:val="008E7886"/>
    <w:rsid w:val="008F0292"/>
    <w:rsid w:val="008F05E0"/>
    <w:rsid w:val="008F0807"/>
    <w:rsid w:val="008F313A"/>
    <w:rsid w:val="008F3420"/>
    <w:rsid w:val="008F35D0"/>
    <w:rsid w:val="008F429A"/>
    <w:rsid w:val="008F4C40"/>
    <w:rsid w:val="008F5440"/>
    <w:rsid w:val="008F65F8"/>
    <w:rsid w:val="008F6635"/>
    <w:rsid w:val="008F701F"/>
    <w:rsid w:val="008F73DC"/>
    <w:rsid w:val="00900ADB"/>
    <w:rsid w:val="00902200"/>
    <w:rsid w:val="00902849"/>
    <w:rsid w:val="0090320E"/>
    <w:rsid w:val="009047B1"/>
    <w:rsid w:val="00904DB3"/>
    <w:rsid w:val="009062E1"/>
    <w:rsid w:val="009066D1"/>
    <w:rsid w:val="00907689"/>
    <w:rsid w:val="00910041"/>
    <w:rsid w:val="009121D5"/>
    <w:rsid w:val="00913D2F"/>
    <w:rsid w:val="00914670"/>
    <w:rsid w:val="00914673"/>
    <w:rsid w:val="00914970"/>
    <w:rsid w:val="009158D9"/>
    <w:rsid w:val="00917840"/>
    <w:rsid w:val="009179F0"/>
    <w:rsid w:val="0092114C"/>
    <w:rsid w:val="00921C50"/>
    <w:rsid w:val="00922236"/>
    <w:rsid w:val="009225F1"/>
    <w:rsid w:val="00922761"/>
    <w:rsid w:val="00922822"/>
    <w:rsid w:val="0092382F"/>
    <w:rsid w:val="00924551"/>
    <w:rsid w:val="009248F2"/>
    <w:rsid w:val="00925C77"/>
    <w:rsid w:val="00926562"/>
    <w:rsid w:val="00926B92"/>
    <w:rsid w:val="00926D13"/>
    <w:rsid w:val="00927493"/>
    <w:rsid w:val="0092765B"/>
    <w:rsid w:val="00930EE7"/>
    <w:rsid w:val="009315E5"/>
    <w:rsid w:val="0093253F"/>
    <w:rsid w:val="00933338"/>
    <w:rsid w:val="0093347A"/>
    <w:rsid w:val="00933A03"/>
    <w:rsid w:val="0093545C"/>
    <w:rsid w:val="00936114"/>
    <w:rsid w:val="0093754E"/>
    <w:rsid w:val="00937B56"/>
    <w:rsid w:val="00937B96"/>
    <w:rsid w:val="00937EA9"/>
    <w:rsid w:val="00940249"/>
    <w:rsid w:val="009404B9"/>
    <w:rsid w:val="00942B15"/>
    <w:rsid w:val="00945EE5"/>
    <w:rsid w:val="009463F9"/>
    <w:rsid w:val="00947BBE"/>
    <w:rsid w:val="009501DF"/>
    <w:rsid w:val="009506E7"/>
    <w:rsid w:val="00950A4D"/>
    <w:rsid w:val="00951105"/>
    <w:rsid w:val="00951E6D"/>
    <w:rsid w:val="00952DC7"/>
    <w:rsid w:val="00953214"/>
    <w:rsid w:val="00954185"/>
    <w:rsid w:val="009541C2"/>
    <w:rsid w:val="0095438A"/>
    <w:rsid w:val="00954442"/>
    <w:rsid w:val="009549BB"/>
    <w:rsid w:val="00955D91"/>
    <w:rsid w:val="0095789E"/>
    <w:rsid w:val="00960C45"/>
    <w:rsid w:val="009611CD"/>
    <w:rsid w:val="00961430"/>
    <w:rsid w:val="00963DDE"/>
    <w:rsid w:val="00963E88"/>
    <w:rsid w:val="00964161"/>
    <w:rsid w:val="00964747"/>
    <w:rsid w:val="00964E9E"/>
    <w:rsid w:val="0096577C"/>
    <w:rsid w:val="00966CEF"/>
    <w:rsid w:val="0097105B"/>
    <w:rsid w:val="00974D81"/>
    <w:rsid w:val="00975203"/>
    <w:rsid w:val="009764B4"/>
    <w:rsid w:val="00980CD6"/>
    <w:rsid w:val="00983054"/>
    <w:rsid w:val="00984419"/>
    <w:rsid w:val="009851A7"/>
    <w:rsid w:val="00985C33"/>
    <w:rsid w:val="00985CB5"/>
    <w:rsid w:val="0098668F"/>
    <w:rsid w:val="00986FD8"/>
    <w:rsid w:val="009878F4"/>
    <w:rsid w:val="00987BEA"/>
    <w:rsid w:val="00987F4E"/>
    <w:rsid w:val="0099180D"/>
    <w:rsid w:val="00992116"/>
    <w:rsid w:val="009939AF"/>
    <w:rsid w:val="00994E4E"/>
    <w:rsid w:val="0099547D"/>
    <w:rsid w:val="00995846"/>
    <w:rsid w:val="00996914"/>
    <w:rsid w:val="00996E43"/>
    <w:rsid w:val="009A08F9"/>
    <w:rsid w:val="009A1504"/>
    <w:rsid w:val="009A24E3"/>
    <w:rsid w:val="009A4927"/>
    <w:rsid w:val="009A49EF"/>
    <w:rsid w:val="009A622E"/>
    <w:rsid w:val="009A6610"/>
    <w:rsid w:val="009A66ED"/>
    <w:rsid w:val="009A68EF"/>
    <w:rsid w:val="009A691B"/>
    <w:rsid w:val="009A7CC2"/>
    <w:rsid w:val="009B0569"/>
    <w:rsid w:val="009B0C3A"/>
    <w:rsid w:val="009B0FFF"/>
    <w:rsid w:val="009B1604"/>
    <w:rsid w:val="009B2D05"/>
    <w:rsid w:val="009B2FFD"/>
    <w:rsid w:val="009B3272"/>
    <w:rsid w:val="009B3949"/>
    <w:rsid w:val="009B43FC"/>
    <w:rsid w:val="009B592F"/>
    <w:rsid w:val="009B59FE"/>
    <w:rsid w:val="009B60B7"/>
    <w:rsid w:val="009B77A7"/>
    <w:rsid w:val="009B7839"/>
    <w:rsid w:val="009C11F7"/>
    <w:rsid w:val="009C1460"/>
    <w:rsid w:val="009C25FE"/>
    <w:rsid w:val="009C2ACD"/>
    <w:rsid w:val="009C43B9"/>
    <w:rsid w:val="009C4643"/>
    <w:rsid w:val="009C4C59"/>
    <w:rsid w:val="009C4F46"/>
    <w:rsid w:val="009C5A8C"/>
    <w:rsid w:val="009C5DB5"/>
    <w:rsid w:val="009C5F57"/>
    <w:rsid w:val="009C66D5"/>
    <w:rsid w:val="009C6B7F"/>
    <w:rsid w:val="009D10E7"/>
    <w:rsid w:val="009D430F"/>
    <w:rsid w:val="009D48A2"/>
    <w:rsid w:val="009D4DE0"/>
    <w:rsid w:val="009D501F"/>
    <w:rsid w:val="009D50C2"/>
    <w:rsid w:val="009D583E"/>
    <w:rsid w:val="009D6885"/>
    <w:rsid w:val="009D7535"/>
    <w:rsid w:val="009D7F30"/>
    <w:rsid w:val="009D7FE1"/>
    <w:rsid w:val="009E0BE6"/>
    <w:rsid w:val="009E271B"/>
    <w:rsid w:val="009E2A6C"/>
    <w:rsid w:val="009E38B0"/>
    <w:rsid w:val="009E3DE5"/>
    <w:rsid w:val="009E4378"/>
    <w:rsid w:val="009E4A0E"/>
    <w:rsid w:val="009E7207"/>
    <w:rsid w:val="009E761F"/>
    <w:rsid w:val="009E7A88"/>
    <w:rsid w:val="009F0DA4"/>
    <w:rsid w:val="009F1AB6"/>
    <w:rsid w:val="009F2086"/>
    <w:rsid w:val="009F301E"/>
    <w:rsid w:val="009F333F"/>
    <w:rsid w:val="009F36CA"/>
    <w:rsid w:val="009F3BDD"/>
    <w:rsid w:val="009F468F"/>
    <w:rsid w:val="009F484D"/>
    <w:rsid w:val="009F516E"/>
    <w:rsid w:val="009F56C6"/>
    <w:rsid w:val="009F5B1A"/>
    <w:rsid w:val="009F6E5B"/>
    <w:rsid w:val="009F735C"/>
    <w:rsid w:val="009F7754"/>
    <w:rsid w:val="009F78C7"/>
    <w:rsid w:val="009F7E0B"/>
    <w:rsid w:val="00A00A48"/>
    <w:rsid w:val="00A01F3A"/>
    <w:rsid w:val="00A02BCE"/>
    <w:rsid w:val="00A02C4F"/>
    <w:rsid w:val="00A0364B"/>
    <w:rsid w:val="00A03CB8"/>
    <w:rsid w:val="00A03D90"/>
    <w:rsid w:val="00A03ECC"/>
    <w:rsid w:val="00A04CDC"/>
    <w:rsid w:val="00A04CE7"/>
    <w:rsid w:val="00A06996"/>
    <w:rsid w:val="00A069E0"/>
    <w:rsid w:val="00A06FE8"/>
    <w:rsid w:val="00A07152"/>
    <w:rsid w:val="00A11D29"/>
    <w:rsid w:val="00A11D4D"/>
    <w:rsid w:val="00A13293"/>
    <w:rsid w:val="00A13C55"/>
    <w:rsid w:val="00A14088"/>
    <w:rsid w:val="00A14B3B"/>
    <w:rsid w:val="00A14B58"/>
    <w:rsid w:val="00A14F71"/>
    <w:rsid w:val="00A15149"/>
    <w:rsid w:val="00A154DA"/>
    <w:rsid w:val="00A15A61"/>
    <w:rsid w:val="00A15E07"/>
    <w:rsid w:val="00A15E09"/>
    <w:rsid w:val="00A16CDC"/>
    <w:rsid w:val="00A1796F"/>
    <w:rsid w:val="00A17A38"/>
    <w:rsid w:val="00A17D92"/>
    <w:rsid w:val="00A17DFC"/>
    <w:rsid w:val="00A208CE"/>
    <w:rsid w:val="00A20C5E"/>
    <w:rsid w:val="00A20E8A"/>
    <w:rsid w:val="00A21F72"/>
    <w:rsid w:val="00A21FA3"/>
    <w:rsid w:val="00A23242"/>
    <w:rsid w:val="00A235B2"/>
    <w:rsid w:val="00A24391"/>
    <w:rsid w:val="00A24910"/>
    <w:rsid w:val="00A24DF5"/>
    <w:rsid w:val="00A25F81"/>
    <w:rsid w:val="00A26731"/>
    <w:rsid w:val="00A26CA0"/>
    <w:rsid w:val="00A27CE4"/>
    <w:rsid w:val="00A307AB"/>
    <w:rsid w:val="00A30ED5"/>
    <w:rsid w:val="00A31EF6"/>
    <w:rsid w:val="00A320A8"/>
    <w:rsid w:val="00A320B6"/>
    <w:rsid w:val="00A329D1"/>
    <w:rsid w:val="00A33A70"/>
    <w:rsid w:val="00A34E62"/>
    <w:rsid w:val="00A36B46"/>
    <w:rsid w:val="00A37ABD"/>
    <w:rsid w:val="00A37F9A"/>
    <w:rsid w:val="00A37FB6"/>
    <w:rsid w:val="00A37FC8"/>
    <w:rsid w:val="00A40459"/>
    <w:rsid w:val="00A4057C"/>
    <w:rsid w:val="00A4132D"/>
    <w:rsid w:val="00A416C9"/>
    <w:rsid w:val="00A419CB"/>
    <w:rsid w:val="00A4319B"/>
    <w:rsid w:val="00A43D31"/>
    <w:rsid w:val="00A44165"/>
    <w:rsid w:val="00A445E4"/>
    <w:rsid w:val="00A46926"/>
    <w:rsid w:val="00A478E1"/>
    <w:rsid w:val="00A47BFF"/>
    <w:rsid w:val="00A50530"/>
    <w:rsid w:val="00A52023"/>
    <w:rsid w:val="00A5287A"/>
    <w:rsid w:val="00A52953"/>
    <w:rsid w:val="00A5478A"/>
    <w:rsid w:val="00A54F7F"/>
    <w:rsid w:val="00A5503D"/>
    <w:rsid w:val="00A55D52"/>
    <w:rsid w:val="00A55F31"/>
    <w:rsid w:val="00A569B7"/>
    <w:rsid w:val="00A56BFC"/>
    <w:rsid w:val="00A573B2"/>
    <w:rsid w:val="00A57577"/>
    <w:rsid w:val="00A57FA1"/>
    <w:rsid w:val="00A601DB"/>
    <w:rsid w:val="00A60B3F"/>
    <w:rsid w:val="00A63494"/>
    <w:rsid w:val="00A63961"/>
    <w:rsid w:val="00A648A0"/>
    <w:rsid w:val="00A65398"/>
    <w:rsid w:val="00A653C0"/>
    <w:rsid w:val="00A654BB"/>
    <w:rsid w:val="00A67069"/>
    <w:rsid w:val="00A670F0"/>
    <w:rsid w:val="00A67275"/>
    <w:rsid w:val="00A70EBA"/>
    <w:rsid w:val="00A71C36"/>
    <w:rsid w:val="00A72708"/>
    <w:rsid w:val="00A7368D"/>
    <w:rsid w:val="00A74DCC"/>
    <w:rsid w:val="00A7554C"/>
    <w:rsid w:val="00A755AF"/>
    <w:rsid w:val="00A75784"/>
    <w:rsid w:val="00A757CB"/>
    <w:rsid w:val="00A75F8A"/>
    <w:rsid w:val="00A767B7"/>
    <w:rsid w:val="00A77E89"/>
    <w:rsid w:val="00A808BF"/>
    <w:rsid w:val="00A80E7F"/>
    <w:rsid w:val="00A81FC8"/>
    <w:rsid w:val="00A83E8D"/>
    <w:rsid w:val="00A849AE"/>
    <w:rsid w:val="00A84A87"/>
    <w:rsid w:val="00A85081"/>
    <w:rsid w:val="00A85AB7"/>
    <w:rsid w:val="00A85C0C"/>
    <w:rsid w:val="00A85FA6"/>
    <w:rsid w:val="00A86176"/>
    <w:rsid w:val="00A863F8"/>
    <w:rsid w:val="00A86C7D"/>
    <w:rsid w:val="00A87062"/>
    <w:rsid w:val="00A8761F"/>
    <w:rsid w:val="00A90019"/>
    <w:rsid w:val="00A91806"/>
    <w:rsid w:val="00A91C45"/>
    <w:rsid w:val="00A92A11"/>
    <w:rsid w:val="00A92B59"/>
    <w:rsid w:val="00A930B4"/>
    <w:rsid w:val="00A936CC"/>
    <w:rsid w:val="00A93C5A"/>
    <w:rsid w:val="00A958A9"/>
    <w:rsid w:val="00A96009"/>
    <w:rsid w:val="00A963CF"/>
    <w:rsid w:val="00A97525"/>
    <w:rsid w:val="00AA032B"/>
    <w:rsid w:val="00AA0397"/>
    <w:rsid w:val="00AA080E"/>
    <w:rsid w:val="00AA0EA7"/>
    <w:rsid w:val="00AA534C"/>
    <w:rsid w:val="00AA61E5"/>
    <w:rsid w:val="00AB04D0"/>
    <w:rsid w:val="00AB10AF"/>
    <w:rsid w:val="00AB37A7"/>
    <w:rsid w:val="00AB38F7"/>
    <w:rsid w:val="00AB4AF2"/>
    <w:rsid w:val="00AC01C0"/>
    <w:rsid w:val="00AC0229"/>
    <w:rsid w:val="00AC0689"/>
    <w:rsid w:val="00AC0937"/>
    <w:rsid w:val="00AC0C56"/>
    <w:rsid w:val="00AC1B78"/>
    <w:rsid w:val="00AC318D"/>
    <w:rsid w:val="00AC34CE"/>
    <w:rsid w:val="00AC3E81"/>
    <w:rsid w:val="00AC4A40"/>
    <w:rsid w:val="00AC4A5B"/>
    <w:rsid w:val="00AC536C"/>
    <w:rsid w:val="00AC5BAF"/>
    <w:rsid w:val="00AC73D7"/>
    <w:rsid w:val="00AC774D"/>
    <w:rsid w:val="00AD1282"/>
    <w:rsid w:val="00AD1FC3"/>
    <w:rsid w:val="00AD263B"/>
    <w:rsid w:val="00AD3B14"/>
    <w:rsid w:val="00AD3CCC"/>
    <w:rsid w:val="00AD4100"/>
    <w:rsid w:val="00AD577E"/>
    <w:rsid w:val="00AD5882"/>
    <w:rsid w:val="00AD5BCF"/>
    <w:rsid w:val="00AD63DF"/>
    <w:rsid w:val="00AE191E"/>
    <w:rsid w:val="00AE298B"/>
    <w:rsid w:val="00AE2D31"/>
    <w:rsid w:val="00AE3370"/>
    <w:rsid w:val="00AE480E"/>
    <w:rsid w:val="00AE64C5"/>
    <w:rsid w:val="00AE6929"/>
    <w:rsid w:val="00AF012F"/>
    <w:rsid w:val="00AF0578"/>
    <w:rsid w:val="00AF08CA"/>
    <w:rsid w:val="00AF1043"/>
    <w:rsid w:val="00AF1798"/>
    <w:rsid w:val="00AF2039"/>
    <w:rsid w:val="00AF28A2"/>
    <w:rsid w:val="00AF3660"/>
    <w:rsid w:val="00AF400A"/>
    <w:rsid w:val="00AF544B"/>
    <w:rsid w:val="00AF56A2"/>
    <w:rsid w:val="00AF605C"/>
    <w:rsid w:val="00AF646B"/>
    <w:rsid w:val="00AF78C3"/>
    <w:rsid w:val="00B0086F"/>
    <w:rsid w:val="00B01325"/>
    <w:rsid w:val="00B01A69"/>
    <w:rsid w:val="00B01BDD"/>
    <w:rsid w:val="00B02D73"/>
    <w:rsid w:val="00B02FFF"/>
    <w:rsid w:val="00B04DC8"/>
    <w:rsid w:val="00B0714E"/>
    <w:rsid w:val="00B079EE"/>
    <w:rsid w:val="00B07A15"/>
    <w:rsid w:val="00B10B36"/>
    <w:rsid w:val="00B1238F"/>
    <w:rsid w:val="00B126F3"/>
    <w:rsid w:val="00B138C6"/>
    <w:rsid w:val="00B16F3F"/>
    <w:rsid w:val="00B170E1"/>
    <w:rsid w:val="00B2113C"/>
    <w:rsid w:val="00B211C7"/>
    <w:rsid w:val="00B211ED"/>
    <w:rsid w:val="00B21C8D"/>
    <w:rsid w:val="00B222DA"/>
    <w:rsid w:val="00B223A5"/>
    <w:rsid w:val="00B224CE"/>
    <w:rsid w:val="00B22B0A"/>
    <w:rsid w:val="00B22B4E"/>
    <w:rsid w:val="00B254E9"/>
    <w:rsid w:val="00B256D7"/>
    <w:rsid w:val="00B27778"/>
    <w:rsid w:val="00B30DD7"/>
    <w:rsid w:val="00B31246"/>
    <w:rsid w:val="00B31B55"/>
    <w:rsid w:val="00B3448A"/>
    <w:rsid w:val="00B348CB"/>
    <w:rsid w:val="00B35A88"/>
    <w:rsid w:val="00B407F9"/>
    <w:rsid w:val="00B41134"/>
    <w:rsid w:val="00B41DE8"/>
    <w:rsid w:val="00B42ADA"/>
    <w:rsid w:val="00B436B2"/>
    <w:rsid w:val="00B4479E"/>
    <w:rsid w:val="00B45219"/>
    <w:rsid w:val="00B460C3"/>
    <w:rsid w:val="00B46284"/>
    <w:rsid w:val="00B462B2"/>
    <w:rsid w:val="00B47007"/>
    <w:rsid w:val="00B47B90"/>
    <w:rsid w:val="00B519A1"/>
    <w:rsid w:val="00B5262B"/>
    <w:rsid w:val="00B52EDB"/>
    <w:rsid w:val="00B52F82"/>
    <w:rsid w:val="00B54031"/>
    <w:rsid w:val="00B54182"/>
    <w:rsid w:val="00B54811"/>
    <w:rsid w:val="00B55364"/>
    <w:rsid w:val="00B5539F"/>
    <w:rsid w:val="00B55C37"/>
    <w:rsid w:val="00B55F54"/>
    <w:rsid w:val="00B56D5B"/>
    <w:rsid w:val="00B56DE1"/>
    <w:rsid w:val="00B5703C"/>
    <w:rsid w:val="00B57315"/>
    <w:rsid w:val="00B601C5"/>
    <w:rsid w:val="00B606E3"/>
    <w:rsid w:val="00B61EB5"/>
    <w:rsid w:val="00B62178"/>
    <w:rsid w:val="00B63851"/>
    <w:rsid w:val="00B6385C"/>
    <w:rsid w:val="00B64090"/>
    <w:rsid w:val="00B64689"/>
    <w:rsid w:val="00B646A3"/>
    <w:rsid w:val="00B653B6"/>
    <w:rsid w:val="00B65771"/>
    <w:rsid w:val="00B66187"/>
    <w:rsid w:val="00B67293"/>
    <w:rsid w:val="00B67D7B"/>
    <w:rsid w:val="00B67E55"/>
    <w:rsid w:val="00B706FA"/>
    <w:rsid w:val="00B70A53"/>
    <w:rsid w:val="00B71F72"/>
    <w:rsid w:val="00B72C65"/>
    <w:rsid w:val="00B72D22"/>
    <w:rsid w:val="00B72F80"/>
    <w:rsid w:val="00B72FB1"/>
    <w:rsid w:val="00B7369A"/>
    <w:rsid w:val="00B7402C"/>
    <w:rsid w:val="00B75864"/>
    <w:rsid w:val="00B75C37"/>
    <w:rsid w:val="00B75EA8"/>
    <w:rsid w:val="00B75F2A"/>
    <w:rsid w:val="00B7625F"/>
    <w:rsid w:val="00B7628A"/>
    <w:rsid w:val="00B765F6"/>
    <w:rsid w:val="00B76960"/>
    <w:rsid w:val="00B77D6C"/>
    <w:rsid w:val="00B801E0"/>
    <w:rsid w:val="00B80629"/>
    <w:rsid w:val="00B8099B"/>
    <w:rsid w:val="00B81282"/>
    <w:rsid w:val="00B82934"/>
    <w:rsid w:val="00B82B87"/>
    <w:rsid w:val="00B83873"/>
    <w:rsid w:val="00B839EA"/>
    <w:rsid w:val="00B83CF8"/>
    <w:rsid w:val="00B843E4"/>
    <w:rsid w:val="00B84AB1"/>
    <w:rsid w:val="00B85825"/>
    <w:rsid w:val="00B86077"/>
    <w:rsid w:val="00B863AD"/>
    <w:rsid w:val="00B87029"/>
    <w:rsid w:val="00B873B0"/>
    <w:rsid w:val="00B90592"/>
    <w:rsid w:val="00B90A2E"/>
    <w:rsid w:val="00B912CE"/>
    <w:rsid w:val="00B919A2"/>
    <w:rsid w:val="00B91D9F"/>
    <w:rsid w:val="00B92F88"/>
    <w:rsid w:val="00B93925"/>
    <w:rsid w:val="00B939FD"/>
    <w:rsid w:val="00B93EA4"/>
    <w:rsid w:val="00B94165"/>
    <w:rsid w:val="00B95706"/>
    <w:rsid w:val="00B95B4F"/>
    <w:rsid w:val="00B96E68"/>
    <w:rsid w:val="00B97EB1"/>
    <w:rsid w:val="00BA1DA0"/>
    <w:rsid w:val="00BA1EDE"/>
    <w:rsid w:val="00BA21C9"/>
    <w:rsid w:val="00BA22EB"/>
    <w:rsid w:val="00BA33B3"/>
    <w:rsid w:val="00BA4388"/>
    <w:rsid w:val="00BA4D30"/>
    <w:rsid w:val="00BA549F"/>
    <w:rsid w:val="00BA5FD4"/>
    <w:rsid w:val="00BA626A"/>
    <w:rsid w:val="00BA6D1C"/>
    <w:rsid w:val="00BA7165"/>
    <w:rsid w:val="00BB0BCD"/>
    <w:rsid w:val="00BB223E"/>
    <w:rsid w:val="00BB2785"/>
    <w:rsid w:val="00BB37B5"/>
    <w:rsid w:val="00BB45A1"/>
    <w:rsid w:val="00BB55B3"/>
    <w:rsid w:val="00BB6A28"/>
    <w:rsid w:val="00BB6C8A"/>
    <w:rsid w:val="00BB6DD1"/>
    <w:rsid w:val="00BB72D2"/>
    <w:rsid w:val="00BB73D8"/>
    <w:rsid w:val="00BC1695"/>
    <w:rsid w:val="00BC237F"/>
    <w:rsid w:val="00BC27E1"/>
    <w:rsid w:val="00BC2A81"/>
    <w:rsid w:val="00BC2D12"/>
    <w:rsid w:val="00BC553A"/>
    <w:rsid w:val="00BC5F45"/>
    <w:rsid w:val="00BC64BF"/>
    <w:rsid w:val="00BC6CDE"/>
    <w:rsid w:val="00BD0C7C"/>
    <w:rsid w:val="00BD1211"/>
    <w:rsid w:val="00BD3883"/>
    <w:rsid w:val="00BD4236"/>
    <w:rsid w:val="00BD707F"/>
    <w:rsid w:val="00BD76A4"/>
    <w:rsid w:val="00BD79DE"/>
    <w:rsid w:val="00BD79F4"/>
    <w:rsid w:val="00BE0067"/>
    <w:rsid w:val="00BE0D58"/>
    <w:rsid w:val="00BE0F3B"/>
    <w:rsid w:val="00BE15D2"/>
    <w:rsid w:val="00BE3C6A"/>
    <w:rsid w:val="00BE4A79"/>
    <w:rsid w:val="00BE4EBD"/>
    <w:rsid w:val="00BE510F"/>
    <w:rsid w:val="00BE61AA"/>
    <w:rsid w:val="00BE6CD1"/>
    <w:rsid w:val="00BE7635"/>
    <w:rsid w:val="00BE7836"/>
    <w:rsid w:val="00BE7BE6"/>
    <w:rsid w:val="00BF0949"/>
    <w:rsid w:val="00BF284A"/>
    <w:rsid w:val="00BF2C70"/>
    <w:rsid w:val="00BF2DDE"/>
    <w:rsid w:val="00BF3FED"/>
    <w:rsid w:val="00BF4AAD"/>
    <w:rsid w:val="00BF5475"/>
    <w:rsid w:val="00BF5D2E"/>
    <w:rsid w:val="00BF6475"/>
    <w:rsid w:val="00BF6880"/>
    <w:rsid w:val="00C000A2"/>
    <w:rsid w:val="00C02141"/>
    <w:rsid w:val="00C02941"/>
    <w:rsid w:val="00C032B7"/>
    <w:rsid w:val="00C035C6"/>
    <w:rsid w:val="00C05D50"/>
    <w:rsid w:val="00C06B04"/>
    <w:rsid w:val="00C07CE9"/>
    <w:rsid w:val="00C10B26"/>
    <w:rsid w:val="00C121ED"/>
    <w:rsid w:val="00C123BF"/>
    <w:rsid w:val="00C13D94"/>
    <w:rsid w:val="00C15711"/>
    <w:rsid w:val="00C15E8A"/>
    <w:rsid w:val="00C16B64"/>
    <w:rsid w:val="00C212B9"/>
    <w:rsid w:val="00C21D6F"/>
    <w:rsid w:val="00C229EC"/>
    <w:rsid w:val="00C247E6"/>
    <w:rsid w:val="00C25ED7"/>
    <w:rsid w:val="00C27A92"/>
    <w:rsid w:val="00C305A9"/>
    <w:rsid w:val="00C326DB"/>
    <w:rsid w:val="00C33C87"/>
    <w:rsid w:val="00C35149"/>
    <w:rsid w:val="00C3524F"/>
    <w:rsid w:val="00C35995"/>
    <w:rsid w:val="00C36C4F"/>
    <w:rsid w:val="00C36C73"/>
    <w:rsid w:val="00C36D42"/>
    <w:rsid w:val="00C37597"/>
    <w:rsid w:val="00C37832"/>
    <w:rsid w:val="00C37D0A"/>
    <w:rsid w:val="00C403A5"/>
    <w:rsid w:val="00C40765"/>
    <w:rsid w:val="00C41EE1"/>
    <w:rsid w:val="00C42251"/>
    <w:rsid w:val="00C4341B"/>
    <w:rsid w:val="00C43C07"/>
    <w:rsid w:val="00C44392"/>
    <w:rsid w:val="00C449CE"/>
    <w:rsid w:val="00C457AC"/>
    <w:rsid w:val="00C45C43"/>
    <w:rsid w:val="00C46A46"/>
    <w:rsid w:val="00C47D6F"/>
    <w:rsid w:val="00C504C6"/>
    <w:rsid w:val="00C505D7"/>
    <w:rsid w:val="00C50C5F"/>
    <w:rsid w:val="00C52CF3"/>
    <w:rsid w:val="00C535A8"/>
    <w:rsid w:val="00C54286"/>
    <w:rsid w:val="00C556F7"/>
    <w:rsid w:val="00C577BB"/>
    <w:rsid w:val="00C60756"/>
    <w:rsid w:val="00C6075D"/>
    <w:rsid w:val="00C60E59"/>
    <w:rsid w:val="00C61418"/>
    <w:rsid w:val="00C61B27"/>
    <w:rsid w:val="00C62B88"/>
    <w:rsid w:val="00C641D4"/>
    <w:rsid w:val="00C64597"/>
    <w:rsid w:val="00C648A6"/>
    <w:rsid w:val="00C64C3D"/>
    <w:rsid w:val="00C64E20"/>
    <w:rsid w:val="00C65684"/>
    <w:rsid w:val="00C65865"/>
    <w:rsid w:val="00C66508"/>
    <w:rsid w:val="00C671ED"/>
    <w:rsid w:val="00C67201"/>
    <w:rsid w:val="00C708C4"/>
    <w:rsid w:val="00C712DB"/>
    <w:rsid w:val="00C71A58"/>
    <w:rsid w:val="00C71F77"/>
    <w:rsid w:val="00C732C3"/>
    <w:rsid w:val="00C73C9E"/>
    <w:rsid w:val="00C73CE2"/>
    <w:rsid w:val="00C74430"/>
    <w:rsid w:val="00C7482F"/>
    <w:rsid w:val="00C74FB4"/>
    <w:rsid w:val="00C759AA"/>
    <w:rsid w:val="00C7626D"/>
    <w:rsid w:val="00C76A93"/>
    <w:rsid w:val="00C775FF"/>
    <w:rsid w:val="00C77D74"/>
    <w:rsid w:val="00C8068B"/>
    <w:rsid w:val="00C80BCB"/>
    <w:rsid w:val="00C80C98"/>
    <w:rsid w:val="00C8112D"/>
    <w:rsid w:val="00C8117A"/>
    <w:rsid w:val="00C81513"/>
    <w:rsid w:val="00C81A46"/>
    <w:rsid w:val="00C81C6F"/>
    <w:rsid w:val="00C81E3C"/>
    <w:rsid w:val="00C83319"/>
    <w:rsid w:val="00C833A2"/>
    <w:rsid w:val="00C83E4A"/>
    <w:rsid w:val="00C8467E"/>
    <w:rsid w:val="00C8525B"/>
    <w:rsid w:val="00C852BB"/>
    <w:rsid w:val="00C85A19"/>
    <w:rsid w:val="00C862B7"/>
    <w:rsid w:val="00C9012E"/>
    <w:rsid w:val="00C9072F"/>
    <w:rsid w:val="00C90A4A"/>
    <w:rsid w:val="00C917FA"/>
    <w:rsid w:val="00C91D43"/>
    <w:rsid w:val="00C96FB9"/>
    <w:rsid w:val="00CA385E"/>
    <w:rsid w:val="00CA44C4"/>
    <w:rsid w:val="00CA589F"/>
    <w:rsid w:val="00CA5F03"/>
    <w:rsid w:val="00CA6CED"/>
    <w:rsid w:val="00CA6F0E"/>
    <w:rsid w:val="00CB012B"/>
    <w:rsid w:val="00CB0B50"/>
    <w:rsid w:val="00CB285B"/>
    <w:rsid w:val="00CB2D3C"/>
    <w:rsid w:val="00CB3118"/>
    <w:rsid w:val="00CB70B5"/>
    <w:rsid w:val="00CB74B2"/>
    <w:rsid w:val="00CB7607"/>
    <w:rsid w:val="00CB7DA8"/>
    <w:rsid w:val="00CC0043"/>
    <w:rsid w:val="00CC0A4B"/>
    <w:rsid w:val="00CC0BC3"/>
    <w:rsid w:val="00CC0D5A"/>
    <w:rsid w:val="00CC1004"/>
    <w:rsid w:val="00CC1281"/>
    <w:rsid w:val="00CC16D1"/>
    <w:rsid w:val="00CC1CF8"/>
    <w:rsid w:val="00CC2661"/>
    <w:rsid w:val="00CC26E8"/>
    <w:rsid w:val="00CC281D"/>
    <w:rsid w:val="00CC2CB7"/>
    <w:rsid w:val="00CC2CE9"/>
    <w:rsid w:val="00CC321A"/>
    <w:rsid w:val="00CC32E9"/>
    <w:rsid w:val="00CC363E"/>
    <w:rsid w:val="00CC4770"/>
    <w:rsid w:val="00CC48AD"/>
    <w:rsid w:val="00CC4B49"/>
    <w:rsid w:val="00CC4BEE"/>
    <w:rsid w:val="00CC52F2"/>
    <w:rsid w:val="00CC55A1"/>
    <w:rsid w:val="00CC5C55"/>
    <w:rsid w:val="00CC6A1D"/>
    <w:rsid w:val="00CC738A"/>
    <w:rsid w:val="00CD0028"/>
    <w:rsid w:val="00CD00E6"/>
    <w:rsid w:val="00CD2284"/>
    <w:rsid w:val="00CD24FF"/>
    <w:rsid w:val="00CD2CFC"/>
    <w:rsid w:val="00CD3262"/>
    <w:rsid w:val="00CD47E8"/>
    <w:rsid w:val="00CD635B"/>
    <w:rsid w:val="00CD6C2E"/>
    <w:rsid w:val="00CD6EC5"/>
    <w:rsid w:val="00CE07F1"/>
    <w:rsid w:val="00CE0EAE"/>
    <w:rsid w:val="00CE2500"/>
    <w:rsid w:val="00CE2E44"/>
    <w:rsid w:val="00CE4328"/>
    <w:rsid w:val="00CE4854"/>
    <w:rsid w:val="00CE5BBD"/>
    <w:rsid w:val="00CE6338"/>
    <w:rsid w:val="00CE74F4"/>
    <w:rsid w:val="00CE7B01"/>
    <w:rsid w:val="00CE7D26"/>
    <w:rsid w:val="00CF0269"/>
    <w:rsid w:val="00CF1BB8"/>
    <w:rsid w:val="00CF1CAD"/>
    <w:rsid w:val="00CF2351"/>
    <w:rsid w:val="00CF23F6"/>
    <w:rsid w:val="00CF3851"/>
    <w:rsid w:val="00CF4A35"/>
    <w:rsid w:val="00CF6811"/>
    <w:rsid w:val="00D01496"/>
    <w:rsid w:val="00D0168E"/>
    <w:rsid w:val="00D01C9C"/>
    <w:rsid w:val="00D03675"/>
    <w:rsid w:val="00D03A6F"/>
    <w:rsid w:val="00D03BDE"/>
    <w:rsid w:val="00D0487B"/>
    <w:rsid w:val="00D04BA6"/>
    <w:rsid w:val="00D053BE"/>
    <w:rsid w:val="00D10BCD"/>
    <w:rsid w:val="00D11477"/>
    <w:rsid w:val="00D11AFD"/>
    <w:rsid w:val="00D129F3"/>
    <w:rsid w:val="00D138D6"/>
    <w:rsid w:val="00D14654"/>
    <w:rsid w:val="00D14A70"/>
    <w:rsid w:val="00D14ED5"/>
    <w:rsid w:val="00D15B2E"/>
    <w:rsid w:val="00D15F3E"/>
    <w:rsid w:val="00D15F7F"/>
    <w:rsid w:val="00D16199"/>
    <w:rsid w:val="00D1625D"/>
    <w:rsid w:val="00D16EB1"/>
    <w:rsid w:val="00D17340"/>
    <w:rsid w:val="00D17C41"/>
    <w:rsid w:val="00D21133"/>
    <w:rsid w:val="00D2133C"/>
    <w:rsid w:val="00D22509"/>
    <w:rsid w:val="00D2272D"/>
    <w:rsid w:val="00D22B6F"/>
    <w:rsid w:val="00D2368A"/>
    <w:rsid w:val="00D241B0"/>
    <w:rsid w:val="00D245C8"/>
    <w:rsid w:val="00D25675"/>
    <w:rsid w:val="00D25774"/>
    <w:rsid w:val="00D25FFD"/>
    <w:rsid w:val="00D26485"/>
    <w:rsid w:val="00D26506"/>
    <w:rsid w:val="00D26B6E"/>
    <w:rsid w:val="00D27176"/>
    <w:rsid w:val="00D272CA"/>
    <w:rsid w:val="00D272E6"/>
    <w:rsid w:val="00D27B3A"/>
    <w:rsid w:val="00D32137"/>
    <w:rsid w:val="00D3299B"/>
    <w:rsid w:val="00D332E3"/>
    <w:rsid w:val="00D3332F"/>
    <w:rsid w:val="00D333A9"/>
    <w:rsid w:val="00D33E1C"/>
    <w:rsid w:val="00D34EAC"/>
    <w:rsid w:val="00D354BF"/>
    <w:rsid w:val="00D369AF"/>
    <w:rsid w:val="00D40CD6"/>
    <w:rsid w:val="00D40FA5"/>
    <w:rsid w:val="00D4315E"/>
    <w:rsid w:val="00D45628"/>
    <w:rsid w:val="00D45EE2"/>
    <w:rsid w:val="00D502C3"/>
    <w:rsid w:val="00D508B5"/>
    <w:rsid w:val="00D5179F"/>
    <w:rsid w:val="00D5225A"/>
    <w:rsid w:val="00D525D8"/>
    <w:rsid w:val="00D5344B"/>
    <w:rsid w:val="00D55611"/>
    <w:rsid w:val="00D55B90"/>
    <w:rsid w:val="00D566E3"/>
    <w:rsid w:val="00D56995"/>
    <w:rsid w:val="00D60543"/>
    <w:rsid w:val="00D61579"/>
    <w:rsid w:val="00D61BC0"/>
    <w:rsid w:val="00D61FB7"/>
    <w:rsid w:val="00D62AEB"/>
    <w:rsid w:val="00D639CB"/>
    <w:rsid w:val="00D63C59"/>
    <w:rsid w:val="00D63CFC"/>
    <w:rsid w:val="00D64492"/>
    <w:rsid w:val="00D65624"/>
    <w:rsid w:val="00D66AE0"/>
    <w:rsid w:val="00D67B14"/>
    <w:rsid w:val="00D700BC"/>
    <w:rsid w:val="00D704FB"/>
    <w:rsid w:val="00D7090E"/>
    <w:rsid w:val="00D70AB0"/>
    <w:rsid w:val="00D71141"/>
    <w:rsid w:val="00D7203D"/>
    <w:rsid w:val="00D72DD1"/>
    <w:rsid w:val="00D73058"/>
    <w:rsid w:val="00D75306"/>
    <w:rsid w:val="00D7577E"/>
    <w:rsid w:val="00D771AD"/>
    <w:rsid w:val="00D77828"/>
    <w:rsid w:val="00D77CD3"/>
    <w:rsid w:val="00D8112F"/>
    <w:rsid w:val="00D813AA"/>
    <w:rsid w:val="00D8372F"/>
    <w:rsid w:val="00D83800"/>
    <w:rsid w:val="00D83837"/>
    <w:rsid w:val="00D85341"/>
    <w:rsid w:val="00D8608E"/>
    <w:rsid w:val="00D874A5"/>
    <w:rsid w:val="00D874FB"/>
    <w:rsid w:val="00D87D02"/>
    <w:rsid w:val="00D9179B"/>
    <w:rsid w:val="00D917FE"/>
    <w:rsid w:val="00D91B24"/>
    <w:rsid w:val="00D91DB6"/>
    <w:rsid w:val="00D94A69"/>
    <w:rsid w:val="00D956B4"/>
    <w:rsid w:val="00D958FF"/>
    <w:rsid w:val="00D95BCF"/>
    <w:rsid w:val="00D9680C"/>
    <w:rsid w:val="00D975C1"/>
    <w:rsid w:val="00D97906"/>
    <w:rsid w:val="00D979EB"/>
    <w:rsid w:val="00DA000C"/>
    <w:rsid w:val="00DA097C"/>
    <w:rsid w:val="00DA2023"/>
    <w:rsid w:val="00DA2B27"/>
    <w:rsid w:val="00DA40E2"/>
    <w:rsid w:val="00DA41FD"/>
    <w:rsid w:val="00DA47B0"/>
    <w:rsid w:val="00DA4E52"/>
    <w:rsid w:val="00DB0FFE"/>
    <w:rsid w:val="00DB2183"/>
    <w:rsid w:val="00DB342C"/>
    <w:rsid w:val="00DB37B4"/>
    <w:rsid w:val="00DB38CD"/>
    <w:rsid w:val="00DB437A"/>
    <w:rsid w:val="00DB4922"/>
    <w:rsid w:val="00DB4E07"/>
    <w:rsid w:val="00DB4E36"/>
    <w:rsid w:val="00DB55C8"/>
    <w:rsid w:val="00DB657A"/>
    <w:rsid w:val="00DC0670"/>
    <w:rsid w:val="00DC0D33"/>
    <w:rsid w:val="00DC1C41"/>
    <w:rsid w:val="00DC363A"/>
    <w:rsid w:val="00DC3821"/>
    <w:rsid w:val="00DC3B99"/>
    <w:rsid w:val="00DC3EB0"/>
    <w:rsid w:val="00DC500B"/>
    <w:rsid w:val="00DC6937"/>
    <w:rsid w:val="00DC71EF"/>
    <w:rsid w:val="00DC7399"/>
    <w:rsid w:val="00DC7A0C"/>
    <w:rsid w:val="00DD0670"/>
    <w:rsid w:val="00DD07E1"/>
    <w:rsid w:val="00DD07E4"/>
    <w:rsid w:val="00DD0E38"/>
    <w:rsid w:val="00DD0F35"/>
    <w:rsid w:val="00DD1543"/>
    <w:rsid w:val="00DD15EB"/>
    <w:rsid w:val="00DD45AF"/>
    <w:rsid w:val="00DD45B5"/>
    <w:rsid w:val="00DD472A"/>
    <w:rsid w:val="00DD4951"/>
    <w:rsid w:val="00DD6334"/>
    <w:rsid w:val="00DD664C"/>
    <w:rsid w:val="00DD7CEA"/>
    <w:rsid w:val="00DE1042"/>
    <w:rsid w:val="00DE18E3"/>
    <w:rsid w:val="00DE1C7B"/>
    <w:rsid w:val="00DE1E05"/>
    <w:rsid w:val="00DE2CE4"/>
    <w:rsid w:val="00DE2E78"/>
    <w:rsid w:val="00DE3ED9"/>
    <w:rsid w:val="00DE4168"/>
    <w:rsid w:val="00DE548C"/>
    <w:rsid w:val="00DE6B1C"/>
    <w:rsid w:val="00DE75E2"/>
    <w:rsid w:val="00DF1716"/>
    <w:rsid w:val="00DF20F9"/>
    <w:rsid w:val="00DF4747"/>
    <w:rsid w:val="00DF5694"/>
    <w:rsid w:val="00DF73C6"/>
    <w:rsid w:val="00DF77B7"/>
    <w:rsid w:val="00DF7AD8"/>
    <w:rsid w:val="00DF7E6F"/>
    <w:rsid w:val="00E00A93"/>
    <w:rsid w:val="00E0108B"/>
    <w:rsid w:val="00E01464"/>
    <w:rsid w:val="00E0230C"/>
    <w:rsid w:val="00E0233B"/>
    <w:rsid w:val="00E02B74"/>
    <w:rsid w:val="00E0422A"/>
    <w:rsid w:val="00E04451"/>
    <w:rsid w:val="00E0582B"/>
    <w:rsid w:val="00E0594B"/>
    <w:rsid w:val="00E05B9F"/>
    <w:rsid w:val="00E05CB6"/>
    <w:rsid w:val="00E062D4"/>
    <w:rsid w:val="00E06D96"/>
    <w:rsid w:val="00E06E56"/>
    <w:rsid w:val="00E0738F"/>
    <w:rsid w:val="00E07B53"/>
    <w:rsid w:val="00E07FEA"/>
    <w:rsid w:val="00E10753"/>
    <w:rsid w:val="00E1076E"/>
    <w:rsid w:val="00E10C8A"/>
    <w:rsid w:val="00E112E2"/>
    <w:rsid w:val="00E11507"/>
    <w:rsid w:val="00E1224F"/>
    <w:rsid w:val="00E136B7"/>
    <w:rsid w:val="00E15853"/>
    <w:rsid w:val="00E15B1E"/>
    <w:rsid w:val="00E15ECD"/>
    <w:rsid w:val="00E15EFC"/>
    <w:rsid w:val="00E1645D"/>
    <w:rsid w:val="00E16CE2"/>
    <w:rsid w:val="00E2024A"/>
    <w:rsid w:val="00E20672"/>
    <w:rsid w:val="00E22118"/>
    <w:rsid w:val="00E2213E"/>
    <w:rsid w:val="00E22C15"/>
    <w:rsid w:val="00E22F59"/>
    <w:rsid w:val="00E23D97"/>
    <w:rsid w:val="00E23E03"/>
    <w:rsid w:val="00E243F9"/>
    <w:rsid w:val="00E245D3"/>
    <w:rsid w:val="00E24808"/>
    <w:rsid w:val="00E251B7"/>
    <w:rsid w:val="00E2551C"/>
    <w:rsid w:val="00E273B1"/>
    <w:rsid w:val="00E2780A"/>
    <w:rsid w:val="00E30A70"/>
    <w:rsid w:val="00E30DB7"/>
    <w:rsid w:val="00E3135D"/>
    <w:rsid w:val="00E3260B"/>
    <w:rsid w:val="00E3463D"/>
    <w:rsid w:val="00E34D30"/>
    <w:rsid w:val="00E35000"/>
    <w:rsid w:val="00E3539D"/>
    <w:rsid w:val="00E35E6D"/>
    <w:rsid w:val="00E36471"/>
    <w:rsid w:val="00E364BC"/>
    <w:rsid w:val="00E36CCC"/>
    <w:rsid w:val="00E37354"/>
    <w:rsid w:val="00E40388"/>
    <w:rsid w:val="00E42678"/>
    <w:rsid w:val="00E4277A"/>
    <w:rsid w:val="00E44621"/>
    <w:rsid w:val="00E45731"/>
    <w:rsid w:val="00E45B16"/>
    <w:rsid w:val="00E45E26"/>
    <w:rsid w:val="00E50A49"/>
    <w:rsid w:val="00E53735"/>
    <w:rsid w:val="00E53DD0"/>
    <w:rsid w:val="00E5443E"/>
    <w:rsid w:val="00E5461B"/>
    <w:rsid w:val="00E55C9F"/>
    <w:rsid w:val="00E55D1F"/>
    <w:rsid w:val="00E56268"/>
    <w:rsid w:val="00E563A4"/>
    <w:rsid w:val="00E5653B"/>
    <w:rsid w:val="00E57006"/>
    <w:rsid w:val="00E57341"/>
    <w:rsid w:val="00E57DA6"/>
    <w:rsid w:val="00E60F3C"/>
    <w:rsid w:val="00E61458"/>
    <w:rsid w:val="00E62CF4"/>
    <w:rsid w:val="00E63040"/>
    <w:rsid w:val="00E63104"/>
    <w:rsid w:val="00E6312D"/>
    <w:rsid w:val="00E64D7B"/>
    <w:rsid w:val="00E64DA0"/>
    <w:rsid w:val="00E667D4"/>
    <w:rsid w:val="00E66F7F"/>
    <w:rsid w:val="00E7126F"/>
    <w:rsid w:val="00E71D06"/>
    <w:rsid w:val="00E7427F"/>
    <w:rsid w:val="00E75F87"/>
    <w:rsid w:val="00E75FFC"/>
    <w:rsid w:val="00E761B3"/>
    <w:rsid w:val="00E762C6"/>
    <w:rsid w:val="00E76422"/>
    <w:rsid w:val="00E76834"/>
    <w:rsid w:val="00E7731A"/>
    <w:rsid w:val="00E77EE2"/>
    <w:rsid w:val="00E80455"/>
    <w:rsid w:val="00E8091B"/>
    <w:rsid w:val="00E80B27"/>
    <w:rsid w:val="00E81717"/>
    <w:rsid w:val="00E81731"/>
    <w:rsid w:val="00E84855"/>
    <w:rsid w:val="00E84D0E"/>
    <w:rsid w:val="00E8501E"/>
    <w:rsid w:val="00E85627"/>
    <w:rsid w:val="00E85F2A"/>
    <w:rsid w:val="00E8606F"/>
    <w:rsid w:val="00E86760"/>
    <w:rsid w:val="00E871E2"/>
    <w:rsid w:val="00E87860"/>
    <w:rsid w:val="00E87DCB"/>
    <w:rsid w:val="00E900A4"/>
    <w:rsid w:val="00E9013D"/>
    <w:rsid w:val="00E91E9F"/>
    <w:rsid w:val="00E92198"/>
    <w:rsid w:val="00E93B9F"/>
    <w:rsid w:val="00E94212"/>
    <w:rsid w:val="00E9450D"/>
    <w:rsid w:val="00E946C7"/>
    <w:rsid w:val="00E96548"/>
    <w:rsid w:val="00E9771A"/>
    <w:rsid w:val="00EA15ED"/>
    <w:rsid w:val="00EA1C4E"/>
    <w:rsid w:val="00EA1DC4"/>
    <w:rsid w:val="00EA2810"/>
    <w:rsid w:val="00EA348D"/>
    <w:rsid w:val="00EA3E2E"/>
    <w:rsid w:val="00EA5E06"/>
    <w:rsid w:val="00EA5FAF"/>
    <w:rsid w:val="00EB0AE2"/>
    <w:rsid w:val="00EB0FEB"/>
    <w:rsid w:val="00EB1661"/>
    <w:rsid w:val="00EB1D32"/>
    <w:rsid w:val="00EB2732"/>
    <w:rsid w:val="00EB2A76"/>
    <w:rsid w:val="00EB2D24"/>
    <w:rsid w:val="00EB3D84"/>
    <w:rsid w:val="00EB4A24"/>
    <w:rsid w:val="00EB4D5A"/>
    <w:rsid w:val="00EB52B3"/>
    <w:rsid w:val="00EB5450"/>
    <w:rsid w:val="00EB5DC8"/>
    <w:rsid w:val="00EB6545"/>
    <w:rsid w:val="00EB6752"/>
    <w:rsid w:val="00EB68AD"/>
    <w:rsid w:val="00EC0583"/>
    <w:rsid w:val="00EC1881"/>
    <w:rsid w:val="00EC1BF8"/>
    <w:rsid w:val="00EC219D"/>
    <w:rsid w:val="00EC2AEA"/>
    <w:rsid w:val="00EC2DCE"/>
    <w:rsid w:val="00EC3DC0"/>
    <w:rsid w:val="00EC4132"/>
    <w:rsid w:val="00EC4789"/>
    <w:rsid w:val="00EC49A6"/>
    <w:rsid w:val="00EC54A9"/>
    <w:rsid w:val="00EC59C9"/>
    <w:rsid w:val="00EC617C"/>
    <w:rsid w:val="00EC63B7"/>
    <w:rsid w:val="00EC740E"/>
    <w:rsid w:val="00EC754A"/>
    <w:rsid w:val="00EC7721"/>
    <w:rsid w:val="00ED02D2"/>
    <w:rsid w:val="00ED06EF"/>
    <w:rsid w:val="00ED0BAB"/>
    <w:rsid w:val="00ED0C21"/>
    <w:rsid w:val="00ED17E5"/>
    <w:rsid w:val="00ED1F6D"/>
    <w:rsid w:val="00ED222C"/>
    <w:rsid w:val="00ED230D"/>
    <w:rsid w:val="00ED2A77"/>
    <w:rsid w:val="00ED2F3E"/>
    <w:rsid w:val="00ED344E"/>
    <w:rsid w:val="00ED3A90"/>
    <w:rsid w:val="00ED41D3"/>
    <w:rsid w:val="00ED4F59"/>
    <w:rsid w:val="00ED5E94"/>
    <w:rsid w:val="00ED622D"/>
    <w:rsid w:val="00ED69FF"/>
    <w:rsid w:val="00ED74CF"/>
    <w:rsid w:val="00ED7A6F"/>
    <w:rsid w:val="00ED7F17"/>
    <w:rsid w:val="00EE11C9"/>
    <w:rsid w:val="00EE162B"/>
    <w:rsid w:val="00EE1C5C"/>
    <w:rsid w:val="00EE1ED1"/>
    <w:rsid w:val="00EE2259"/>
    <w:rsid w:val="00EE2DAE"/>
    <w:rsid w:val="00EE3263"/>
    <w:rsid w:val="00EE3CBF"/>
    <w:rsid w:val="00EE3E17"/>
    <w:rsid w:val="00EE4930"/>
    <w:rsid w:val="00EE4B30"/>
    <w:rsid w:val="00EE4BEA"/>
    <w:rsid w:val="00EE63EB"/>
    <w:rsid w:val="00EE6C66"/>
    <w:rsid w:val="00EE7C4B"/>
    <w:rsid w:val="00EF0E5A"/>
    <w:rsid w:val="00EF16A2"/>
    <w:rsid w:val="00EF1D17"/>
    <w:rsid w:val="00EF1E05"/>
    <w:rsid w:val="00EF2E93"/>
    <w:rsid w:val="00EF31E1"/>
    <w:rsid w:val="00EF351F"/>
    <w:rsid w:val="00EF4803"/>
    <w:rsid w:val="00EF4892"/>
    <w:rsid w:val="00EF4E04"/>
    <w:rsid w:val="00EF736D"/>
    <w:rsid w:val="00EF7DC5"/>
    <w:rsid w:val="00F01041"/>
    <w:rsid w:val="00F01DE9"/>
    <w:rsid w:val="00F02BF0"/>
    <w:rsid w:val="00F03AA2"/>
    <w:rsid w:val="00F03B2D"/>
    <w:rsid w:val="00F03E0C"/>
    <w:rsid w:val="00F04581"/>
    <w:rsid w:val="00F04E78"/>
    <w:rsid w:val="00F0616A"/>
    <w:rsid w:val="00F066FB"/>
    <w:rsid w:val="00F0678B"/>
    <w:rsid w:val="00F06C3B"/>
    <w:rsid w:val="00F07EFC"/>
    <w:rsid w:val="00F1158E"/>
    <w:rsid w:val="00F12662"/>
    <w:rsid w:val="00F12683"/>
    <w:rsid w:val="00F126D7"/>
    <w:rsid w:val="00F14D79"/>
    <w:rsid w:val="00F14DBE"/>
    <w:rsid w:val="00F14E0A"/>
    <w:rsid w:val="00F1548C"/>
    <w:rsid w:val="00F15D9F"/>
    <w:rsid w:val="00F15DA3"/>
    <w:rsid w:val="00F16550"/>
    <w:rsid w:val="00F20475"/>
    <w:rsid w:val="00F2099A"/>
    <w:rsid w:val="00F20F74"/>
    <w:rsid w:val="00F21759"/>
    <w:rsid w:val="00F2262E"/>
    <w:rsid w:val="00F22CE8"/>
    <w:rsid w:val="00F249CF"/>
    <w:rsid w:val="00F249F5"/>
    <w:rsid w:val="00F24F7B"/>
    <w:rsid w:val="00F254D0"/>
    <w:rsid w:val="00F27003"/>
    <w:rsid w:val="00F27455"/>
    <w:rsid w:val="00F27CA7"/>
    <w:rsid w:val="00F30A2A"/>
    <w:rsid w:val="00F31374"/>
    <w:rsid w:val="00F31E4C"/>
    <w:rsid w:val="00F31E90"/>
    <w:rsid w:val="00F322A8"/>
    <w:rsid w:val="00F3357B"/>
    <w:rsid w:val="00F3394D"/>
    <w:rsid w:val="00F339CF"/>
    <w:rsid w:val="00F33AC4"/>
    <w:rsid w:val="00F3412F"/>
    <w:rsid w:val="00F34D32"/>
    <w:rsid w:val="00F35328"/>
    <w:rsid w:val="00F35C49"/>
    <w:rsid w:val="00F367F5"/>
    <w:rsid w:val="00F36C7D"/>
    <w:rsid w:val="00F36EA9"/>
    <w:rsid w:val="00F37551"/>
    <w:rsid w:val="00F3770C"/>
    <w:rsid w:val="00F402CD"/>
    <w:rsid w:val="00F4108F"/>
    <w:rsid w:val="00F411E2"/>
    <w:rsid w:val="00F41CF8"/>
    <w:rsid w:val="00F4261E"/>
    <w:rsid w:val="00F42DC1"/>
    <w:rsid w:val="00F43314"/>
    <w:rsid w:val="00F4534D"/>
    <w:rsid w:val="00F4592A"/>
    <w:rsid w:val="00F45C8B"/>
    <w:rsid w:val="00F510C6"/>
    <w:rsid w:val="00F5133D"/>
    <w:rsid w:val="00F53062"/>
    <w:rsid w:val="00F53381"/>
    <w:rsid w:val="00F5450A"/>
    <w:rsid w:val="00F54A98"/>
    <w:rsid w:val="00F55A56"/>
    <w:rsid w:val="00F57573"/>
    <w:rsid w:val="00F57DDE"/>
    <w:rsid w:val="00F609C9"/>
    <w:rsid w:val="00F60B76"/>
    <w:rsid w:val="00F60D3A"/>
    <w:rsid w:val="00F625AD"/>
    <w:rsid w:val="00F62AD3"/>
    <w:rsid w:val="00F633A3"/>
    <w:rsid w:val="00F63FA6"/>
    <w:rsid w:val="00F646B4"/>
    <w:rsid w:val="00F65AAD"/>
    <w:rsid w:val="00F66CA5"/>
    <w:rsid w:val="00F67191"/>
    <w:rsid w:val="00F67406"/>
    <w:rsid w:val="00F71045"/>
    <w:rsid w:val="00F713EA"/>
    <w:rsid w:val="00F7157E"/>
    <w:rsid w:val="00F72C5F"/>
    <w:rsid w:val="00F72FC2"/>
    <w:rsid w:val="00F73184"/>
    <w:rsid w:val="00F74133"/>
    <w:rsid w:val="00F74C0D"/>
    <w:rsid w:val="00F750AA"/>
    <w:rsid w:val="00F758BB"/>
    <w:rsid w:val="00F75983"/>
    <w:rsid w:val="00F75D19"/>
    <w:rsid w:val="00F7686F"/>
    <w:rsid w:val="00F771A9"/>
    <w:rsid w:val="00F7759B"/>
    <w:rsid w:val="00F77622"/>
    <w:rsid w:val="00F7771A"/>
    <w:rsid w:val="00F77CAA"/>
    <w:rsid w:val="00F8049A"/>
    <w:rsid w:val="00F804D2"/>
    <w:rsid w:val="00F80DAB"/>
    <w:rsid w:val="00F81644"/>
    <w:rsid w:val="00F8189B"/>
    <w:rsid w:val="00F81CCD"/>
    <w:rsid w:val="00F81D13"/>
    <w:rsid w:val="00F81E30"/>
    <w:rsid w:val="00F83DEF"/>
    <w:rsid w:val="00F84469"/>
    <w:rsid w:val="00F84C94"/>
    <w:rsid w:val="00F84ED1"/>
    <w:rsid w:val="00F86843"/>
    <w:rsid w:val="00F873E8"/>
    <w:rsid w:val="00F87DAF"/>
    <w:rsid w:val="00F87EF8"/>
    <w:rsid w:val="00F9028E"/>
    <w:rsid w:val="00F90353"/>
    <w:rsid w:val="00F911A7"/>
    <w:rsid w:val="00F92D6C"/>
    <w:rsid w:val="00F92FA9"/>
    <w:rsid w:val="00F92FD1"/>
    <w:rsid w:val="00F93A85"/>
    <w:rsid w:val="00F94214"/>
    <w:rsid w:val="00F94C52"/>
    <w:rsid w:val="00F951E9"/>
    <w:rsid w:val="00F956A1"/>
    <w:rsid w:val="00F97C33"/>
    <w:rsid w:val="00FA139E"/>
    <w:rsid w:val="00FA1855"/>
    <w:rsid w:val="00FA18E1"/>
    <w:rsid w:val="00FA1ED0"/>
    <w:rsid w:val="00FA1FD4"/>
    <w:rsid w:val="00FA214B"/>
    <w:rsid w:val="00FA315C"/>
    <w:rsid w:val="00FA458A"/>
    <w:rsid w:val="00FA6B6D"/>
    <w:rsid w:val="00FA6CC8"/>
    <w:rsid w:val="00FA7133"/>
    <w:rsid w:val="00FB0732"/>
    <w:rsid w:val="00FB0B0D"/>
    <w:rsid w:val="00FB0B58"/>
    <w:rsid w:val="00FB1DD2"/>
    <w:rsid w:val="00FB44C3"/>
    <w:rsid w:val="00FB4A7B"/>
    <w:rsid w:val="00FB4E28"/>
    <w:rsid w:val="00FB5FB5"/>
    <w:rsid w:val="00FB7196"/>
    <w:rsid w:val="00FB74E0"/>
    <w:rsid w:val="00FB791E"/>
    <w:rsid w:val="00FB7B76"/>
    <w:rsid w:val="00FC043E"/>
    <w:rsid w:val="00FC067D"/>
    <w:rsid w:val="00FC0A74"/>
    <w:rsid w:val="00FC11E8"/>
    <w:rsid w:val="00FC1A19"/>
    <w:rsid w:val="00FC1E2E"/>
    <w:rsid w:val="00FC276E"/>
    <w:rsid w:val="00FC29EF"/>
    <w:rsid w:val="00FC3179"/>
    <w:rsid w:val="00FC36FD"/>
    <w:rsid w:val="00FC4257"/>
    <w:rsid w:val="00FC4840"/>
    <w:rsid w:val="00FC585E"/>
    <w:rsid w:val="00FC6B70"/>
    <w:rsid w:val="00FC732F"/>
    <w:rsid w:val="00FC77D0"/>
    <w:rsid w:val="00FD0FA5"/>
    <w:rsid w:val="00FD1595"/>
    <w:rsid w:val="00FD2B66"/>
    <w:rsid w:val="00FD431F"/>
    <w:rsid w:val="00FD5213"/>
    <w:rsid w:val="00FD562E"/>
    <w:rsid w:val="00FD5BE3"/>
    <w:rsid w:val="00FD5CBB"/>
    <w:rsid w:val="00FD5E49"/>
    <w:rsid w:val="00FD6909"/>
    <w:rsid w:val="00FD696C"/>
    <w:rsid w:val="00FE0202"/>
    <w:rsid w:val="00FE02C2"/>
    <w:rsid w:val="00FE068D"/>
    <w:rsid w:val="00FE1009"/>
    <w:rsid w:val="00FE1140"/>
    <w:rsid w:val="00FE1C3D"/>
    <w:rsid w:val="00FE2582"/>
    <w:rsid w:val="00FE29C8"/>
    <w:rsid w:val="00FE5614"/>
    <w:rsid w:val="00FE6A3D"/>
    <w:rsid w:val="00FE7909"/>
    <w:rsid w:val="00FE7D2D"/>
    <w:rsid w:val="00FE7EF1"/>
    <w:rsid w:val="00FF0749"/>
    <w:rsid w:val="00FF0D25"/>
    <w:rsid w:val="00FF0D54"/>
    <w:rsid w:val="00FF11B1"/>
    <w:rsid w:val="00FF1E81"/>
    <w:rsid w:val="00FF22A2"/>
    <w:rsid w:val="00FF3009"/>
    <w:rsid w:val="00FF6E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Indent m:val="1440"/>
    <m:intLim m:val="undOvr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B344A5"/>
  <w15:docId w15:val="{4D075369-D91C-40F0-ACC3-744EFDF1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3428"/>
    <w:pPr>
      <w:jc w:val="left"/>
      <w:outlineLvl w:val="0"/>
    </w:pPr>
    <w:rPr>
      <w:rFonts w:asciiTheme="majorHAnsi" w:hAnsiTheme="majorHAnsi" w:cstheme="majorHAns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428"/>
    <w:pPr>
      <w:jc w:val="left"/>
      <w:outlineLvl w:val="1"/>
    </w:pPr>
    <w:rPr>
      <w:rFonts w:asciiTheme="majorHAnsi" w:hAnsiTheme="majorHAnsi" w:cstheme="majorHAnsi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428"/>
    <w:pPr>
      <w:jc w:val="left"/>
      <w:outlineLvl w:val="2"/>
    </w:pPr>
    <w:rPr>
      <w:rFonts w:asciiTheme="majorHAnsi" w:hAnsiTheme="majorHAnsi" w:cstheme="majorHAns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E3C"/>
    <w:pPr>
      <w:jc w:val="left"/>
      <w:outlineLvl w:val="3"/>
    </w:pPr>
    <w:rPr>
      <w:rFonts w:asciiTheme="majorHAnsi" w:hAnsiTheme="majorHAnsi" w:cstheme="maj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146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41F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333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33A9"/>
  </w:style>
  <w:style w:type="paragraph" w:styleId="Footer">
    <w:name w:val="footer"/>
    <w:basedOn w:val="Normal"/>
    <w:link w:val="FooterChar"/>
    <w:uiPriority w:val="99"/>
    <w:unhideWhenUsed/>
    <w:rsid w:val="00D333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33A9"/>
  </w:style>
  <w:style w:type="paragraph" w:styleId="BalloonText">
    <w:name w:val="Balloon Text"/>
    <w:basedOn w:val="Normal"/>
    <w:link w:val="BalloonTextChar"/>
    <w:uiPriority w:val="99"/>
    <w:semiHidden/>
    <w:unhideWhenUsed/>
    <w:rsid w:val="009B2FF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F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3428"/>
    <w:rPr>
      <w:rFonts w:asciiTheme="majorHAnsi" w:hAnsiTheme="majorHAnsi" w:cstheme="majorHAnsi"/>
      <w:b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E0422A"/>
    <w:pPr>
      <w:widowControl/>
      <w:spacing w:line="259" w:lineRule="auto"/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E0422A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E0422A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0422A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42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422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422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C3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2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32FE"/>
  </w:style>
  <w:style w:type="paragraph" w:styleId="ListParagraph">
    <w:name w:val="List Paragraph"/>
    <w:basedOn w:val="Normal"/>
    <w:uiPriority w:val="34"/>
    <w:qFormat/>
    <w:rsid w:val="00011790"/>
    <w:pPr>
      <w:ind w:left="720"/>
      <w:contextualSpacing/>
    </w:pPr>
  </w:style>
  <w:style w:type="table" w:styleId="TableGrid">
    <w:name w:val="Table Grid"/>
    <w:basedOn w:val="TableNormal"/>
    <w:uiPriority w:val="39"/>
    <w:rsid w:val="003E7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569B7"/>
    <w:rPr>
      <w:rFonts w:eastAsiaTheme="minorHAnsi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A84A87"/>
    <w:rPr>
      <w:rFonts w:eastAsia="Calibri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B3428"/>
    <w:rPr>
      <w:rFonts w:asciiTheme="majorHAnsi" w:hAnsiTheme="majorHAnsi" w:cstheme="majorHAns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B3428"/>
    <w:rPr>
      <w:rFonts w:asciiTheme="majorHAnsi" w:hAnsiTheme="majorHAnsi" w:cstheme="maj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C81E3C"/>
    <w:rPr>
      <w:rFonts w:asciiTheme="majorHAnsi" w:hAnsiTheme="majorHAnsi" w:cstheme="majorHAnsi"/>
      <w:b/>
    </w:rPr>
  </w:style>
  <w:style w:type="paragraph" w:styleId="BodyText">
    <w:name w:val="Body Text"/>
    <w:basedOn w:val="Normal"/>
    <w:link w:val="BodyTextChar"/>
    <w:uiPriority w:val="1"/>
    <w:unhideWhenUsed/>
    <w:qFormat/>
    <w:rsid w:val="00342CA5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4"/>
      <w:szCs w:val="1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42CA5"/>
    <w:rPr>
      <w:rFonts w:ascii="Times New Roman" w:eastAsia="Times New Roman" w:hAnsi="Times New Roman" w:cs="Times New Roman"/>
      <w:kern w:val="0"/>
      <w:sz w:val="14"/>
      <w:szCs w:val="14"/>
      <w:lang w:eastAsia="en-US"/>
    </w:rPr>
  </w:style>
  <w:style w:type="character" w:styleId="Hyperlink">
    <w:name w:val="Hyperlink"/>
    <w:basedOn w:val="DefaultParagraphFont"/>
    <w:uiPriority w:val="99"/>
    <w:unhideWhenUsed/>
    <w:rsid w:val="00153E0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215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02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4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109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328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040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873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922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504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2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05C96-4854-4712-AE09-B813B39B8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6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 Inoue</dc:creator>
  <cp:keywords/>
  <dc:description/>
  <cp:lastModifiedBy>Hongwei Mao</cp:lastModifiedBy>
  <cp:revision>15</cp:revision>
  <cp:lastPrinted>2018-08-03T19:43:00Z</cp:lastPrinted>
  <dcterms:created xsi:type="dcterms:W3CDTF">2018-10-25T23:57:00Z</dcterms:created>
  <dcterms:modified xsi:type="dcterms:W3CDTF">2018-10-3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03e72b-fe6c-3078-93b9-b65c43db55d1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xperimental-brain-research</vt:lpwstr>
  </property>
  <property fmtid="{D5CDD505-2E9C-101B-9397-08002B2CF9AE}" pid="16" name="Mendeley Recent Style Name 5_1">
    <vt:lpwstr>Experimental Brain Researc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neurophysiology</vt:lpwstr>
  </property>
  <property fmtid="{D5CDD505-2E9C-101B-9397-08002B2CF9AE}" pid="20" name="Mendeley Recent Style Name 7_1">
    <vt:lpwstr>Journal of Neurophysi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